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74C32" w14:textId="77777777" w:rsidR="00322C39" w:rsidRDefault="00322C39">
      <w:pPr>
        <w:pStyle w:val="TableText"/>
        <w:spacing w:after="0" w:line="69" w:lineRule="exact"/>
        <w:rPr>
          <w:rFonts w:eastAsia="DengXian"/>
          <w:b/>
          <w:bCs/>
          <w:spacing w:val="3"/>
          <w:position w:val="1"/>
          <w:lang w:eastAsia="zh-CN"/>
        </w:rPr>
      </w:pPr>
    </w:p>
    <w:tbl>
      <w:tblPr>
        <w:tblStyle w:val="TableNormal1"/>
        <w:tblW w:w="11048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322C39" w:rsidRPr="00D002DB" w14:paraId="67FA1FD4" w14:textId="77777777">
        <w:trPr>
          <w:trHeight w:val="388"/>
          <w:jc w:val="center"/>
        </w:trPr>
        <w:tc>
          <w:tcPr>
            <w:tcW w:w="1104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22DE48" w14:textId="77777777" w:rsidR="00322C39" w:rsidRDefault="00322C39">
            <w:pPr>
              <w:pStyle w:val="TableText"/>
              <w:spacing w:after="0" w:line="69" w:lineRule="exact"/>
              <w:rPr>
                <w:rFonts w:eastAsia="DengXian"/>
                <w:b/>
                <w:bCs/>
                <w:spacing w:val="3"/>
                <w:position w:val="1"/>
                <w:lang w:eastAsia="zh-CN"/>
              </w:rPr>
            </w:pPr>
          </w:p>
          <w:p w14:paraId="24B6188B" w14:textId="77777777" w:rsidR="00322C39" w:rsidRDefault="00322C39">
            <w:pPr>
              <w:pStyle w:val="TableText"/>
              <w:spacing w:after="0" w:line="69" w:lineRule="exact"/>
              <w:rPr>
                <w:rFonts w:eastAsia="DengXian"/>
                <w:b/>
                <w:bCs/>
                <w:spacing w:val="3"/>
                <w:position w:val="1"/>
                <w:lang w:eastAsia="zh-CN"/>
              </w:rPr>
            </w:pPr>
          </w:p>
          <w:p w14:paraId="78D862A9" w14:textId="77777777" w:rsidR="00322C39" w:rsidRPr="00D002DB" w:rsidRDefault="00940568">
            <w:pPr>
              <w:pStyle w:val="NormalWeb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D002DB">
              <w:rPr>
                <w:rFonts w:ascii="Times New Roman" w:hAnsi="Times New Roman"/>
                <w:b/>
                <w:bCs/>
                <w:sz w:val="20"/>
                <w:szCs w:val="20"/>
              </w:rPr>
              <w:t>Supplementary Table S</w:t>
            </w:r>
            <w:r w:rsidRPr="00D002DB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1</w:t>
            </w:r>
            <w:r w:rsidRPr="00D002DB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D002DB">
              <w:rPr>
                <w:rFonts w:ascii="Times New Roman" w:hAnsi="Times New Roman"/>
                <w:sz w:val="20"/>
                <w:szCs w:val="20"/>
              </w:rPr>
              <w:t>TRIPOD+AI checklist</w:t>
            </w:r>
            <w:r w:rsidRPr="00D002DB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  <w:p w14:paraId="204DE941" w14:textId="77777777" w:rsidR="00322C39" w:rsidRPr="00D002DB" w:rsidRDefault="00322C39">
            <w:pPr>
              <w:pStyle w:val="TableText"/>
              <w:spacing w:after="0" w:line="69" w:lineRule="exact"/>
              <w:rPr>
                <w:rFonts w:eastAsia="DengXian"/>
                <w:b/>
                <w:bCs/>
                <w:spacing w:val="3"/>
                <w:position w:val="1"/>
                <w:sz w:val="21"/>
                <w:szCs w:val="21"/>
                <w:lang w:eastAsia="zh-CN"/>
              </w:rPr>
            </w:pPr>
          </w:p>
        </w:tc>
      </w:tr>
      <w:tr w:rsidR="00322C39" w:rsidRPr="00D002DB" w14:paraId="20FE6D5C" w14:textId="77777777">
        <w:trPr>
          <w:trHeight w:val="388"/>
          <w:jc w:val="center"/>
        </w:trPr>
        <w:tc>
          <w:tcPr>
            <w:tcW w:w="2026" w:type="dxa"/>
            <w:gridSpan w:val="2"/>
            <w:tcBorders>
              <w:top w:val="single" w:sz="12" w:space="0" w:color="auto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01A3F138" w14:textId="77777777" w:rsidR="00322C39" w:rsidRPr="00D002DB" w:rsidRDefault="00940568">
            <w:pPr>
              <w:pStyle w:val="TableText"/>
              <w:spacing w:before="136" w:line="197" w:lineRule="auto"/>
              <w:ind w:left="108"/>
            </w:pPr>
            <w:r w:rsidRPr="00D002DB">
              <w:rPr>
                <w:b/>
                <w:bCs/>
                <w:spacing w:val="3"/>
              </w:rPr>
              <w:t>Section/Topic</w:t>
            </w:r>
            <w:r w:rsidRPr="00D002DB">
              <w:rPr>
                <w:b/>
                <w:bCs/>
                <w:spacing w:val="2"/>
              </w:rPr>
              <w:t xml:space="preserve">              </w:t>
            </w:r>
            <w:r w:rsidRPr="00D002DB"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0" w:space="0" w:color="000000"/>
              <w:right w:val="nil"/>
            </w:tcBorders>
            <w:shd w:val="clear" w:color="auto" w:fill="FFF2CC"/>
          </w:tcPr>
          <w:p w14:paraId="0969A5B9" w14:textId="77777777" w:rsidR="00322C39" w:rsidRPr="00D002DB" w:rsidRDefault="00940568">
            <w:pPr>
              <w:pStyle w:val="TableText"/>
              <w:spacing w:before="47" w:line="193" w:lineRule="auto"/>
              <w:ind w:left="99"/>
            </w:pPr>
            <w:r w:rsidRPr="00D002DB">
              <w:rPr>
                <w:b/>
                <w:bCs/>
                <w:spacing w:val="4"/>
              </w:rPr>
              <w:t>Development</w:t>
            </w:r>
          </w:p>
          <w:p w14:paraId="35075C69" w14:textId="77777777" w:rsidR="00322C39" w:rsidRPr="00D002DB" w:rsidRDefault="00940568">
            <w:pPr>
              <w:pStyle w:val="TableText"/>
              <w:spacing w:before="22" w:line="208" w:lineRule="auto"/>
              <w:ind w:left="122"/>
              <w:rPr>
                <w:sz w:val="10"/>
                <w:szCs w:val="10"/>
              </w:rPr>
            </w:pPr>
            <w:r w:rsidRPr="00D002DB">
              <w:rPr>
                <w:b/>
                <w:bCs/>
                <w:spacing w:val="3"/>
              </w:rPr>
              <w:t>/ evaluation</w:t>
            </w:r>
            <w:r w:rsidRPr="00D002DB"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767101F1" w14:textId="77777777" w:rsidR="00322C39" w:rsidRPr="00D002DB" w:rsidRDefault="00940568">
            <w:pPr>
              <w:pStyle w:val="TableText"/>
              <w:spacing w:before="136" w:line="195" w:lineRule="auto"/>
              <w:ind w:left="106"/>
            </w:pPr>
            <w:r w:rsidRPr="00D002DB"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  <w:left w:val="single" w:sz="10" w:space="0" w:color="000000"/>
              <w:bottom w:val="nil"/>
              <w:right w:val="single" w:sz="10" w:space="0" w:color="000000"/>
            </w:tcBorders>
            <w:shd w:val="clear" w:color="auto" w:fill="FFF2CC"/>
          </w:tcPr>
          <w:p w14:paraId="68648248" w14:textId="77777777" w:rsidR="00322C39" w:rsidRPr="00D002DB" w:rsidRDefault="00940568">
            <w:pPr>
              <w:pStyle w:val="TableText"/>
              <w:spacing w:before="167" w:line="193" w:lineRule="auto"/>
              <w:ind w:left="183"/>
              <w:jc w:val="center"/>
            </w:pPr>
            <w:r w:rsidRPr="00D002DB">
              <w:rPr>
                <w:b/>
                <w:bCs/>
                <w:spacing w:val="4"/>
              </w:rPr>
              <w:t>Reported</w:t>
            </w:r>
          </w:p>
          <w:p w14:paraId="72E6F2D3" w14:textId="77777777" w:rsidR="00322C39" w:rsidRPr="00D002DB" w:rsidRDefault="00940568">
            <w:pPr>
              <w:pStyle w:val="TableText"/>
              <w:spacing w:before="73" w:line="109" w:lineRule="exact"/>
              <w:ind w:left="241"/>
              <w:jc w:val="center"/>
            </w:pPr>
            <w:r w:rsidRPr="00D002DB">
              <w:rPr>
                <w:b/>
                <w:bCs/>
                <w:spacing w:val="3"/>
                <w:position w:val="1"/>
              </w:rPr>
              <w:t>on</w:t>
            </w:r>
            <w:r w:rsidRPr="00D002DB">
              <w:rPr>
                <w:b/>
                <w:bCs/>
                <w:spacing w:val="7"/>
                <w:position w:val="1"/>
              </w:rPr>
              <w:t xml:space="preserve"> </w:t>
            </w:r>
            <w:r w:rsidRPr="00D002DB"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:rsidR="00322C39" w:rsidRPr="00D002DB" w14:paraId="2C2B0577" w14:textId="77777777">
        <w:trPr>
          <w:trHeight w:val="210"/>
          <w:jc w:val="center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5BB61AB1" w14:textId="77777777" w:rsidR="00322C39" w:rsidRPr="00D002DB" w:rsidRDefault="00940568">
            <w:pPr>
              <w:pStyle w:val="TableText"/>
              <w:spacing w:before="33" w:line="191" w:lineRule="auto"/>
              <w:ind w:left="105"/>
            </w:pPr>
            <w:r w:rsidRPr="00D002DB"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42AE1F2" w14:textId="77777777" w:rsidR="00322C39" w:rsidRPr="00D002DB" w:rsidRDefault="00322C39">
            <w:pPr>
              <w:jc w:val="center"/>
            </w:pPr>
          </w:p>
        </w:tc>
      </w:tr>
      <w:tr w:rsidR="00322C39" w:rsidRPr="00D002DB" w14:paraId="149E500B" w14:textId="77777777">
        <w:trPr>
          <w:trHeight w:val="373"/>
          <w:jc w:val="center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097D6626" w14:textId="77777777" w:rsidR="00322C39" w:rsidRPr="00D002DB" w:rsidRDefault="00940568">
            <w:pPr>
              <w:pStyle w:val="TableText"/>
              <w:spacing w:before="28" w:line="198" w:lineRule="auto"/>
              <w:ind w:left="110"/>
            </w:pPr>
            <w:r w:rsidRPr="00D002DB"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2AC470F6" w14:textId="77777777" w:rsidR="00322C39" w:rsidRPr="00D002DB" w:rsidRDefault="00940568">
            <w:pPr>
              <w:pStyle w:val="TableText"/>
              <w:spacing w:before="122" w:line="194" w:lineRule="auto"/>
              <w:ind w:left="236"/>
            </w:pPr>
            <w:r w:rsidRPr="00D002DB">
              <w:t>1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4D2E46D6" w14:textId="77777777" w:rsidR="00322C39" w:rsidRPr="00D002DB" w:rsidRDefault="00940568">
            <w:pPr>
              <w:pStyle w:val="TableText"/>
              <w:spacing w:before="124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36065CC" w14:textId="77777777" w:rsidR="00322C39" w:rsidRPr="00D002DB" w:rsidRDefault="00940568">
            <w:pPr>
              <w:pStyle w:val="TableText"/>
              <w:spacing w:before="28" w:line="233" w:lineRule="auto"/>
              <w:ind w:left="99" w:right="185" w:firstLine="2"/>
            </w:pPr>
            <w:r w:rsidRPr="00D002DB">
              <w:rPr>
                <w:spacing w:val="4"/>
              </w:rPr>
              <w:t>Identify the study as developing or evaluating the</w:t>
            </w:r>
            <w:r w:rsidRPr="00D002DB">
              <w:rPr>
                <w:spacing w:val="6"/>
              </w:rPr>
              <w:t xml:space="preserve"> </w:t>
            </w:r>
            <w:r w:rsidRPr="00D002DB">
              <w:rPr>
                <w:spacing w:val="4"/>
              </w:rPr>
              <w:t>performanc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of</w:t>
            </w:r>
            <w:r w:rsidRPr="00D002DB">
              <w:rPr>
                <w:spacing w:val="-7"/>
              </w:rPr>
              <w:t xml:space="preserve"> </w:t>
            </w:r>
            <w:r w:rsidRPr="00D002DB">
              <w:rPr>
                <w:spacing w:val="4"/>
              </w:rPr>
              <w:t>a multivariable</w:t>
            </w:r>
            <w:r w:rsidRPr="00D002DB">
              <w:rPr>
                <w:spacing w:val="3"/>
              </w:rPr>
              <w:t xml:space="preserve"> </w:t>
            </w:r>
            <w:r w:rsidRPr="00D002DB">
              <w:rPr>
                <w:spacing w:val="4"/>
              </w:rPr>
              <w:t>prediction</w:t>
            </w:r>
            <w:r w:rsidRPr="00D002DB">
              <w:rPr>
                <w:spacing w:val="5"/>
              </w:rPr>
              <w:t xml:space="preserve"> </w:t>
            </w:r>
            <w:r w:rsidRPr="00D002DB">
              <w:rPr>
                <w:spacing w:val="4"/>
              </w:rPr>
              <w:t>model, the</w:t>
            </w:r>
            <w:r w:rsidRPr="00D002DB">
              <w:t xml:space="preserve"> </w:t>
            </w:r>
            <w:r w:rsidRPr="00D002DB">
              <w:rPr>
                <w:spacing w:val="4"/>
              </w:rPr>
              <w:t>target population, and the outcome to be predic</w:t>
            </w:r>
            <w:r w:rsidRPr="00D002DB"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42E05B9" w14:textId="77777777" w:rsidR="00322C39" w:rsidRPr="00D002DB" w:rsidRDefault="00940568">
            <w:pPr>
              <w:jc w:val="center"/>
              <w:rPr>
                <w:sz w:val="16"/>
                <w:szCs w:val="16"/>
                <w:lang w:eastAsia="zh-CN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1</w:t>
            </w:r>
          </w:p>
        </w:tc>
      </w:tr>
      <w:tr w:rsidR="00322C39" w:rsidRPr="00D002DB" w14:paraId="10BAE9B3" w14:textId="77777777">
        <w:trPr>
          <w:trHeight w:val="186"/>
          <w:jc w:val="center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18717490" w14:textId="77777777" w:rsidR="00322C39" w:rsidRPr="00D002DB" w:rsidRDefault="00940568">
            <w:pPr>
              <w:pStyle w:val="TableText"/>
              <w:spacing w:before="31" w:line="194" w:lineRule="auto"/>
              <w:ind w:left="101"/>
            </w:pPr>
            <w:r w:rsidRPr="00D002DB">
              <w:rPr>
                <w:b/>
                <w:bCs/>
                <w:spacing w:val="6"/>
              </w:rPr>
              <w:t>ABSTRACT</w:t>
            </w:r>
          </w:p>
        </w:tc>
        <w:tc>
          <w:tcPr>
            <w:tcW w:w="101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5391857D" w14:textId="77777777" w:rsidR="00322C39" w:rsidRPr="00D002DB" w:rsidRDefault="00322C39">
            <w:pPr>
              <w:spacing w:line="175" w:lineRule="exact"/>
              <w:jc w:val="center"/>
              <w:rPr>
                <w:sz w:val="15"/>
              </w:rPr>
            </w:pPr>
          </w:p>
        </w:tc>
      </w:tr>
      <w:tr w:rsidR="00322C39" w:rsidRPr="00D002DB" w14:paraId="696E5BCD" w14:textId="77777777">
        <w:trPr>
          <w:trHeight w:val="191"/>
          <w:jc w:val="center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6DA430F8" w14:textId="77777777" w:rsidR="00322C39" w:rsidRPr="00D002DB" w:rsidRDefault="00940568">
            <w:pPr>
              <w:pStyle w:val="TableText"/>
              <w:spacing w:before="28" w:line="198" w:lineRule="auto"/>
              <w:ind w:left="92"/>
            </w:pPr>
            <w:r w:rsidRPr="00D002DB"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4EF79C18" w14:textId="77777777" w:rsidR="00322C39" w:rsidRPr="00D002DB" w:rsidRDefault="00940568">
            <w:pPr>
              <w:pStyle w:val="TableText"/>
              <w:spacing w:before="31" w:line="194" w:lineRule="auto"/>
              <w:ind w:left="221"/>
            </w:pPr>
            <w:r w:rsidRPr="00D002DB">
              <w:t>2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0C2C2441" w14:textId="77777777" w:rsidR="00322C39" w:rsidRPr="00D002DB" w:rsidRDefault="00940568">
            <w:pPr>
              <w:pStyle w:val="TableText"/>
              <w:spacing w:before="33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14779BCC" w14:textId="77777777" w:rsidR="00322C39" w:rsidRPr="00D002DB" w:rsidRDefault="00940568">
            <w:pPr>
              <w:pStyle w:val="TableText"/>
              <w:spacing w:before="28" w:line="198" w:lineRule="auto"/>
              <w:ind w:left="107"/>
            </w:pPr>
            <w:r w:rsidRPr="00D002DB"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BA08DD7" w14:textId="77777777" w:rsidR="00322C39" w:rsidRPr="00D002DB" w:rsidRDefault="00940568">
            <w:pPr>
              <w:spacing w:line="180" w:lineRule="exact"/>
              <w:jc w:val="center"/>
              <w:rPr>
                <w:b/>
                <w:bCs/>
                <w:sz w:val="15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1</w:t>
            </w:r>
          </w:p>
        </w:tc>
      </w:tr>
      <w:tr w:rsidR="00322C39" w:rsidRPr="00D002DB" w14:paraId="136A3FF4" w14:textId="77777777">
        <w:trPr>
          <w:trHeight w:val="186"/>
          <w:jc w:val="center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49C4BA7D" w14:textId="77777777" w:rsidR="00322C39" w:rsidRPr="00D002DB" w:rsidRDefault="00940568">
            <w:pPr>
              <w:pStyle w:val="TableText"/>
              <w:spacing w:before="31" w:line="194" w:lineRule="auto"/>
              <w:ind w:left="102"/>
            </w:pPr>
            <w:r w:rsidRPr="00D002DB">
              <w:rPr>
                <w:b/>
                <w:bCs/>
                <w:spacing w:val="6"/>
              </w:rPr>
              <w:t>INTRODUCTION</w:t>
            </w:r>
          </w:p>
        </w:tc>
        <w:tc>
          <w:tcPr>
            <w:tcW w:w="101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1B332049" w14:textId="77777777" w:rsidR="00322C39" w:rsidRPr="00D002DB" w:rsidRDefault="00322C39">
            <w:pPr>
              <w:spacing w:line="175" w:lineRule="exact"/>
              <w:jc w:val="center"/>
              <w:rPr>
                <w:sz w:val="15"/>
              </w:rPr>
            </w:pPr>
          </w:p>
        </w:tc>
      </w:tr>
      <w:tr w:rsidR="00322C39" w:rsidRPr="00D002DB" w14:paraId="6B200DE6" w14:textId="77777777">
        <w:trPr>
          <w:trHeight w:val="364"/>
          <w:jc w:val="center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6E24264A" w14:textId="77777777" w:rsidR="00322C39" w:rsidRPr="00D002DB" w:rsidRDefault="00940568">
            <w:pPr>
              <w:pStyle w:val="TableText"/>
              <w:spacing w:before="34" w:line="200" w:lineRule="auto"/>
              <w:ind w:left="96"/>
            </w:pPr>
            <w:r w:rsidRPr="00D002DB"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7BDDDCFD" w14:textId="77777777" w:rsidR="00322C39" w:rsidRPr="00D002DB" w:rsidRDefault="00940568">
            <w:pPr>
              <w:pStyle w:val="TableText"/>
              <w:spacing w:before="128" w:line="194" w:lineRule="auto"/>
              <w:ind w:left="189"/>
            </w:pPr>
            <w:r w:rsidRPr="00D002DB"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0973DCB6" w14:textId="77777777" w:rsidR="00322C39" w:rsidRPr="00D002DB" w:rsidRDefault="00940568">
            <w:pPr>
              <w:pStyle w:val="TableText"/>
              <w:spacing w:before="130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CE6DCE7" w14:textId="77777777" w:rsidR="00322C39" w:rsidRPr="00D002DB" w:rsidRDefault="00940568">
            <w:pPr>
              <w:pStyle w:val="TableText"/>
              <w:spacing w:before="33" w:line="223" w:lineRule="auto"/>
              <w:ind w:left="102" w:right="103" w:hanging="2"/>
            </w:pPr>
            <w:r w:rsidRPr="00D002DB">
              <w:rPr>
                <w:spacing w:val="4"/>
              </w:rPr>
              <w:t xml:space="preserve">Explain the healthcare context (including whether diagnostic or prognostic) and </w:t>
            </w:r>
            <w:r w:rsidRPr="00D002DB">
              <w:rPr>
                <w:spacing w:val="4"/>
              </w:rPr>
              <w:t>rational</w:t>
            </w:r>
            <w:r w:rsidRPr="00D002DB">
              <w:rPr>
                <w:spacing w:val="3"/>
              </w:rPr>
              <w:t>e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3"/>
              </w:rPr>
              <w:t>for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3"/>
              </w:rPr>
              <w:t>developing</w:t>
            </w:r>
            <w:r w:rsidRPr="00D002DB">
              <w:t xml:space="preserve"> </w:t>
            </w:r>
            <w:r w:rsidRPr="00D002DB">
              <w:rPr>
                <w:spacing w:val="4"/>
              </w:rPr>
              <w:t>or evaluating the prediction model, including references to existin</w:t>
            </w:r>
            <w:r w:rsidRPr="00D002DB"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FB558E4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2</w:t>
            </w:r>
          </w:p>
        </w:tc>
      </w:tr>
      <w:tr w:rsidR="00322C39" w:rsidRPr="00D002DB" w14:paraId="0BC062C0" w14:textId="77777777">
        <w:trPr>
          <w:trHeight w:val="388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7C2201F" w14:textId="77777777" w:rsidR="00322C39" w:rsidRPr="00D002DB" w:rsidRDefault="00322C39"/>
        </w:tc>
        <w:tc>
          <w:tcPr>
            <w:tcW w:w="536" w:type="dxa"/>
          </w:tcPr>
          <w:p w14:paraId="7D5730EE" w14:textId="77777777" w:rsidR="00322C39" w:rsidRPr="00D002DB" w:rsidRDefault="00940568">
            <w:pPr>
              <w:pStyle w:val="TableText"/>
              <w:spacing w:before="148" w:line="198" w:lineRule="auto"/>
              <w:ind w:left="184"/>
            </w:pPr>
            <w:r w:rsidRPr="00D002DB">
              <w:rPr>
                <w:spacing w:val="1"/>
              </w:rPr>
              <w:t>3b</w:t>
            </w:r>
          </w:p>
        </w:tc>
        <w:tc>
          <w:tcPr>
            <w:tcW w:w="1111" w:type="dxa"/>
          </w:tcPr>
          <w:p w14:paraId="14FD1B57" w14:textId="77777777" w:rsidR="00322C39" w:rsidRPr="00D002DB" w:rsidRDefault="00940568">
            <w:pPr>
              <w:pStyle w:val="TableText"/>
              <w:spacing w:before="153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4D0E9C44" w14:textId="77777777" w:rsidR="00322C39" w:rsidRPr="00D002DB" w:rsidRDefault="00940568">
            <w:pPr>
              <w:pStyle w:val="TableText"/>
              <w:spacing w:before="57" w:line="223" w:lineRule="auto"/>
              <w:ind w:left="102" w:right="352" w:hanging="2"/>
            </w:pPr>
            <w:r w:rsidRPr="00D002DB">
              <w:rPr>
                <w:spacing w:val="4"/>
              </w:rPr>
              <w:t>Describe the target population and the intended purpose of</w:t>
            </w:r>
            <w:r w:rsidRPr="00D002DB">
              <w:rPr>
                <w:spacing w:val="2"/>
              </w:rPr>
              <w:t xml:space="preserve"> </w:t>
            </w:r>
            <w:r w:rsidRPr="00D002DB">
              <w:rPr>
                <w:spacing w:val="4"/>
              </w:rPr>
              <w:t>the prediction model in the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context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of</w:t>
            </w:r>
            <w:r w:rsidRPr="00D002DB">
              <w:rPr>
                <w:spacing w:val="-12"/>
              </w:rPr>
              <w:t xml:space="preserve"> </w:t>
            </w:r>
            <w:r w:rsidRPr="00D002DB">
              <w:rPr>
                <w:spacing w:val="4"/>
              </w:rPr>
              <w:t>the</w:t>
            </w:r>
            <w:r w:rsidRPr="00D002DB">
              <w:t xml:space="preserve"> </w:t>
            </w:r>
            <w:r w:rsidRPr="00D002DB">
              <w:rPr>
                <w:spacing w:val="4"/>
              </w:rPr>
              <w:t xml:space="preserve">care pathway, including its intended </w:t>
            </w:r>
            <w:r w:rsidRPr="00D002DB">
              <w:rPr>
                <w:spacing w:val="4"/>
              </w:rPr>
              <w:t>users (e.g., healthcare professiona</w:t>
            </w:r>
            <w:r w:rsidRPr="00D002DB"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48DB75E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2</w:t>
            </w:r>
          </w:p>
        </w:tc>
      </w:tr>
      <w:tr w:rsidR="00322C39" w:rsidRPr="00D002DB" w14:paraId="7C852763" w14:textId="77777777">
        <w:trPr>
          <w:trHeight w:val="205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E990BCE" w14:textId="77777777" w:rsidR="00322C39" w:rsidRPr="00D002DB" w:rsidRDefault="00322C39"/>
        </w:tc>
        <w:tc>
          <w:tcPr>
            <w:tcW w:w="536" w:type="dxa"/>
          </w:tcPr>
          <w:p w14:paraId="0066D68D" w14:textId="77777777" w:rsidR="00322C39" w:rsidRPr="00D002DB" w:rsidRDefault="00940568">
            <w:pPr>
              <w:pStyle w:val="TableText"/>
              <w:spacing w:before="60" w:line="187" w:lineRule="auto"/>
              <w:ind w:left="189"/>
            </w:pPr>
            <w:r w:rsidRPr="00D002DB">
              <w:rPr>
                <w:spacing w:val="1"/>
              </w:rPr>
              <w:t>3c</w:t>
            </w:r>
          </w:p>
        </w:tc>
        <w:tc>
          <w:tcPr>
            <w:tcW w:w="1111" w:type="dxa"/>
          </w:tcPr>
          <w:p w14:paraId="04418451" w14:textId="77777777" w:rsidR="00322C39" w:rsidRPr="00D002DB" w:rsidRDefault="00940568">
            <w:pPr>
              <w:pStyle w:val="TableText"/>
              <w:spacing w:before="62" w:line="184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07DC788" w14:textId="77777777" w:rsidR="00322C39" w:rsidRPr="00D002DB" w:rsidRDefault="00940568">
            <w:pPr>
              <w:pStyle w:val="TableText"/>
              <w:spacing w:before="57" w:line="191" w:lineRule="auto"/>
              <w:ind w:left="100"/>
            </w:pPr>
            <w:r w:rsidRPr="00D002DB"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45C85C8" w14:textId="77777777" w:rsidR="00322C39" w:rsidRPr="00D002DB" w:rsidRDefault="00940568">
            <w:pPr>
              <w:spacing w:line="195" w:lineRule="exact"/>
              <w:jc w:val="center"/>
              <w:rPr>
                <w:sz w:val="16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2</w:t>
            </w:r>
          </w:p>
        </w:tc>
      </w:tr>
      <w:tr w:rsidR="00322C39" w:rsidRPr="00D002DB" w14:paraId="341E666B" w14:textId="77777777">
        <w:trPr>
          <w:trHeight w:val="384"/>
          <w:jc w:val="center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1B450A16" w14:textId="77777777" w:rsidR="00322C39" w:rsidRPr="00D002DB" w:rsidRDefault="00940568">
            <w:pPr>
              <w:pStyle w:val="TableText"/>
              <w:spacing w:before="39" w:line="200" w:lineRule="auto"/>
              <w:ind w:left="109"/>
            </w:pPr>
            <w:r w:rsidRPr="00D002DB"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42A0B10E" w14:textId="77777777" w:rsidR="00322C39" w:rsidRPr="00D002DB" w:rsidRDefault="00940568">
            <w:pPr>
              <w:pStyle w:val="TableText"/>
              <w:spacing w:before="133" w:line="194" w:lineRule="auto"/>
              <w:ind w:left="220"/>
            </w:pPr>
            <w:r w:rsidRPr="00D002DB"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29B52F5E" w14:textId="77777777" w:rsidR="00322C39" w:rsidRPr="00D002DB" w:rsidRDefault="00940568">
            <w:pPr>
              <w:pStyle w:val="TableText"/>
              <w:spacing w:before="135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26E6F55A" w14:textId="77777777" w:rsidR="00322C39" w:rsidRPr="00D002DB" w:rsidRDefault="00940568">
            <w:pPr>
              <w:pStyle w:val="TableText"/>
              <w:spacing w:before="39" w:line="233" w:lineRule="auto"/>
              <w:ind w:left="97" w:right="249" w:firstLine="10"/>
            </w:pPr>
            <w:r w:rsidRPr="00D002DB">
              <w:rPr>
                <w:spacing w:val="4"/>
              </w:rPr>
              <w:t>Specify the study objectives, including whether the study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describes the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develop</w:t>
            </w:r>
            <w:r w:rsidRPr="00D002DB">
              <w:rPr>
                <w:spacing w:val="3"/>
              </w:rPr>
              <w:t>ment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 xml:space="preserve">or </w:t>
            </w:r>
            <w:r w:rsidRPr="00D002DB">
              <w:rPr>
                <w:spacing w:val="3"/>
              </w:rPr>
              <w:t>validation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3"/>
              </w:rPr>
              <w:t>o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3"/>
              </w:rPr>
              <w:t>a</w:t>
            </w:r>
            <w:r w:rsidRPr="00D002DB">
              <w:t xml:space="preserve"> </w:t>
            </w:r>
            <w:r w:rsidRPr="00D002DB"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55F4D20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2</w:t>
            </w:r>
          </w:p>
        </w:tc>
      </w:tr>
      <w:tr w:rsidR="00322C39" w:rsidRPr="00D002DB" w14:paraId="53ADF441" w14:textId="77777777">
        <w:trPr>
          <w:trHeight w:val="186"/>
          <w:jc w:val="center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0D4BEDA4" w14:textId="77777777" w:rsidR="00322C39" w:rsidRPr="00D002DB" w:rsidRDefault="00940568">
            <w:pPr>
              <w:pStyle w:val="TableText"/>
              <w:spacing w:before="31" w:line="194" w:lineRule="auto"/>
              <w:ind w:left="102"/>
            </w:pPr>
            <w:r w:rsidRPr="00D002DB">
              <w:rPr>
                <w:b/>
                <w:bCs/>
                <w:spacing w:val="6"/>
              </w:rPr>
              <w:t>METHODS</w:t>
            </w:r>
          </w:p>
        </w:tc>
        <w:tc>
          <w:tcPr>
            <w:tcW w:w="1015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4E86D18" w14:textId="77777777" w:rsidR="00322C39" w:rsidRPr="00D002DB" w:rsidRDefault="00322C39">
            <w:pPr>
              <w:spacing w:line="175" w:lineRule="exact"/>
              <w:jc w:val="center"/>
              <w:rPr>
                <w:sz w:val="15"/>
              </w:rPr>
            </w:pPr>
          </w:p>
        </w:tc>
      </w:tr>
      <w:tr w:rsidR="00322C39" w:rsidRPr="00D002DB" w14:paraId="1E925311" w14:textId="77777777">
        <w:trPr>
          <w:trHeight w:val="551"/>
          <w:jc w:val="center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538046D7" w14:textId="77777777" w:rsidR="00322C39" w:rsidRPr="00D002DB" w:rsidRDefault="00940568">
            <w:pPr>
              <w:pStyle w:val="TableText"/>
              <w:spacing w:before="38" w:line="191" w:lineRule="auto"/>
              <w:ind w:left="95"/>
            </w:pPr>
            <w:r w:rsidRPr="00D002DB"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7B2A8F27" w14:textId="77777777" w:rsidR="00322C39" w:rsidRPr="00D002DB" w:rsidRDefault="00940568">
            <w:pPr>
              <w:pStyle w:val="TableText"/>
              <w:spacing w:before="221" w:line="191" w:lineRule="auto"/>
              <w:ind w:left="190"/>
            </w:pPr>
            <w:r w:rsidRPr="00D002DB">
              <w:t>5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2AC2BE56" w14:textId="77777777" w:rsidR="00322C39" w:rsidRPr="00D002DB" w:rsidRDefault="00940568">
            <w:pPr>
              <w:pStyle w:val="TableText"/>
              <w:spacing w:before="221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0C0CA3C4" w14:textId="77777777" w:rsidR="00322C39" w:rsidRPr="00D002DB" w:rsidRDefault="00940568">
            <w:pPr>
              <w:pStyle w:val="TableText"/>
              <w:spacing w:before="34" w:line="235" w:lineRule="auto"/>
              <w:ind w:left="99" w:right="258" w:firstLine="1"/>
              <w:jc w:val="both"/>
            </w:pPr>
            <w:r w:rsidRPr="00D002DB">
              <w:rPr>
                <w:spacing w:val="4"/>
              </w:rPr>
              <w:t>Describe the sources o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4"/>
              </w:rPr>
              <w:t>data separately for th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development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and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evaluation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datasets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4"/>
              </w:rPr>
              <w:t>(e</w:t>
            </w:r>
            <w:r w:rsidRPr="00D002DB">
              <w:rPr>
                <w:spacing w:val="3"/>
              </w:rPr>
              <w:t>.g., randomised</w:t>
            </w:r>
            <w:r w:rsidRPr="00D002DB">
              <w:t xml:space="preserve"> </w:t>
            </w:r>
            <w:r w:rsidRPr="00D002DB">
              <w:rPr>
                <w:spacing w:val="4"/>
              </w:rPr>
              <w:t>trial, cohort, routine care or registry data), the rationale for using</w:t>
            </w:r>
            <w:r w:rsidRPr="00D002DB">
              <w:rPr>
                <w:spacing w:val="5"/>
              </w:rPr>
              <w:t xml:space="preserve"> </w:t>
            </w:r>
            <w:r w:rsidRPr="00D002DB">
              <w:rPr>
                <w:spacing w:val="4"/>
              </w:rPr>
              <w:t>thes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d</w:t>
            </w:r>
            <w:r w:rsidRPr="00D002DB">
              <w:rPr>
                <w:spacing w:val="3"/>
              </w:rPr>
              <w:t>ata,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and</w:t>
            </w:r>
            <w:r w:rsidRPr="00D002DB">
              <w:rPr>
                <w:spacing w:val="4"/>
              </w:rPr>
              <w:t xml:space="preserve"> </w:t>
            </w:r>
            <w:r w:rsidRPr="00D002DB">
              <w:rPr>
                <w:spacing w:val="3"/>
              </w:rPr>
              <w:t>representativeness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of</w:t>
            </w:r>
            <w:r w:rsidRPr="00D002DB">
              <w:t xml:space="preserve"> </w:t>
            </w:r>
            <w:r w:rsidRPr="00D002DB">
              <w:rPr>
                <w:spacing w:val="2"/>
              </w:rPr>
              <w:t>the</w:t>
            </w:r>
            <w:r w:rsidRPr="00D002DB">
              <w:rPr>
                <w:spacing w:val="14"/>
              </w:rPr>
              <w:t xml:space="preserve"> </w:t>
            </w:r>
            <w:r w:rsidRPr="00D002DB"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5BF3445C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5F954557" w14:textId="77777777">
        <w:trPr>
          <w:trHeight w:val="369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E897E40" w14:textId="77777777" w:rsidR="00322C39" w:rsidRPr="00D002DB" w:rsidRDefault="00322C39"/>
        </w:tc>
        <w:tc>
          <w:tcPr>
            <w:tcW w:w="536" w:type="dxa"/>
          </w:tcPr>
          <w:p w14:paraId="2BBD5D9B" w14:textId="77777777" w:rsidR="00322C39" w:rsidRPr="00D002DB" w:rsidRDefault="00940568">
            <w:pPr>
              <w:pStyle w:val="TableText"/>
              <w:spacing w:before="130" w:line="198" w:lineRule="auto"/>
              <w:ind w:left="185"/>
            </w:pPr>
            <w:r w:rsidRPr="00D002DB">
              <w:t>5b</w:t>
            </w:r>
          </w:p>
        </w:tc>
        <w:tc>
          <w:tcPr>
            <w:tcW w:w="1111" w:type="dxa"/>
          </w:tcPr>
          <w:p w14:paraId="1ABCBCA2" w14:textId="77777777" w:rsidR="00322C39" w:rsidRPr="00D002DB" w:rsidRDefault="00940568">
            <w:pPr>
              <w:pStyle w:val="TableText"/>
              <w:spacing w:before="135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59D449A" w14:textId="77777777" w:rsidR="00322C39" w:rsidRPr="00D002DB" w:rsidRDefault="00940568">
            <w:pPr>
              <w:pStyle w:val="TableText"/>
              <w:spacing w:before="39" w:line="222" w:lineRule="auto"/>
              <w:ind w:left="103" w:right="185" w:firstLine="4"/>
            </w:pPr>
            <w:r w:rsidRPr="00D002DB">
              <w:rPr>
                <w:spacing w:val="4"/>
              </w:rPr>
              <w:t>Specify the dates of</w:t>
            </w:r>
            <w:r w:rsidRPr="00D002DB">
              <w:rPr>
                <w:spacing w:val="-12"/>
              </w:rPr>
              <w:t xml:space="preserve"> </w:t>
            </w:r>
            <w:r w:rsidRPr="00D002DB">
              <w:rPr>
                <w:spacing w:val="4"/>
              </w:rPr>
              <w:t>the collected participant data, including</w:t>
            </w:r>
            <w:r w:rsidRPr="00D002DB">
              <w:rPr>
                <w:spacing w:val="11"/>
                <w:w w:val="102"/>
              </w:rPr>
              <w:t xml:space="preserve"> </w:t>
            </w:r>
            <w:r w:rsidRPr="00D002DB">
              <w:rPr>
                <w:spacing w:val="4"/>
              </w:rPr>
              <w:t>start an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end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of</w:t>
            </w:r>
            <w:r w:rsidRPr="00D002DB">
              <w:rPr>
                <w:spacing w:val="-14"/>
              </w:rPr>
              <w:t xml:space="preserve"> </w:t>
            </w:r>
            <w:r w:rsidRPr="00D002DB">
              <w:rPr>
                <w:spacing w:val="4"/>
              </w:rPr>
              <w:t>participant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3"/>
              </w:rPr>
              <w:t>accrual;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and,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if</w:t>
            </w:r>
            <w:r w:rsidRPr="00D002DB">
              <w:t xml:space="preserve"> </w:t>
            </w:r>
            <w:r w:rsidRPr="00D002DB">
              <w:rPr>
                <w:spacing w:val="4"/>
              </w:rPr>
              <w:t>applicable, end of</w:t>
            </w:r>
            <w:r w:rsidRPr="00D002DB">
              <w:rPr>
                <w:spacing w:val="-3"/>
              </w:rPr>
              <w:t xml:space="preserve"> </w:t>
            </w:r>
            <w:r w:rsidRPr="00D002DB"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D5DB92A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682639E6" w14:textId="77777777">
        <w:trPr>
          <w:trHeight w:val="374"/>
          <w:jc w:val="center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7C920693" w14:textId="77777777" w:rsidR="00322C39" w:rsidRPr="00D002DB" w:rsidRDefault="00940568">
            <w:pPr>
              <w:pStyle w:val="TableText"/>
              <w:spacing w:before="45" w:line="193" w:lineRule="auto"/>
              <w:ind w:left="96"/>
            </w:pPr>
            <w:r w:rsidRPr="00D002DB"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</w:tcPr>
          <w:p w14:paraId="09132BCB" w14:textId="77777777" w:rsidR="00322C39" w:rsidRPr="00D002DB" w:rsidRDefault="00940568">
            <w:pPr>
              <w:pStyle w:val="TableText"/>
              <w:spacing w:before="138" w:line="194" w:lineRule="auto"/>
              <w:ind w:left="189"/>
            </w:pPr>
            <w:r w:rsidRPr="00D002DB">
              <w:t>6a</w:t>
            </w:r>
          </w:p>
        </w:tc>
        <w:tc>
          <w:tcPr>
            <w:tcW w:w="1111" w:type="dxa"/>
          </w:tcPr>
          <w:p w14:paraId="3F83BDEC" w14:textId="77777777" w:rsidR="00322C39" w:rsidRPr="00D002DB" w:rsidRDefault="00940568">
            <w:pPr>
              <w:pStyle w:val="TableText"/>
              <w:spacing w:before="140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C19E2E6" w14:textId="77777777" w:rsidR="00322C39" w:rsidRPr="00D002DB" w:rsidRDefault="00940568">
            <w:pPr>
              <w:pStyle w:val="TableText"/>
              <w:spacing w:before="39" w:line="226" w:lineRule="auto"/>
              <w:ind w:left="102" w:right="574" w:firstLine="5"/>
            </w:pPr>
            <w:r w:rsidRPr="00D002DB">
              <w:rPr>
                <w:spacing w:val="4"/>
              </w:rPr>
              <w:t>Specify key elements of</w:t>
            </w:r>
            <w:r w:rsidRPr="00D002DB">
              <w:rPr>
                <w:spacing w:val="-11"/>
              </w:rPr>
              <w:t xml:space="preserve"> </w:t>
            </w:r>
            <w:r w:rsidRPr="00D002DB">
              <w:rPr>
                <w:spacing w:val="4"/>
              </w:rPr>
              <w:t xml:space="preserve">the study </w:t>
            </w:r>
            <w:r w:rsidRPr="00D002DB">
              <w:rPr>
                <w:spacing w:val="4"/>
              </w:rPr>
              <w:t>setting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4"/>
              </w:rPr>
              <w:t>(e.g., primary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care,</w:t>
            </w:r>
            <w:r w:rsidRPr="00D002DB">
              <w:rPr>
                <w:spacing w:val="11"/>
              </w:rPr>
              <w:t xml:space="preserve"> </w:t>
            </w:r>
            <w:r w:rsidRPr="00D002DB">
              <w:rPr>
                <w:spacing w:val="4"/>
              </w:rPr>
              <w:t>second</w:t>
            </w:r>
            <w:r w:rsidRPr="00D002DB">
              <w:rPr>
                <w:spacing w:val="3"/>
              </w:rPr>
              <w:t>ary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care,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general population)</w:t>
            </w:r>
            <w:r w:rsidRPr="00D002DB">
              <w:t xml:space="preserve"> </w:t>
            </w:r>
            <w:r w:rsidRPr="00D002DB">
              <w:rPr>
                <w:spacing w:val="4"/>
              </w:rPr>
              <w:t>including the number and location of</w:t>
            </w:r>
            <w:r w:rsidRPr="00D002DB">
              <w:rPr>
                <w:spacing w:val="-1"/>
              </w:rPr>
              <w:t xml:space="preserve"> </w:t>
            </w:r>
            <w:r w:rsidRPr="00D002DB"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8225511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6327DC9B" w14:textId="77777777">
        <w:trPr>
          <w:trHeight w:val="187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D882CC2" w14:textId="77777777" w:rsidR="00322C39" w:rsidRPr="00D002DB" w:rsidRDefault="00322C39"/>
        </w:tc>
        <w:tc>
          <w:tcPr>
            <w:tcW w:w="536" w:type="dxa"/>
          </w:tcPr>
          <w:p w14:paraId="0C29E027" w14:textId="77777777" w:rsidR="00322C39" w:rsidRPr="00D002DB" w:rsidRDefault="00940568">
            <w:pPr>
              <w:pStyle w:val="TableText"/>
              <w:spacing w:before="39" w:line="191" w:lineRule="auto"/>
              <w:ind w:left="185"/>
            </w:pPr>
            <w:r w:rsidRPr="00D002DB">
              <w:rPr>
                <w:spacing w:val="1"/>
              </w:rPr>
              <w:t>6b</w:t>
            </w:r>
          </w:p>
        </w:tc>
        <w:tc>
          <w:tcPr>
            <w:tcW w:w="1111" w:type="dxa"/>
          </w:tcPr>
          <w:p w14:paraId="3D88EB32" w14:textId="77777777" w:rsidR="00322C39" w:rsidRPr="00D002DB" w:rsidRDefault="00940568">
            <w:pPr>
              <w:pStyle w:val="TableText"/>
              <w:spacing w:before="45" w:line="18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8B3AB64" w14:textId="77777777" w:rsidR="00322C39" w:rsidRPr="00D002DB" w:rsidRDefault="00940568">
            <w:pPr>
              <w:pStyle w:val="TableText"/>
              <w:spacing w:before="39" w:line="191" w:lineRule="auto"/>
              <w:ind w:left="100"/>
            </w:pPr>
            <w:r w:rsidRPr="00D002DB">
              <w:rPr>
                <w:spacing w:val="4"/>
              </w:rPr>
              <w:t>Describe the eligibility crite</w:t>
            </w:r>
            <w:r w:rsidRPr="00D002DB">
              <w:rPr>
                <w:spacing w:val="3"/>
              </w:rPr>
              <w:t>ria for</w:t>
            </w:r>
            <w:r w:rsidRPr="00D002DB">
              <w:rPr>
                <w:spacing w:val="10"/>
                <w:w w:val="101"/>
              </w:rPr>
              <w:t xml:space="preserve"> </w:t>
            </w:r>
            <w:r w:rsidRPr="00D002DB"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FC2E715" w14:textId="77777777" w:rsidR="00322C39" w:rsidRPr="00D002DB" w:rsidRDefault="00940568">
            <w:pPr>
              <w:spacing w:line="176" w:lineRule="exact"/>
              <w:jc w:val="center"/>
              <w:rPr>
                <w:sz w:val="15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47995122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0B470732" w14:textId="77777777" w:rsidR="00322C39" w:rsidRPr="00D002DB" w:rsidRDefault="00322C39"/>
        </w:tc>
        <w:tc>
          <w:tcPr>
            <w:tcW w:w="536" w:type="dxa"/>
          </w:tcPr>
          <w:p w14:paraId="3EEBB752" w14:textId="77777777" w:rsidR="00322C39" w:rsidRPr="00D002DB" w:rsidRDefault="00940568">
            <w:pPr>
              <w:pStyle w:val="TableText"/>
              <w:spacing w:before="139" w:line="194" w:lineRule="auto"/>
              <w:ind w:left="189"/>
            </w:pPr>
            <w:r w:rsidRPr="00D002DB">
              <w:t>6c</w:t>
            </w:r>
          </w:p>
        </w:tc>
        <w:tc>
          <w:tcPr>
            <w:tcW w:w="1111" w:type="dxa"/>
          </w:tcPr>
          <w:p w14:paraId="73E49A6E" w14:textId="77777777" w:rsidR="00322C39" w:rsidRPr="00D002DB" w:rsidRDefault="00940568">
            <w:pPr>
              <w:pStyle w:val="TableText"/>
              <w:spacing w:before="141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4055F68" w14:textId="77777777" w:rsidR="00322C39" w:rsidRPr="00D002DB" w:rsidRDefault="00940568">
            <w:pPr>
              <w:pStyle w:val="TableText"/>
              <w:spacing w:before="44" w:line="222" w:lineRule="auto"/>
              <w:ind w:left="103" w:right="505"/>
            </w:pPr>
            <w:r w:rsidRPr="00D002DB">
              <w:rPr>
                <w:spacing w:val="4"/>
              </w:rPr>
              <w:t xml:space="preserve">Give details of any treatments received, and how they </w:t>
            </w:r>
            <w:r w:rsidRPr="00D002DB">
              <w:rPr>
                <w:spacing w:val="4"/>
              </w:rPr>
              <w:t>were handled during model</w:t>
            </w:r>
            <w:r w:rsidRPr="00D002DB">
              <w:rPr>
                <w:spacing w:val="9"/>
                <w:w w:val="102"/>
              </w:rPr>
              <w:t xml:space="preserve"> </w:t>
            </w:r>
            <w:r w:rsidRPr="00D002DB">
              <w:rPr>
                <w:spacing w:val="4"/>
              </w:rPr>
              <w:t>development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or</w:t>
            </w:r>
            <w:r w:rsidRPr="00D002DB">
              <w:t xml:space="preserve"> </w:t>
            </w:r>
            <w:r w:rsidRPr="00D002DB">
              <w:rPr>
                <w:spacing w:val="4"/>
              </w:rPr>
              <w:t>evaluation, i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D29CC8E" w14:textId="77777777" w:rsidR="00322C39" w:rsidRPr="00D002DB" w:rsidRDefault="00940568">
            <w:pPr>
              <w:jc w:val="center"/>
              <w:rPr>
                <w:b/>
                <w:bCs/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62BAD016" w14:textId="77777777">
        <w:trPr>
          <w:trHeight w:val="374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5FCA4E68" w14:textId="77777777" w:rsidR="00322C39" w:rsidRPr="00D002DB" w:rsidRDefault="00940568">
            <w:pPr>
              <w:pStyle w:val="TableText"/>
              <w:spacing w:before="45" w:line="193" w:lineRule="auto"/>
              <w:ind w:left="95"/>
            </w:pPr>
            <w:r w:rsidRPr="00D002DB">
              <w:rPr>
                <w:i/>
                <w:iCs/>
                <w:spacing w:val="5"/>
              </w:rPr>
              <w:t>Data</w:t>
            </w:r>
            <w:r w:rsidRPr="00D002DB">
              <w:rPr>
                <w:i/>
                <w:iCs/>
                <w:spacing w:val="-2"/>
              </w:rPr>
              <w:t xml:space="preserve"> </w:t>
            </w:r>
            <w:r w:rsidRPr="00D002DB"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</w:tcPr>
          <w:p w14:paraId="6F2EC970" w14:textId="77777777" w:rsidR="00322C39" w:rsidRPr="00D002DB" w:rsidRDefault="00940568">
            <w:pPr>
              <w:pStyle w:val="TableText"/>
              <w:spacing w:before="136" w:line="191" w:lineRule="auto"/>
              <w:ind w:left="224"/>
            </w:pPr>
            <w:r w:rsidRPr="00D002DB">
              <w:t>7</w:t>
            </w:r>
          </w:p>
        </w:tc>
        <w:tc>
          <w:tcPr>
            <w:tcW w:w="1111" w:type="dxa"/>
          </w:tcPr>
          <w:p w14:paraId="70F2CFD6" w14:textId="77777777" w:rsidR="00322C39" w:rsidRPr="00D002DB" w:rsidRDefault="00940568">
            <w:pPr>
              <w:pStyle w:val="TableText"/>
              <w:spacing w:before="136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E1C3237" w14:textId="77777777" w:rsidR="00322C39" w:rsidRPr="00D002DB" w:rsidRDefault="00940568">
            <w:pPr>
              <w:pStyle w:val="TableText"/>
              <w:spacing w:before="40" w:line="225" w:lineRule="auto"/>
              <w:ind w:left="98" w:right="559" w:firstLine="1"/>
            </w:pPr>
            <w:r w:rsidRPr="00D002DB">
              <w:rPr>
                <w:spacing w:val="4"/>
              </w:rPr>
              <w:t>Describe any data pre-processing and quality checking, including whether</w:t>
            </w:r>
            <w:r w:rsidRPr="00D002DB">
              <w:rPr>
                <w:spacing w:val="3"/>
              </w:rPr>
              <w:t xml:space="preserve"> </w:t>
            </w:r>
            <w:r w:rsidRPr="00D002DB">
              <w:rPr>
                <w:spacing w:val="4"/>
              </w:rPr>
              <w:t>this was</w:t>
            </w:r>
            <w:r w:rsidRPr="00D002DB">
              <w:rPr>
                <w:spacing w:val="11"/>
                <w:w w:val="102"/>
              </w:rPr>
              <w:t xml:space="preserve"> </w:t>
            </w:r>
            <w:r w:rsidRPr="00D002DB">
              <w:rPr>
                <w:spacing w:val="4"/>
              </w:rPr>
              <w:t>sim</w:t>
            </w:r>
            <w:r w:rsidRPr="00D002DB">
              <w:rPr>
                <w:spacing w:val="3"/>
              </w:rPr>
              <w:t>ilar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3"/>
              </w:rPr>
              <w:t>across</w:t>
            </w:r>
            <w:r w:rsidRPr="00D002DB">
              <w:t xml:space="preserve"> </w:t>
            </w:r>
            <w:r w:rsidRPr="00D002DB"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ABF29FF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3-4</w:t>
            </w:r>
          </w:p>
        </w:tc>
      </w:tr>
      <w:tr w:rsidR="00322C39" w:rsidRPr="00D002DB" w14:paraId="0E0B9FE2" w14:textId="77777777">
        <w:trPr>
          <w:trHeight w:val="556"/>
          <w:jc w:val="center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33CDBB87" w14:textId="77777777" w:rsidR="00322C39" w:rsidRPr="00D002DB" w:rsidRDefault="00940568">
            <w:pPr>
              <w:pStyle w:val="TableText"/>
              <w:spacing w:before="43" w:line="194" w:lineRule="auto"/>
              <w:ind w:left="109"/>
            </w:pPr>
            <w:r w:rsidRPr="00D002DB"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</w:tcPr>
          <w:p w14:paraId="769FF438" w14:textId="77777777" w:rsidR="00322C39" w:rsidRPr="00D002DB" w:rsidRDefault="00940568">
            <w:pPr>
              <w:pStyle w:val="TableText"/>
              <w:spacing w:before="225" w:line="194" w:lineRule="auto"/>
              <w:ind w:left="192"/>
            </w:pPr>
            <w:r w:rsidRPr="00D002DB">
              <w:rPr>
                <w:spacing w:val="-1"/>
              </w:rPr>
              <w:t>8a</w:t>
            </w:r>
          </w:p>
        </w:tc>
        <w:tc>
          <w:tcPr>
            <w:tcW w:w="1111" w:type="dxa"/>
          </w:tcPr>
          <w:p w14:paraId="716901CD" w14:textId="77777777" w:rsidR="00322C39" w:rsidRPr="00D002DB" w:rsidRDefault="00940568">
            <w:pPr>
              <w:pStyle w:val="TableText"/>
              <w:spacing w:before="227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477003E" w14:textId="77777777" w:rsidR="00322C39" w:rsidRPr="00D002DB" w:rsidRDefault="00940568">
            <w:pPr>
              <w:pStyle w:val="TableText"/>
              <w:spacing w:before="40" w:line="200" w:lineRule="auto"/>
              <w:ind w:left="103"/>
            </w:pPr>
            <w:r w:rsidRPr="00D002DB">
              <w:rPr>
                <w:spacing w:val="4"/>
              </w:rPr>
              <w:t>Clearly define the outcome that is being predicted and the time horizon,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4"/>
              </w:rPr>
              <w:t>including h</w:t>
            </w:r>
            <w:r w:rsidRPr="00D002DB">
              <w:rPr>
                <w:spacing w:val="3"/>
              </w:rPr>
              <w:t>ow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3"/>
              </w:rPr>
              <w:t>and when</w:t>
            </w:r>
          </w:p>
          <w:p w14:paraId="44514495" w14:textId="77777777" w:rsidR="00322C39" w:rsidRPr="00D002DB" w:rsidRDefault="00940568">
            <w:pPr>
              <w:pStyle w:val="TableText"/>
              <w:spacing w:before="38" w:line="225" w:lineRule="auto"/>
              <w:ind w:left="102" w:right="377"/>
            </w:pPr>
            <w:r w:rsidRPr="00D002DB">
              <w:rPr>
                <w:spacing w:val="4"/>
              </w:rPr>
              <w:t>assessed, the rationale for choosing this outcome, and whether the metho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o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4"/>
              </w:rPr>
              <w:t>outcome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assessment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4"/>
              </w:rPr>
              <w:t>is</w:t>
            </w:r>
            <w:r w:rsidRPr="00D002DB">
              <w:t xml:space="preserve"> </w:t>
            </w:r>
            <w:r w:rsidRPr="00D002DB"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CC0DDD8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7E1EFB4A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F0150AE" w14:textId="77777777" w:rsidR="00322C39" w:rsidRPr="00D002DB" w:rsidRDefault="00322C39"/>
        </w:tc>
        <w:tc>
          <w:tcPr>
            <w:tcW w:w="536" w:type="dxa"/>
          </w:tcPr>
          <w:p w14:paraId="20810A2A" w14:textId="77777777" w:rsidR="00322C39" w:rsidRPr="00D002DB" w:rsidRDefault="00940568">
            <w:pPr>
              <w:pStyle w:val="TableText"/>
              <w:spacing w:before="132" w:line="198" w:lineRule="auto"/>
              <w:ind w:left="187"/>
            </w:pPr>
            <w:r w:rsidRPr="00D002DB">
              <w:rPr>
                <w:spacing w:val="-1"/>
              </w:rPr>
              <w:t>8b</w:t>
            </w:r>
          </w:p>
        </w:tc>
        <w:tc>
          <w:tcPr>
            <w:tcW w:w="1111" w:type="dxa"/>
          </w:tcPr>
          <w:p w14:paraId="116FB6EA" w14:textId="77777777" w:rsidR="00322C39" w:rsidRPr="00D002DB" w:rsidRDefault="00940568">
            <w:pPr>
              <w:pStyle w:val="TableText"/>
              <w:spacing w:before="137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5C8F7B1" w14:textId="77777777" w:rsidR="00322C39" w:rsidRPr="00D002DB" w:rsidRDefault="00940568">
            <w:pPr>
              <w:pStyle w:val="TableText"/>
              <w:spacing w:before="40" w:line="225" w:lineRule="auto"/>
              <w:ind w:left="102" w:right="283" w:hanging="1"/>
            </w:pPr>
            <w:r w:rsidRPr="00D002DB">
              <w:rPr>
                <w:spacing w:val="4"/>
              </w:rPr>
              <w:t>I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4"/>
              </w:rPr>
              <w:t>outcome assessment requires subjective interpretation, describe the qualifications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an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demographic</w:t>
            </w:r>
            <w:r w:rsidRPr="00D002DB">
              <w:t xml:space="preserve"> </w:t>
            </w:r>
            <w:r w:rsidRPr="00D002DB">
              <w:rPr>
                <w:spacing w:val="4"/>
              </w:rPr>
              <w:t>characteristics of</w:t>
            </w:r>
            <w:r w:rsidRPr="00D002DB">
              <w:rPr>
                <w:spacing w:val="-5"/>
              </w:rPr>
              <w:t xml:space="preserve"> </w:t>
            </w:r>
            <w:r w:rsidRPr="00D002DB"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9D2FC20" w14:textId="77777777" w:rsidR="00322C39" w:rsidRPr="00D002DB" w:rsidRDefault="00940568">
            <w:pPr>
              <w:jc w:val="center"/>
              <w:rPr>
                <w:b/>
                <w:bCs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  <w:tr w:rsidR="00322C39" w:rsidRPr="00D002DB" w14:paraId="46E8B490" w14:textId="77777777">
        <w:trPr>
          <w:trHeight w:val="187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059B3169" w14:textId="77777777" w:rsidR="00322C39" w:rsidRPr="00D002DB" w:rsidRDefault="00322C39"/>
        </w:tc>
        <w:tc>
          <w:tcPr>
            <w:tcW w:w="536" w:type="dxa"/>
          </w:tcPr>
          <w:p w14:paraId="2DC32F6F" w14:textId="77777777" w:rsidR="00322C39" w:rsidRPr="00D002DB" w:rsidRDefault="00940568">
            <w:pPr>
              <w:pStyle w:val="TableText"/>
              <w:spacing w:before="44" w:line="185" w:lineRule="auto"/>
              <w:ind w:left="192"/>
            </w:pPr>
            <w:r w:rsidRPr="00D002DB">
              <w:rPr>
                <w:spacing w:val="-1"/>
              </w:rPr>
              <w:t>8c</w:t>
            </w:r>
          </w:p>
        </w:tc>
        <w:tc>
          <w:tcPr>
            <w:tcW w:w="1111" w:type="dxa"/>
          </w:tcPr>
          <w:p w14:paraId="33FF8832" w14:textId="77777777" w:rsidR="00322C39" w:rsidRPr="00D002DB" w:rsidRDefault="00940568">
            <w:pPr>
              <w:pStyle w:val="TableText"/>
              <w:spacing w:before="46" w:line="182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D18BBF4" w14:textId="77777777" w:rsidR="00322C39" w:rsidRPr="00D002DB" w:rsidRDefault="00940568">
            <w:pPr>
              <w:pStyle w:val="TableText"/>
              <w:spacing w:before="41" w:line="189" w:lineRule="auto"/>
              <w:ind w:left="100"/>
            </w:pPr>
            <w:r w:rsidRPr="00D002DB">
              <w:rPr>
                <w:spacing w:val="4"/>
              </w:rPr>
              <w:t>Report any actions to blind assessment of</w:t>
            </w:r>
            <w:r w:rsidRPr="00D002DB">
              <w:rPr>
                <w:spacing w:val="2"/>
              </w:rPr>
              <w:t xml:space="preserve"> </w:t>
            </w:r>
            <w:r w:rsidRPr="00D002DB">
              <w:rPr>
                <w:spacing w:val="4"/>
              </w:rPr>
              <w:t>the outcome</w:t>
            </w:r>
            <w:r w:rsidRPr="00D002DB">
              <w:rPr>
                <w:spacing w:val="5"/>
              </w:rPr>
              <w:t xml:space="preserve"> </w:t>
            </w:r>
            <w:r w:rsidRPr="00D002DB"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8EF7F04" w14:textId="77777777" w:rsidR="00322C39" w:rsidRPr="00D002DB" w:rsidRDefault="00940568">
            <w:pPr>
              <w:spacing w:line="177" w:lineRule="exact"/>
              <w:jc w:val="center"/>
              <w:rPr>
                <w:sz w:val="15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285CE3F9" w14:textId="77777777">
        <w:trPr>
          <w:trHeight w:val="374"/>
          <w:jc w:val="center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6863D8AB" w14:textId="77777777" w:rsidR="00322C39" w:rsidRPr="00D002DB" w:rsidRDefault="00940568">
            <w:pPr>
              <w:pStyle w:val="TableText"/>
              <w:spacing w:before="41" w:line="198" w:lineRule="auto"/>
              <w:ind w:left="96"/>
            </w:pPr>
            <w:r w:rsidRPr="00D002DB"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</w:tcPr>
          <w:p w14:paraId="597C0896" w14:textId="77777777" w:rsidR="00322C39" w:rsidRPr="00D002DB" w:rsidRDefault="00940568">
            <w:pPr>
              <w:pStyle w:val="TableText"/>
              <w:spacing w:before="135" w:line="194" w:lineRule="auto"/>
              <w:ind w:left="189"/>
            </w:pPr>
            <w:r w:rsidRPr="00D002DB">
              <w:rPr>
                <w:spacing w:val="1"/>
              </w:rPr>
              <w:t>9a</w:t>
            </w:r>
          </w:p>
        </w:tc>
        <w:tc>
          <w:tcPr>
            <w:tcW w:w="1111" w:type="dxa"/>
          </w:tcPr>
          <w:p w14:paraId="066254FD" w14:textId="77777777" w:rsidR="00322C39" w:rsidRPr="00D002DB" w:rsidRDefault="00940568">
            <w:pPr>
              <w:pStyle w:val="TableText"/>
              <w:spacing w:before="137" w:line="191" w:lineRule="auto"/>
              <w:ind w:left="488"/>
            </w:pPr>
            <w:r w:rsidRPr="00D002DB"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5631002" w14:textId="77777777" w:rsidR="00322C39" w:rsidRPr="00D002DB" w:rsidRDefault="00940568">
            <w:pPr>
              <w:pStyle w:val="TableText"/>
              <w:spacing w:before="40" w:line="225" w:lineRule="auto"/>
              <w:ind w:left="103" w:right="281" w:hanging="3"/>
            </w:pPr>
            <w:r w:rsidRPr="00D002DB">
              <w:rPr>
                <w:spacing w:val="4"/>
              </w:rPr>
              <w:t>Describe the choice o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4"/>
              </w:rPr>
              <w:t>initial predictors (e.g., literature, previous models, al</w:t>
            </w:r>
            <w:r w:rsidRPr="00D002DB">
              <w:rPr>
                <w:spacing w:val="3"/>
              </w:rPr>
              <w:t>l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available predictors)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and</w:t>
            </w:r>
            <w:r w:rsidRPr="00D002DB">
              <w:t xml:space="preserve"> </w:t>
            </w:r>
            <w:r w:rsidRPr="00D002DB">
              <w:rPr>
                <w:spacing w:val="4"/>
              </w:rPr>
              <w:t>any pre-selection of</w:t>
            </w:r>
            <w:r w:rsidRPr="00D002DB">
              <w:rPr>
                <w:spacing w:val="-3"/>
              </w:rPr>
              <w:t xml:space="preserve"> </w:t>
            </w:r>
            <w:r w:rsidRPr="00D002DB"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469C2A4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79C90A96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EA28B7F" w14:textId="77777777" w:rsidR="00322C39" w:rsidRPr="00D002DB" w:rsidRDefault="00322C39"/>
        </w:tc>
        <w:tc>
          <w:tcPr>
            <w:tcW w:w="536" w:type="dxa"/>
          </w:tcPr>
          <w:p w14:paraId="0CCE37EB" w14:textId="77777777" w:rsidR="00322C39" w:rsidRPr="00D002DB" w:rsidRDefault="00940568">
            <w:pPr>
              <w:pStyle w:val="TableText"/>
              <w:spacing w:before="132" w:line="198" w:lineRule="auto"/>
              <w:ind w:left="184"/>
            </w:pPr>
            <w:r w:rsidRPr="00D002DB">
              <w:rPr>
                <w:spacing w:val="1"/>
              </w:rPr>
              <w:t>9b</w:t>
            </w:r>
          </w:p>
        </w:tc>
        <w:tc>
          <w:tcPr>
            <w:tcW w:w="1111" w:type="dxa"/>
          </w:tcPr>
          <w:p w14:paraId="5E43EF5C" w14:textId="77777777" w:rsidR="00322C39" w:rsidRPr="00D002DB" w:rsidRDefault="00940568">
            <w:pPr>
              <w:pStyle w:val="TableText"/>
              <w:spacing w:before="137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F429714" w14:textId="77777777" w:rsidR="00322C39" w:rsidRPr="00D002DB" w:rsidRDefault="00940568">
            <w:pPr>
              <w:pStyle w:val="TableText"/>
              <w:spacing w:before="42" w:line="224" w:lineRule="auto"/>
              <w:ind w:left="103" w:right="394"/>
            </w:pPr>
            <w:r w:rsidRPr="00D002DB">
              <w:rPr>
                <w:spacing w:val="4"/>
              </w:rPr>
              <w:t>Clearly define all predictors, including how and when they were measured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4"/>
              </w:rPr>
              <w:t>(an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an</w:t>
            </w:r>
            <w:r w:rsidRPr="00D002DB">
              <w:rPr>
                <w:spacing w:val="3"/>
              </w:rPr>
              <w:t>y</w:t>
            </w:r>
            <w:r w:rsidRPr="00D002DB">
              <w:rPr>
                <w:spacing w:val="9"/>
                <w:w w:val="102"/>
              </w:rPr>
              <w:t xml:space="preserve"> </w:t>
            </w:r>
            <w:r w:rsidRPr="00D002DB">
              <w:rPr>
                <w:spacing w:val="3"/>
              </w:rPr>
              <w:t>actions</w:t>
            </w:r>
            <w:r w:rsidRPr="00D002DB">
              <w:rPr>
                <w:spacing w:val="4"/>
              </w:rPr>
              <w:t xml:space="preserve"> </w:t>
            </w:r>
            <w:r w:rsidRPr="00D002DB">
              <w:rPr>
                <w:spacing w:val="3"/>
              </w:rPr>
              <w:t>to blind</w:t>
            </w:r>
            <w:r w:rsidRPr="00D002DB">
              <w:t xml:space="preserve"> </w:t>
            </w:r>
            <w:r w:rsidRPr="00D002DB">
              <w:rPr>
                <w:spacing w:val="4"/>
              </w:rPr>
              <w:t>assessment of</w:t>
            </w:r>
            <w:r w:rsidRPr="00D002DB">
              <w:rPr>
                <w:spacing w:val="-7"/>
              </w:rPr>
              <w:t xml:space="preserve"> </w:t>
            </w:r>
            <w:r w:rsidRPr="00D002DB">
              <w:rPr>
                <w:spacing w:val="4"/>
              </w:rPr>
              <w:t>predictors for the outcome and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8AAC15D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7120669E" w14:textId="77777777">
        <w:trPr>
          <w:trHeight w:val="369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30A81BB9" w14:textId="77777777" w:rsidR="00322C39" w:rsidRPr="00D002DB" w:rsidRDefault="00322C39"/>
        </w:tc>
        <w:tc>
          <w:tcPr>
            <w:tcW w:w="536" w:type="dxa"/>
          </w:tcPr>
          <w:p w14:paraId="3C3C4C2B" w14:textId="77777777" w:rsidR="00322C39" w:rsidRPr="00D002DB" w:rsidRDefault="00940568">
            <w:pPr>
              <w:pStyle w:val="TableText"/>
              <w:spacing w:before="135" w:line="194" w:lineRule="auto"/>
              <w:ind w:left="189"/>
            </w:pPr>
            <w:r w:rsidRPr="00D002DB">
              <w:rPr>
                <w:spacing w:val="1"/>
              </w:rPr>
              <w:t>9c</w:t>
            </w:r>
          </w:p>
        </w:tc>
        <w:tc>
          <w:tcPr>
            <w:tcW w:w="1111" w:type="dxa"/>
          </w:tcPr>
          <w:p w14:paraId="7042DDCB" w14:textId="77777777" w:rsidR="00322C39" w:rsidRPr="00D002DB" w:rsidRDefault="00940568">
            <w:pPr>
              <w:pStyle w:val="TableText"/>
              <w:spacing w:before="137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0439C39" w14:textId="77777777" w:rsidR="00322C39" w:rsidRPr="00D002DB" w:rsidRDefault="00940568">
            <w:pPr>
              <w:pStyle w:val="TableText"/>
              <w:spacing w:before="41" w:line="221" w:lineRule="auto"/>
              <w:ind w:left="102" w:right="114" w:hanging="1"/>
            </w:pPr>
            <w:r w:rsidRPr="00D002DB">
              <w:rPr>
                <w:spacing w:val="4"/>
              </w:rPr>
              <w:t>If</w:t>
            </w:r>
            <w:r w:rsidRPr="00D002DB">
              <w:rPr>
                <w:spacing w:val="-5"/>
              </w:rPr>
              <w:t xml:space="preserve"> </w:t>
            </w:r>
            <w:r w:rsidRPr="00D002DB">
              <w:rPr>
                <w:spacing w:val="4"/>
              </w:rPr>
              <w:t>predictor measurement requires subjective interpretation, describe the qualifications and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demographic</w:t>
            </w:r>
            <w:r w:rsidRPr="00D002DB">
              <w:t xml:space="preserve"> </w:t>
            </w:r>
            <w:r w:rsidRPr="00D002DB">
              <w:rPr>
                <w:spacing w:val="4"/>
              </w:rPr>
              <w:t>characteristics of</w:t>
            </w:r>
            <w:r w:rsidRPr="00D002DB">
              <w:rPr>
                <w:spacing w:val="-11"/>
              </w:rPr>
              <w:t xml:space="preserve"> </w:t>
            </w:r>
            <w:r w:rsidRPr="00D002DB"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CCD0AB4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4640B98C" w14:textId="77777777">
        <w:trPr>
          <w:trHeight w:val="556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30DA354" w14:textId="77777777" w:rsidR="00322C39" w:rsidRPr="00D002DB" w:rsidRDefault="00940568">
            <w:pPr>
              <w:pStyle w:val="TableText"/>
              <w:spacing w:before="42" w:line="200" w:lineRule="auto"/>
              <w:ind w:left="100"/>
            </w:pPr>
            <w:r w:rsidRPr="00D002DB"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</w:tcPr>
          <w:p w14:paraId="3D3F7E98" w14:textId="77777777" w:rsidR="00322C39" w:rsidRPr="00D002DB" w:rsidRDefault="00940568">
            <w:pPr>
              <w:pStyle w:val="TableText"/>
              <w:spacing w:before="232" w:line="194" w:lineRule="auto"/>
              <w:ind w:left="196"/>
            </w:pPr>
            <w:r w:rsidRPr="00D002DB">
              <w:rPr>
                <w:spacing w:val="-3"/>
              </w:rPr>
              <w:t>10</w:t>
            </w:r>
          </w:p>
        </w:tc>
        <w:tc>
          <w:tcPr>
            <w:tcW w:w="1111" w:type="dxa"/>
          </w:tcPr>
          <w:p w14:paraId="47E86616" w14:textId="77777777" w:rsidR="00322C39" w:rsidRPr="00D002DB" w:rsidRDefault="00940568">
            <w:pPr>
              <w:pStyle w:val="TableText"/>
              <w:spacing w:before="234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9A134CE" w14:textId="77777777" w:rsidR="00322C39" w:rsidRPr="00D002DB" w:rsidRDefault="00940568">
            <w:pPr>
              <w:pStyle w:val="TableText"/>
              <w:spacing w:before="41" w:line="244" w:lineRule="auto"/>
              <w:ind w:left="99" w:right="217" w:firstLine="1"/>
            </w:pPr>
            <w:r w:rsidRPr="00D002DB">
              <w:rPr>
                <w:spacing w:val="4"/>
              </w:rPr>
              <w:t>Explain how the study size was arrived at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(separately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for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4"/>
              </w:rPr>
              <w:t>development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an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eva</w:t>
            </w:r>
            <w:r w:rsidRPr="00D002DB">
              <w:rPr>
                <w:spacing w:val="3"/>
              </w:rPr>
              <w:t>luation),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3"/>
              </w:rPr>
              <w:t>and</w:t>
            </w:r>
            <w:r w:rsidRPr="00D002DB">
              <w:rPr>
                <w:spacing w:val="-10"/>
              </w:rPr>
              <w:t xml:space="preserve"> </w:t>
            </w:r>
            <w:r w:rsidRPr="00D002DB">
              <w:rPr>
                <w:spacing w:val="3"/>
              </w:rPr>
              <w:t>justify</w:t>
            </w:r>
            <w:r w:rsidRPr="00D002DB">
              <w:rPr>
                <w:spacing w:val="5"/>
              </w:rPr>
              <w:t xml:space="preserve"> </w:t>
            </w:r>
            <w:r w:rsidRPr="00D002DB">
              <w:rPr>
                <w:spacing w:val="3"/>
              </w:rPr>
              <w:t>that</w:t>
            </w:r>
            <w:r w:rsidRPr="00D002DB">
              <w:t xml:space="preserve"> </w:t>
            </w:r>
            <w:r w:rsidRPr="00D002DB">
              <w:rPr>
                <w:spacing w:val="4"/>
              </w:rPr>
              <w:t>the study size was sufficient to answer the research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questio</w:t>
            </w:r>
            <w:r w:rsidRPr="00D002DB">
              <w:rPr>
                <w:spacing w:val="3"/>
              </w:rPr>
              <w:t>n.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3"/>
              </w:rPr>
              <w:t>Includ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details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o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3"/>
              </w:rPr>
              <w:t>any</w:t>
            </w:r>
            <w:r w:rsidRPr="00D002DB">
              <w:rPr>
                <w:spacing w:val="11"/>
                <w:w w:val="101"/>
              </w:rPr>
              <w:t xml:space="preserve"> </w:t>
            </w:r>
            <w:r w:rsidRPr="00D002DB">
              <w:rPr>
                <w:spacing w:val="3"/>
              </w:rPr>
              <w:t>sample</w:t>
            </w:r>
            <w:r w:rsidRPr="00D002DB">
              <w:rPr>
                <w:spacing w:val="11"/>
              </w:rPr>
              <w:t xml:space="preserve"> </w:t>
            </w:r>
            <w:r w:rsidRPr="00D002DB">
              <w:rPr>
                <w:spacing w:val="3"/>
              </w:rPr>
              <w:t>size</w:t>
            </w:r>
          </w:p>
          <w:p w14:paraId="7873A25E" w14:textId="77777777" w:rsidR="00322C39" w:rsidRPr="00D002DB" w:rsidRDefault="00940568">
            <w:pPr>
              <w:pStyle w:val="TableText"/>
              <w:spacing w:before="19" w:line="187" w:lineRule="auto"/>
              <w:ind w:left="102"/>
            </w:pPr>
            <w:r w:rsidRPr="00D002DB"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728E0B2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57D4FE2B" w14:textId="77777777">
        <w:trPr>
          <w:trHeight w:val="211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C1B0222" w14:textId="77777777" w:rsidR="00322C39" w:rsidRPr="00D002DB" w:rsidRDefault="00940568">
            <w:pPr>
              <w:pStyle w:val="TableText"/>
              <w:spacing w:before="47" w:line="200" w:lineRule="auto"/>
              <w:ind w:left="94"/>
            </w:pPr>
            <w:r w:rsidRPr="00D002DB"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</w:tcPr>
          <w:p w14:paraId="732D96C2" w14:textId="77777777" w:rsidR="00322C39" w:rsidRPr="00D002DB" w:rsidRDefault="00940568">
            <w:pPr>
              <w:pStyle w:val="TableText"/>
              <w:spacing w:before="55" w:line="194" w:lineRule="auto"/>
              <w:ind w:left="196"/>
            </w:pPr>
            <w:r w:rsidRPr="00D002DB">
              <w:rPr>
                <w:spacing w:val="-3"/>
              </w:rPr>
              <w:t>11</w:t>
            </w:r>
          </w:p>
        </w:tc>
        <w:tc>
          <w:tcPr>
            <w:tcW w:w="1111" w:type="dxa"/>
          </w:tcPr>
          <w:p w14:paraId="36FD8A76" w14:textId="77777777" w:rsidR="00322C39" w:rsidRPr="00D002DB" w:rsidRDefault="00940568">
            <w:pPr>
              <w:pStyle w:val="TableText"/>
              <w:spacing w:before="57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7B59F9E" w14:textId="77777777" w:rsidR="00322C39" w:rsidRPr="00D002DB" w:rsidRDefault="00940568">
            <w:pPr>
              <w:pStyle w:val="TableText"/>
              <w:spacing w:before="47" w:line="200" w:lineRule="auto"/>
              <w:ind w:left="100"/>
            </w:pPr>
            <w:r w:rsidRPr="00D002DB">
              <w:rPr>
                <w:spacing w:val="4"/>
              </w:rPr>
              <w:t>Describe how missing data were handled. Provide reasons for omitting</w:t>
            </w:r>
            <w:r w:rsidRPr="00D002DB">
              <w:rPr>
                <w:spacing w:val="9"/>
                <w:w w:val="102"/>
              </w:rPr>
              <w:t xml:space="preserve"> </w:t>
            </w:r>
            <w:r w:rsidRPr="00D002DB"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DB94691" w14:textId="77777777" w:rsidR="00322C39" w:rsidRPr="00D002DB" w:rsidRDefault="00940568">
            <w:pPr>
              <w:spacing w:line="200" w:lineRule="exact"/>
              <w:jc w:val="center"/>
              <w:rPr>
                <w:sz w:val="17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6D8EDE1F" w14:textId="77777777">
        <w:trPr>
          <w:trHeight w:val="369"/>
          <w:jc w:val="center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21279B21" w14:textId="77777777" w:rsidR="00322C39" w:rsidRPr="00D002DB" w:rsidRDefault="00940568">
            <w:pPr>
              <w:pStyle w:val="TableText"/>
              <w:spacing w:before="42" w:line="200" w:lineRule="auto"/>
              <w:ind w:left="92"/>
            </w:pPr>
            <w:r w:rsidRPr="00D002DB"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</w:tcPr>
          <w:p w14:paraId="0776FCDC" w14:textId="77777777" w:rsidR="00322C39" w:rsidRPr="00D002DB" w:rsidRDefault="00940568">
            <w:pPr>
              <w:pStyle w:val="TableText"/>
              <w:spacing w:before="136" w:line="194" w:lineRule="auto"/>
              <w:ind w:left="161"/>
            </w:pPr>
            <w:r w:rsidRPr="00D002DB">
              <w:rPr>
                <w:spacing w:val="-2"/>
              </w:rPr>
              <w:t>12a</w:t>
            </w:r>
          </w:p>
        </w:tc>
        <w:tc>
          <w:tcPr>
            <w:tcW w:w="1111" w:type="dxa"/>
          </w:tcPr>
          <w:p w14:paraId="7ACF3C6A" w14:textId="77777777" w:rsidR="00322C39" w:rsidRPr="00D002DB" w:rsidRDefault="00940568">
            <w:pPr>
              <w:pStyle w:val="TableText"/>
              <w:spacing w:before="138" w:line="191" w:lineRule="auto"/>
              <w:ind w:left="488"/>
            </w:pPr>
            <w:r w:rsidRPr="00D002DB"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B4DAD0F" w14:textId="77777777" w:rsidR="00322C39" w:rsidRPr="00D002DB" w:rsidRDefault="00940568">
            <w:pPr>
              <w:pStyle w:val="TableText"/>
              <w:spacing w:before="42" w:line="220" w:lineRule="auto"/>
              <w:ind w:left="103" w:right="325" w:hanging="3"/>
            </w:pPr>
            <w:r w:rsidRPr="00D002DB">
              <w:rPr>
                <w:spacing w:val="4"/>
              </w:rPr>
              <w:t>Describe how the data were used (e.g., for development</w:t>
            </w:r>
            <w:r w:rsidRPr="00D002DB">
              <w:rPr>
                <w:spacing w:val="15"/>
                <w:w w:val="102"/>
              </w:rPr>
              <w:t xml:space="preserve"> </w:t>
            </w:r>
            <w:r w:rsidRPr="00D002DB">
              <w:rPr>
                <w:spacing w:val="4"/>
              </w:rPr>
              <w:t>and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evaluation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of</w:t>
            </w:r>
            <w:r w:rsidRPr="00D002DB">
              <w:rPr>
                <w:spacing w:val="-12"/>
              </w:rPr>
              <w:t xml:space="preserve"> </w:t>
            </w:r>
            <w:r w:rsidRPr="00D002DB">
              <w:rPr>
                <w:spacing w:val="4"/>
              </w:rPr>
              <w:t>model performance) in</w:t>
            </w:r>
            <w:r w:rsidRPr="00D002DB">
              <w:rPr>
                <w:spacing w:val="5"/>
              </w:rPr>
              <w:t xml:space="preserve"> </w:t>
            </w:r>
            <w:r w:rsidRPr="00D002DB">
              <w:rPr>
                <w:spacing w:val="4"/>
              </w:rPr>
              <w:t>the</w:t>
            </w:r>
            <w:r w:rsidRPr="00D002DB">
              <w:t xml:space="preserve"> </w:t>
            </w:r>
            <w:r w:rsidRPr="00D002DB">
              <w:rPr>
                <w:spacing w:val="4"/>
              </w:rPr>
              <w:t>analysis, including whether the data were</w:t>
            </w:r>
            <w:r w:rsidRPr="00D002DB">
              <w:rPr>
                <w:spacing w:val="4"/>
              </w:rPr>
              <w:t xml:space="preserve"> partitioned, considering any</w:t>
            </w:r>
            <w:r w:rsidRPr="00D002DB">
              <w:rPr>
                <w:spacing w:val="11"/>
              </w:rPr>
              <w:t xml:space="preserve"> </w:t>
            </w:r>
            <w:r w:rsidRPr="00D002DB">
              <w:rPr>
                <w:spacing w:val="4"/>
              </w:rPr>
              <w:t>sampl</w:t>
            </w:r>
            <w:r w:rsidRPr="00D002DB">
              <w:rPr>
                <w:spacing w:val="3"/>
              </w:rPr>
              <w:t>e</w:t>
            </w:r>
            <w:r w:rsidRPr="00D002DB">
              <w:rPr>
                <w:spacing w:val="11"/>
              </w:rPr>
              <w:t xml:space="preserve"> </w:t>
            </w:r>
            <w:r w:rsidRPr="00D002DB"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DF510B5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-4</w:t>
            </w:r>
          </w:p>
        </w:tc>
      </w:tr>
      <w:tr w:rsidR="00322C39" w:rsidRPr="00D002DB" w14:paraId="49C4FCB0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CEC3A88" w14:textId="77777777" w:rsidR="00322C39" w:rsidRPr="00D002DB" w:rsidRDefault="00322C39"/>
        </w:tc>
        <w:tc>
          <w:tcPr>
            <w:tcW w:w="536" w:type="dxa"/>
          </w:tcPr>
          <w:p w14:paraId="2D8E4335" w14:textId="77777777" w:rsidR="00322C39" w:rsidRPr="00D002DB" w:rsidRDefault="00940568">
            <w:pPr>
              <w:pStyle w:val="TableText"/>
              <w:spacing w:before="139" w:line="198" w:lineRule="auto"/>
              <w:ind w:left="156"/>
            </w:pPr>
            <w:r w:rsidRPr="00D002DB">
              <w:rPr>
                <w:spacing w:val="-1"/>
              </w:rPr>
              <w:t>12b</w:t>
            </w:r>
          </w:p>
        </w:tc>
        <w:tc>
          <w:tcPr>
            <w:tcW w:w="1111" w:type="dxa"/>
          </w:tcPr>
          <w:p w14:paraId="45B50CE3" w14:textId="77777777" w:rsidR="00322C39" w:rsidRPr="00D002DB" w:rsidRDefault="00940568">
            <w:pPr>
              <w:pStyle w:val="TableText"/>
              <w:spacing w:before="144" w:line="191" w:lineRule="auto"/>
              <w:ind w:left="488"/>
            </w:pPr>
            <w:r w:rsidRPr="00D002DB"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DBC48FD" w14:textId="77777777" w:rsidR="00322C39" w:rsidRPr="00D002DB" w:rsidRDefault="00940568">
            <w:pPr>
              <w:pStyle w:val="TableText"/>
              <w:spacing w:before="43" w:line="223" w:lineRule="auto"/>
              <w:ind w:left="98" w:right="97" w:firstLine="1"/>
            </w:pPr>
            <w:r w:rsidRPr="00D002DB">
              <w:rPr>
                <w:spacing w:val="4"/>
              </w:rPr>
              <w:t>Depending on the type of</w:t>
            </w:r>
            <w:r w:rsidRPr="00D002DB">
              <w:rPr>
                <w:spacing w:val="-7"/>
              </w:rPr>
              <w:t xml:space="preserve"> </w:t>
            </w:r>
            <w:r w:rsidRPr="00D002DB">
              <w:rPr>
                <w:spacing w:val="4"/>
              </w:rPr>
              <w:t>model, describe how predictors were handled in the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analyses</w:t>
            </w:r>
            <w:r w:rsidRPr="00D002DB">
              <w:rPr>
                <w:spacing w:val="9"/>
                <w:w w:val="102"/>
              </w:rPr>
              <w:t xml:space="preserve"> </w:t>
            </w:r>
            <w:r w:rsidRPr="00D002DB">
              <w:rPr>
                <w:spacing w:val="4"/>
              </w:rPr>
              <w:t>(functional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form,</w:t>
            </w:r>
            <w:r w:rsidRPr="00D002DB">
              <w:t xml:space="preserve"> </w:t>
            </w:r>
            <w:r w:rsidRPr="00D002DB"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B48FAA9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00DE0FBA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251EB6DE" w14:textId="77777777" w:rsidR="00322C39" w:rsidRPr="00D002DB" w:rsidRDefault="00322C39"/>
        </w:tc>
        <w:tc>
          <w:tcPr>
            <w:tcW w:w="536" w:type="dxa"/>
          </w:tcPr>
          <w:p w14:paraId="265A2EB4" w14:textId="77777777" w:rsidR="00322C39" w:rsidRPr="00D002DB" w:rsidRDefault="00940568">
            <w:pPr>
              <w:pStyle w:val="TableText"/>
              <w:spacing w:before="137" w:line="194" w:lineRule="auto"/>
              <w:ind w:left="161"/>
            </w:pPr>
            <w:r w:rsidRPr="00D002DB">
              <w:rPr>
                <w:spacing w:val="-2"/>
              </w:rPr>
              <w:t>12c</w:t>
            </w:r>
          </w:p>
        </w:tc>
        <w:tc>
          <w:tcPr>
            <w:tcW w:w="1111" w:type="dxa"/>
          </w:tcPr>
          <w:p w14:paraId="6CBE70E0" w14:textId="77777777" w:rsidR="00322C39" w:rsidRPr="00D002DB" w:rsidRDefault="00940568">
            <w:pPr>
              <w:pStyle w:val="TableText"/>
              <w:spacing w:before="139" w:line="191" w:lineRule="auto"/>
              <w:ind w:left="488"/>
            </w:pPr>
            <w:r w:rsidRPr="00D002DB"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0FD3822" w14:textId="77777777" w:rsidR="00322C39" w:rsidRPr="00D002DB" w:rsidRDefault="00940568">
            <w:pPr>
              <w:pStyle w:val="TableText"/>
              <w:spacing w:before="22" w:line="228" w:lineRule="auto"/>
              <w:ind w:left="103" w:right="324" w:firstLine="4"/>
            </w:pPr>
            <w:r w:rsidRPr="00D002DB">
              <w:rPr>
                <w:spacing w:val="4"/>
              </w:rPr>
              <w:t xml:space="preserve">Specify the </w:t>
            </w:r>
            <w:r w:rsidRPr="00D002DB">
              <w:rPr>
                <w:spacing w:val="4"/>
              </w:rPr>
              <w:t>type of</w:t>
            </w:r>
            <w:r w:rsidRPr="00D002DB">
              <w:rPr>
                <w:spacing w:val="-12"/>
              </w:rPr>
              <w:t xml:space="preserve"> </w:t>
            </w:r>
            <w:r w:rsidRPr="00D002DB">
              <w:rPr>
                <w:spacing w:val="4"/>
              </w:rPr>
              <w:t>model, rationale</w:t>
            </w:r>
            <w:r w:rsidRPr="00D002DB">
              <w:rPr>
                <w:spacing w:val="4"/>
                <w:position w:val="6"/>
                <w:sz w:val="10"/>
                <w:szCs w:val="10"/>
              </w:rPr>
              <w:t>2</w:t>
            </w:r>
            <w:r w:rsidRPr="00D002DB">
              <w:rPr>
                <w:spacing w:val="4"/>
              </w:rPr>
              <w:t>, all model-building steps, including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any hyperparameter tunin</w:t>
            </w:r>
            <w:r w:rsidRPr="00D002DB">
              <w:rPr>
                <w:spacing w:val="3"/>
              </w:rPr>
              <w:t>g,</w:t>
            </w:r>
            <w:r w:rsidRPr="00D002DB">
              <w:t xml:space="preserve"> </w:t>
            </w:r>
            <w:r w:rsidRPr="00D002DB">
              <w:rPr>
                <w:spacing w:val="4"/>
              </w:rPr>
              <w:t>and method for internal va</w:t>
            </w:r>
            <w:r w:rsidRPr="00D002DB"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D5F6CCE" w14:textId="77777777" w:rsidR="00322C39" w:rsidRPr="00D002DB" w:rsidRDefault="00940568">
            <w:pPr>
              <w:jc w:val="center"/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-4</w:t>
            </w:r>
          </w:p>
        </w:tc>
      </w:tr>
      <w:tr w:rsidR="00322C39" w:rsidRPr="00D002DB" w14:paraId="4562334B" w14:textId="77777777">
        <w:trPr>
          <w:trHeight w:val="557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20E13D5" w14:textId="77777777" w:rsidR="00322C39" w:rsidRPr="00D002DB" w:rsidRDefault="00322C39"/>
        </w:tc>
        <w:tc>
          <w:tcPr>
            <w:tcW w:w="536" w:type="dxa"/>
          </w:tcPr>
          <w:p w14:paraId="511BB43C" w14:textId="77777777" w:rsidR="00322C39" w:rsidRPr="00D002DB" w:rsidRDefault="00940568">
            <w:pPr>
              <w:pStyle w:val="TableText"/>
              <w:spacing w:before="225" w:line="198" w:lineRule="auto"/>
              <w:ind w:left="156"/>
            </w:pPr>
            <w:r w:rsidRPr="00D002DB">
              <w:rPr>
                <w:spacing w:val="-1"/>
              </w:rPr>
              <w:t>12d</w:t>
            </w:r>
          </w:p>
        </w:tc>
        <w:tc>
          <w:tcPr>
            <w:tcW w:w="1111" w:type="dxa"/>
          </w:tcPr>
          <w:p w14:paraId="2EDE4FA5" w14:textId="77777777" w:rsidR="00322C39" w:rsidRPr="00D002DB" w:rsidRDefault="00940568">
            <w:pPr>
              <w:pStyle w:val="TableText"/>
              <w:spacing w:before="230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1A22B5C" w14:textId="77777777" w:rsidR="00322C39" w:rsidRPr="00D002DB" w:rsidRDefault="00940568">
            <w:pPr>
              <w:pStyle w:val="TableText"/>
              <w:spacing w:before="43" w:line="237" w:lineRule="auto"/>
              <w:ind w:left="98" w:right="209" w:firstLine="1"/>
            </w:pPr>
            <w:r w:rsidRPr="00D002DB">
              <w:rPr>
                <w:spacing w:val="5"/>
              </w:rPr>
              <w:t>Describe if</w:t>
            </w:r>
            <w:r w:rsidRPr="00D002DB">
              <w:rPr>
                <w:spacing w:val="-8"/>
              </w:rPr>
              <w:t xml:space="preserve"> </w:t>
            </w:r>
            <w:r w:rsidRPr="00D002DB">
              <w:rPr>
                <w:spacing w:val="5"/>
              </w:rPr>
              <w:t>and how any heterogeneity</w:t>
            </w:r>
            <w:r w:rsidRPr="00D002DB">
              <w:rPr>
                <w:spacing w:val="4"/>
              </w:rPr>
              <w:t xml:space="preserve"> in estimates of</w:t>
            </w:r>
            <w:r w:rsidRPr="00D002DB">
              <w:rPr>
                <w:spacing w:val="-11"/>
              </w:rPr>
              <w:t xml:space="preserve"> </w:t>
            </w:r>
            <w:r w:rsidRPr="00D002DB">
              <w:rPr>
                <w:spacing w:val="4"/>
              </w:rPr>
              <w:t>model parameter values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and model performance</w:t>
            </w:r>
            <w:r w:rsidRPr="00D002DB">
              <w:t xml:space="preserve"> </w:t>
            </w:r>
            <w:r w:rsidRPr="00D002DB">
              <w:rPr>
                <w:spacing w:val="4"/>
              </w:rPr>
              <w:t xml:space="preserve">was handled </w:t>
            </w:r>
            <w:r w:rsidRPr="00D002DB">
              <w:rPr>
                <w:spacing w:val="4"/>
              </w:rPr>
              <w:t>and quantified across clusters (e.g., hospitals,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countrie</w:t>
            </w:r>
            <w:r w:rsidRPr="00D002DB">
              <w:rPr>
                <w:spacing w:val="3"/>
              </w:rPr>
              <w:t>s).</w:t>
            </w:r>
            <w:r w:rsidRPr="00D002DB">
              <w:rPr>
                <w:spacing w:val="12"/>
                <w:w w:val="102"/>
              </w:rPr>
              <w:t xml:space="preserve"> </w:t>
            </w:r>
            <w:r w:rsidRPr="00D002DB">
              <w:rPr>
                <w:spacing w:val="3"/>
              </w:rPr>
              <w:t>See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3"/>
              </w:rPr>
              <w:t>TRIPOD-Cluster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for</w:t>
            </w:r>
          </w:p>
          <w:p w14:paraId="656627A9" w14:textId="77777777" w:rsidR="00322C39" w:rsidRPr="00D002DB" w:rsidRDefault="00940568">
            <w:pPr>
              <w:pStyle w:val="TableText"/>
              <w:spacing w:before="7" w:line="197" w:lineRule="auto"/>
              <w:ind w:left="103"/>
              <w:rPr>
                <w:sz w:val="10"/>
                <w:szCs w:val="10"/>
              </w:rPr>
            </w:pPr>
            <w:r w:rsidRPr="00D002DB">
              <w:rPr>
                <w:spacing w:val="3"/>
              </w:rPr>
              <w:t>additional considerations</w:t>
            </w:r>
            <w:r w:rsidRPr="00D002DB"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B0C63ED" w14:textId="77777777" w:rsidR="00322C39" w:rsidRPr="00D002DB" w:rsidRDefault="00940568">
            <w:pPr>
              <w:jc w:val="center"/>
              <w:rPr>
                <w:b/>
                <w:bCs/>
                <w:color w:val="EE0000"/>
              </w:rPr>
            </w:pPr>
            <w:r w:rsidRPr="00D002DB">
              <w:rPr>
                <w:rFonts w:hint="eastAsia"/>
                <w:sz w:val="16"/>
                <w:szCs w:val="16"/>
                <w:lang w:eastAsia="zh-CN"/>
              </w:rPr>
              <w:t>Page 3</w:t>
            </w:r>
          </w:p>
        </w:tc>
      </w:tr>
      <w:tr w:rsidR="00322C39" w:rsidRPr="00D002DB" w14:paraId="58C10E12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356A6ED" w14:textId="77777777" w:rsidR="00322C39" w:rsidRPr="00D002DB" w:rsidRDefault="00322C39"/>
        </w:tc>
        <w:tc>
          <w:tcPr>
            <w:tcW w:w="536" w:type="dxa"/>
          </w:tcPr>
          <w:p w14:paraId="0E4EB468" w14:textId="77777777" w:rsidR="00322C39" w:rsidRPr="00D002DB" w:rsidRDefault="00940568">
            <w:pPr>
              <w:pStyle w:val="TableText"/>
              <w:spacing w:before="137" w:line="194" w:lineRule="auto"/>
              <w:ind w:left="161"/>
            </w:pPr>
            <w:r w:rsidRPr="00D002DB">
              <w:rPr>
                <w:spacing w:val="-2"/>
              </w:rPr>
              <w:t>12e</w:t>
            </w:r>
          </w:p>
        </w:tc>
        <w:tc>
          <w:tcPr>
            <w:tcW w:w="1111" w:type="dxa"/>
          </w:tcPr>
          <w:p w14:paraId="7C6BB93E" w14:textId="77777777" w:rsidR="00322C39" w:rsidRPr="00D002DB" w:rsidRDefault="00940568">
            <w:pPr>
              <w:pStyle w:val="TableText"/>
              <w:spacing w:before="139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BAE79F5" w14:textId="77777777" w:rsidR="00322C39" w:rsidRPr="00D002DB" w:rsidRDefault="00940568">
            <w:pPr>
              <w:pStyle w:val="TableText"/>
              <w:spacing w:before="43" w:line="223" w:lineRule="auto"/>
              <w:ind w:left="102" w:right="805" w:firstLine="4"/>
            </w:pPr>
            <w:r w:rsidRPr="00D002DB">
              <w:rPr>
                <w:spacing w:val="4"/>
              </w:rPr>
              <w:t>Specify all measures and plots used (and their rationale) to evaluate mo</w:t>
            </w:r>
            <w:r w:rsidRPr="00D002DB">
              <w:rPr>
                <w:spacing w:val="3"/>
              </w:rPr>
              <w:t>del performance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3"/>
              </w:rPr>
              <w:t>(e.g.,</w:t>
            </w:r>
            <w:r w:rsidRPr="00D002DB">
              <w:t xml:space="preserve"> </w:t>
            </w:r>
            <w:r w:rsidRPr="00D002DB">
              <w:rPr>
                <w:spacing w:val="4"/>
              </w:rPr>
              <w:t xml:space="preserve">discrimination, calibration, </w:t>
            </w:r>
            <w:r w:rsidRPr="00D002DB">
              <w:rPr>
                <w:spacing w:val="4"/>
              </w:rPr>
              <w:t>clinical utility) and, if</w:t>
            </w:r>
            <w:r w:rsidRPr="00D002DB">
              <w:rPr>
                <w:spacing w:val="-12"/>
              </w:rPr>
              <w:t xml:space="preserve"> </w:t>
            </w:r>
            <w:r w:rsidRPr="00D002DB">
              <w:rPr>
                <w:spacing w:val="4"/>
              </w:rPr>
              <w:t>relevant, to compare multiple</w:t>
            </w:r>
            <w:r w:rsidRPr="00D002DB"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F897E59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5</w:t>
            </w:r>
          </w:p>
        </w:tc>
      </w:tr>
      <w:tr w:rsidR="00322C39" w:rsidRPr="00D002DB" w14:paraId="47D4E6D4" w14:textId="77777777">
        <w:trPr>
          <w:trHeight w:val="369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145BE8E" w14:textId="77777777" w:rsidR="00322C39" w:rsidRPr="00D002DB" w:rsidRDefault="00322C39"/>
        </w:tc>
        <w:tc>
          <w:tcPr>
            <w:tcW w:w="536" w:type="dxa"/>
          </w:tcPr>
          <w:p w14:paraId="6BAC0448" w14:textId="77777777" w:rsidR="00322C39" w:rsidRPr="00D002DB" w:rsidRDefault="00940568">
            <w:pPr>
              <w:pStyle w:val="TableText"/>
              <w:spacing w:before="134" w:line="198" w:lineRule="auto"/>
              <w:ind w:left="170"/>
            </w:pPr>
            <w:r w:rsidRPr="00D002DB">
              <w:rPr>
                <w:spacing w:val="3"/>
              </w:rPr>
              <w:t>12f</w:t>
            </w:r>
          </w:p>
        </w:tc>
        <w:tc>
          <w:tcPr>
            <w:tcW w:w="1111" w:type="dxa"/>
          </w:tcPr>
          <w:p w14:paraId="412D2EED" w14:textId="77777777" w:rsidR="00322C39" w:rsidRPr="00D002DB" w:rsidRDefault="00940568">
            <w:pPr>
              <w:pStyle w:val="TableText"/>
              <w:spacing w:before="139" w:line="191" w:lineRule="auto"/>
              <w:ind w:left="498"/>
            </w:pPr>
            <w:r w:rsidRPr="00D002DB"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D6E0758" w14:textId="77777777" w:rsidR="00322C39" w:rsidRPr="00D002DB" w:rsidRDefault="00940568">
            <w:pPr>
              <w:pStyle w:val="TableText"/>
              <w:spacing w:before="42" w:line="220" w:lineRule="auto"/>
              <w:ind w:left="97" w:right="101" w:firstLine="3"/>
            </w:pPr>
            <w:r w:rsidRPr="00D002DB">
              <w:rPr>
                <w:spacing w:val="4"/>
              </w:rPr>
              <w:t>Describe any model updating (e.g., recalibration) arising from the m</w:t>
            </w:r>
            <w:r w:rsidRPr="00D002DB">
              <w:rPr>
                <w:spacing w:val="3"/>
              </w:rPr>
              <w:t>odel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3"/>
              </w:rPr>
              <w:t>evaluation,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either</w:t>
            </w:r>
            <w:r w:rsidRPr="00D002DB">
              <w:rPr>
                <w:spacing w:val="7"/>
              </w:rPr>
              <w:t xml:space="preserve"> </w:t>
            </w:r>
            <w:r w:rsidRPr="00D002DB">
              <w:rPr>
                <w:spacing w:val="3"/>
              </w:rPr>
              <w:t>overall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or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for</w:t>
            </w:r>
            <w:r w:rsidRPr="00D002DB">
              <w:t xml:space="preserve"> </w:t>
            </w:r>
            <w:r w:rsidRPr="00D002DB">
              <w:rPr>
                <w:spacing w:val="4"/>
              </w:rPr>
              <w:t>particular sociodemographic groups or</w:t>
            </w:r>
            <w:r w:rsidRPr="00D002DB">
              <w:rPr>
                <w:spacing w:val="10"/>
                <w:w w:val="101"/>
              </w:rPr>
              <w:t xml:space="preserve"> </w:t>
            </w:r>
            <w:r w:rsidRPr="00D002DB">
              <w:rPr>
                <w:spacing w:val="4"/>
              </w:rPr>
              <w:t>sett</w:t>
            </w:r>
            <w:r w:rsidRPr="00D002DB"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11CC597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  <w:tr w:rsidR="00322C39" w:rsidRPr="00D002DB" w14:paraId="1EDB3818" w14:textId="77777777">
        <w:trPr>
          <w:trHeight w:val="374"/>
          <w:jc w:val="center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4DA83CF7" w14:textId="77777777" w:rsidR="00322C39" w:rsidRPr="00D002DB" w:rsidRDefault="00322C39"/>
        </w:tc>
        <w:tc>
          <w:tcPr>
            <w:tcW w:w="536" w:type="dxa"/>
          </w:tcPr>
          <w:p w14:paraId="4A37AEE4" w14:textId="77777777" w:rsidR="00322C39" w:rsidRPr="00D002DB" w:rsidRDefault="00940568">
            <w:pPr>
              <w:pStyle w:val="TableText"/>
              <w:spacing w:before="142" w:line="196" w:lineRule="auto"/>
              <w:ind w:left="156"/>
            </w:pPr>
            <w:r w:rsidRPr="00D002DB">
              <w:rPr>
                <w:spacing w:val="-1"/>
              </w:rPr>
              <w:t>12g</w:t>
            </w:r>
          </w:p>
        </w:tc>
        <w:tc>
          <w:tcPr>
            <w:tcW w:w="1111" w:type="dxa"/>
          </w:tcPr>
          <w:p w14:paraId="553D2E87" w14:textId="77777777" w:rsidR="00322C39" w:rsidRPr="00D002DB" w:rsidRDefault="00940568">
            <w:pPr>
              <w:pStyle w:val="TableText"/>
              <w:spacing w:before="144" w:line="191" w:lineRule="auto"/>
              <w:ind w:left="498"/>
            </w:pPr>
            <w:r w:rsidRPr="00D002DB"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72ED8BF" w14:textId="77777777" w:rsidR="00322C39" w:rsidRPr="00D002DB" w:rsidRDefault="00940568">
            <w:pPr>
              <w:pStyle w:val="TableText"/>
              <w:spacing w:before="47" w:line="220" w:lineRule="auto"/>
              <w:ind w:left="103" w:right="218" w:hanging="3"/>
            </w:pPr>
            <w:r w:rsidRPr="00D002DB">
              <w:rPr>
                <w:spacing w:val="4"/>
              </w:rPr>
              <w:t>For model</w:t>
            </w:r>
            <w:r w:rsidRPr="00D002DB">
              <w:rPr>
                <w:spacing w:val="4"/>
              </w:rPr>
              <w:t xml:space="preserve"> evaluation, describe how the model predictions were calculated (e.g.,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for</w:t>
            </w:r>
            <w:r w:rsidRPr="00D002DB">
              <w:rPr>
                <w:spacing w:val="3"/>
              </w:rPr>
              <w:t>mula,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code,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object,</w:t>
            </w:r>
            <w:r w:rsidRPr="00D002DB">
              <w:t xml:space="preserve"> </w:t>
            </w:r>
            <w:r w:rsidRPr="00D002DB">
              <w:rPr>
                <w:spacing w:val="4"/>
              </w:rPr>
              <w:t>application programming interfac</w:t>
            </w:r>
            <w:r w:rsidRPr="00D002DB"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B3DD9D9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  <w:tr w:rsidR="00322C39" w:rsidRPr="00D002DB" w14:paraId="0F5B1D3C" w14:textId="77777777">
        <w:trPr>
          <w:trHeight w:val="374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5B03B786" w14:textId="77777777" w:rsidR="00322C39" w:rsidRPr="00D002DB" w:rsidRDefault="00940568">
            <w:pPr>
              <w:pStyle w:val="TableText"/>
              <w:spacing w:before="43" w:line="198" w:lineRule="auto"/>
              <w:ind w:left="110"/>
            </w:pPr>
            <w:r w:rsidRPr="00D002DB"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</w:tcPr>
          <w:p w14:paraId="38A48278" w14:textId="77777777" w:rsidR="00322C39" w:rsidRPr="00D002DB" w:rsidRDefault="00940568">
            <w:pPr>
              <w:pStyle w:val="TableText"/>
              <w:spacing w:before="138" w:line="194" w:lineRule="auto"/>
              <w:ind w:left="196"/>
            </w:pPr>
            <w:r w:rsidRPr="00D002DB">
              <w:rPr>
                <w:spacing w:val="-3"/>
              </w:rPr>
              <w:t>13</w:t>
            </w:r>
          </w:p>
        </w:tc>
        <w:tc>
          <w:tcPr>
            <w:tcW w:w="1111" w:type="dxa"/>
          </w:tcPr>
          <w:p w14:paraId="1A2E19ED" w14:textId="77777777" w:rsidR="00322C39" w:rsidRPr="00D002DB" w:rsidRDefault="00940568">
            <w:pPr>
              <w:pStyle w:val="TableText"/>
              <w:spacing w:before="140" w:line="193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5A554E3" w14:textId="77777777" w:rsidR="00322C39" w:rsidRPr="00D002DB" w:rsidRDefault="00940568">
            <w:pPr>
              <w:pStyle w:val="TableText"/>
              <w:spacing w:before="43" w:line="223" w:lineRule="auto"/>
              <w:ind w:left="98" w:right="96" w:firstLine="3"/>
            </w:pPr>
            <w:r w:rsidRPr="00D002DB">
              <w:rPr>
                <w:spacing w:val="4"/>
              </w:rPr>
              <w:t>If</w:t>
            </w:r>
            <w:r w:rsidRPr="00D002DB">
              <w:rPr>
                <w:spacing w:val="-5"/>
              </w:rPr>
              <w:t xml:space="preserve"> </w:t>
            </w:r>
            <w:r w:rsidRPr="00D002DB">
              <w:rPr>
                <w:spacing w:val="4"/>
              </w:rPr>
              <w:t>class imbalance methods were used, state why and how this was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4"/>
              </w:rPr>
              <w:t>done,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4"/>
              </w:rPr>
              <w:t>and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any</w:t>
            </w:r>
            <w:r w:rsidRPr="00D002DB">
              <w:rPr>
                <w:spacing w:val="10"/>
              </w:rPr>
              <w:t xml:space="preserve"> </w:t>
            </w:r>
            <w:r w:rsidRPr="00D002DB">
              <w:rPr>
                <w:spacing w:val="4"/>
              </w:rPr>
              <w:t xml:space="preserve">subsequent </w:t>
            </w:r>
            <w:r w:rsidRPr="00D002DB">
              <w:rPr>
                <w:spacing w:val="4"/>
              </w:rPr>
              <w:t>methods to</w:t>
            </w:r>
            <w:r w:rsidRPr="00D002DB">
              <w:t xml:space="preserve"> </w:t>
            </w:r>
            <w:r w:rsidRPr="00D002DB">
              <w:rPr>
                <w:spacing w:val="4"/>
              </w:rPr>
              <w:t>recalibrate the model or the model predicti</w:t>
            </w:r>
            <w:r w:rsidRPr="00D002DB"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2B686B8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  <w:tr w:rsidR="00322C39" w:rsidRPr="00D002DB" w14:paraId="5B163875" w14:textId="77777777">
        <w:trPr>
          <w:trHeight w:val="187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57D38DA" w14:textId="77777777" w:rsidR="00322C39" w:rsidRPr="00D002DB" w:rsidRDefault="00940568">
            <w:pPr>
              <w:pStyle w:val="TableText"/>
              <w:spacing w:before="49" w:line="178" w:lineRule="auto"/>
              <w:ind w:left="96"/>
            </w:pPr>
            <w:r w:rsidRPr="00D002DB"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</w:tcPr>
          <w:p w14:paraId="1FFAC390" w14:textId="77777777" w:rsidR="00322C39" w:rsidRPr="00D002DB" w:rsidRDefault="00940568">
            <w:pPr>
              <w:pStyle w:val="TableText"/>
              <w:spacing w:before="46" w:line="181" w:lineRule="auto"/>
              <w:ind w:left="196"/>
            </w:pPr>
            <w:r w:rsidRPr="00D002DB">
              <w:rPr>
                <w:spacing w:val="-3"/>
              </w:rPr>
              <w:t>14</w:t>
            </w:r>
          </w:p>
        </w:tc>
        <w:tc>
          <w:tcPr>
            <w:tcW w:w="1111" w:type="dxa"/>
          </w:tcPr>
          <w:p w14:paraId="722D1FE9" w14:textId="77777777" w:rsidR="00322C39" w:rsidRPr="00D002DB" w:rsidRDefault="00940568">
            <w:pPr>
              <w:pStyle w:val="TableText"/>
              <w:spacing w:before="49" w:line="178" w:lineRule="auto"/>
              <w:ind w:left="417"/>
            </w:pPr>
            <w:r w:rsidRPr="00D002DB"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82E1B1D" w14:textId="77777777" w:rsidR="00322C39" w:rsidRPr="00D002DB" w:rsidRDefault="00940568">
            <w:pPr>
              <w:pStyle w:val="TableText"/>
              <w:spacing w:before="44" w:line="185" w:lineRule="auto"/>
              <w:ind w:left="100"/>
            </w:pPr>
            <w:r w:rsidRPr="00D002DB">
              <w:rPr>
                <w:spacing w:val="4"/>
              </w:rPr>
              <w:t>Describe any approaches that were used to address model fairness</w:t>
            </w:r>
            <w:r w:rsidRPr="00D002DB">
              <w:rPr>
                <w:spacing w:val="9"/>
                <w:w w:val="101"/>
              </w:rPr>
              <w:t xml:space="preserve"> </w:t>
            </w:r>
            <w:r w:rsidRPr="00D002DB">
              <w:rPr>
                <w:spacing w:val="4"/>
              </w:rPr>
              <w:t>and their ra</w:t>
            </w:r>
            <w:r w:rsidRPr="00D002DB"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BD30FE9" w14:textId="77777777" w:rsidR="00322C39" w:rsidRPr="00D002DB" w:rsidRDefault="00940568">
            <w:pPr>
              <w:spacing w:line="177" w:lineRule="exact"/>
              <w:jc w:val="center"/>
              <w:rPr>
                <w:color w:val="auto"/>
                <w:sz w:val="15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  <w:tr w:rsidR="00322C39" w:rsidRPr="00D002DB" w14:paraId="082595C6" w14:textId="77777777">
        <w:trPr>
          <w:trHeight w:val="379"/>
          <w:jc w:val="center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E80C009" w14:textId="77777777" w:rsidR="00322C39" w:rsidRPr="00D002DB" w:rsidRDefault="00940568">
            <w:pPr>
              <w:pStyle w:val="TableText"/>
              <w:spacing w:before="44" w:line="200" w:lineRule="auto"/>
              <w:ind w:left="94"/>
            </w:pPr>
            <w:r w:rsidRPr="00D002DB"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</w:tcPr>
          <w:p w14:paraId="2C5409D0" w14:textId="77777777" w:rsidR="00322C39" w:rsidRPr="00D002DB" w:rsidRDefault="00940568">
            <w:pPr>
              <w:pStyle w:val="TableText"/>
              <w:spacing w:before="143" w:line="194" w:lineRule="auto"/>
              <w:ind w:left="196"/>
            </w:pPr>
            <w:r w:rsidRPr="00D002DB">
              <w:rPr>
                <w:spacing w:val="-3"/>
              </w:rPr>
              <w:t>15</w:t>
            </w:r>
          </w:p>
        </w:tc>
        <w:tc>
          <w:tcPr>
            <w:tcW w:w="1111" w:type="dxa"/>
          </w:tcPr>
          <w:p w14:paraId="2F0943CF" w14:textId="77777777" w:rsidR="00322C39" w:rsidRPr="00D002DB" w:rsidRDefault="00940568">
            <w:pPr>
              <w:pStyle w:val="TableText"/>
              <w:spacing w:before="145" w:line="191" w:lineRule="auto"/>
              <w:ind w:left="488"/>
            </w:pPr>
            <w:r w:rsidRPr="00D002DB"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17B2E79" w14:textId="77777777" w:rsidR="00322C39" w:rsidRPr="00D002DB" w:rsidRDefault="00940568">
            <w:pPr>
              <w:pStyle w:val="TableText"/>
              <w:spacing w:before="44" w:line="226" w:lineRule="auto"/>
              <w:ind w:left="98" w:right="586" w:firstLine="9"/>
            </w:pPr>
            <w:r w:rsidRPr="00D002DB">
              <w:rPr>
                <w:spacing w:val="4"/>
              </w:rPr>
              <w:t>Specify the output of</w:t>
            </w:r>
            <w:r w:rsidRPr="00D002DB">
              <w:rPr>
                <w:spacing w:val="-11"/>
              </w:rPr>
              <w:t xml:space="preserve"> </w:t>
            </w:r>
            <w:r w:rsidRPr="00D002DB">
              <w:rPr>
                <w:spacing w:val="4"/>
              </w:rPr>
              <w:t xml:space="preserve">the prediction model (e.g., </w:t>
            </w:r>
            <w:r w:rsidRPr="00D002DB">
              <w:rPr>
                <w:spacing w:val="4"/>
              </w:rPr>
              <w:t>probabilities, classificat</w:t>
            </w:r>
            <w:r w:rsidRPr="00D002DB">
              <w:rPr>
                <w:spacing w:val="3"/>
              </w:rPr>
              <w:t>ion). Provid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details</w:t>
            </w:r>
            <w:r w:rsidRPr="00D002DB">
              <w:rPr>
                <w:spacing w:val="9"/>
              </w:rPr>
              <w:t xml:space="preserve"> </w:t>
            </w:r>
            <w:r w:rsidRPr="00D002DB">
              <w:rPr>
                <w:spacing w:val="3"/>
              </w:rPr>
              <w:t>and</w:t>
            </w:r>
            <w:r w:rsidRPr="00D002DB">
              <w:t xml:space="preserve"> </w:t>
            </w:r>
            <w:r w:rsidRPr="00D002DB">
              <w:rPr>
                <w:spacing w:val="4"/>
              </w:rPr>
              <w:t>rationale for any classification and how the thresholds wer</w:t>
            </w:r>
            <w:r w:rsidRPr="00D002DB">
              <w:rPr>
                <w:spacing w:val="3"/>
              </w:rPr>
              <w:t>e</w:t>
            </w:r>
            <w:r w:rsidRPr="00D002DB">
              <w:rPr>
                <w:spacing w:val="8"/>
              </w:rPr>
              <w:t xml:space="preserve"> </w:t>
            </w:r>
            <w:r w:rsidRPr="00D002DB"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3DB29C5E" w14:textId="77777777" w:rsidR="00322C39" w:rsidRPr="00D002DB" w:rsidRDefault="00940568">
            <w:pPr>
              <w:jc w:val="center"/>
              <w:rPr>
                <w:color w:val="auto"/>
              </w:rPr>
            </w:pPr>
            <w:r w:rsidRPr="00D002DB">
              <w:rPr>
                <w:rFonts w:hint="eastAsia"/>
                <w:color w:val="auto"/>
                <w:sz w:val="16"/>
                <w:szCs w:val="16"/>
                <w:lang w:eastAsia="zh-CN"/>
              </w:rPr>
              <w:t>Page 4</w:t>
            </w:r>
          </w:p>
        </w:tc>
      </w:tr>
    </w:tbl>
    <w:p w14:paraId="24EF7551" w14:textId="77777777" w:rsidR="00322C39" w:rsidRPr="00D002DB" w:rsidRDefault="00322C39"/>
    <w:p w14:paraId="11747A99" w14:textId="77777777" w:rsidR="00322C39" w:rsidRPr="00D002DB" w:rsidRDefault="00322C39"/>
    <w:tbl>
      <w:tblPr>
        <w:tblW w:w="11608" w:type="dxa"/>
        <w:jc w:val="center"/>
        <w:tblLayout w:type="fixed"/>
        <w:tblLook w:val="04A0" w:firstRow="1" w:lastRow="0" w:firstColumn="1" w:lastColumn="0" w:noHBand="0" w:noVBand="1"/>
      </w:tblPr>
      <w:tblGrid>
        <w:gridCol w:w="3088"/>
        <w:gridCol w:w="2270"/>
        <w:gridCol w:w="2270"/>
        <w:gridCol w:w="2290"/>
        <w:gridCol w:w="890"/>
        <w:gridCol w:w="800"/>
      </w:tblGrid>
      <w:tr w:rsidR="00796358" w14:paraId="7160FC7E" w14:textId="77777777" w:rsidTr="003D0200">
        <w:trPr>
          <w:trHeight w:val="347"/>
          <w:jc w:val="center"/>
        </w:trPr>
        <w:tc>
          <w:tcPr>
            <w:tcW w:w="10808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17612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emographics and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otential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sk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ctors of patients in the data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F68BE1" w14:textId="77777777" w:rsidR="00796358" w:rsidRDefault="00796358" w:rsidP="003D0200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6358" w14:paraId="1567B3F8" w14:textId="77777777" w:rsidTr="003D0200">
        <w:trPr>
          <w:trHeight w:val="347"/>
          <w:jc w:val="center"/>
        </w:trPr>
        <w:tc>
          <w:tcPr>
            <w:tcW w:w="3088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C37219" w14:textId="77777777" w:rsidR="00796358" w:rsidRDefault="00796358" w:rsidP="003D02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70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CFA8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Overall(n=1156)</w:t>
            </w:r>
          </w:p>
        </w:tc>
        <w:tc>
          <w:tcPr>
            <w:tcW w:w="2270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23F7E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n-Frailty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n=898)</w:t>
            </w:r>
          </w:p>
        </w:tc>
        <w:tc>
          <w:tcPr>
            <w:tcW w:w="2290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9C06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ailty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n=258)</w:t>
            </w:r>
          </w:p>
        </w:tc>
        <w:tc>
          <w:tcPr>
            <w:tcW w:w="890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7938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326C0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iss%</w:t>
            </w:r>
          </w:p>
        </w:tc>
      </w:tr>
      <w:tr w:rsidR="00796358" w14:paraId="05FBB30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FFFE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227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976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9 (47.5)</w:t>
            </w:r>
          </w:p>
        </w:tc>
        <w:tc>
          <w:tcPr>
            <w:tcW w:w="227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317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40 (49.0)</w:t>
            </w:r>
          </w:p>
        </w:tc>
        <w:tc>
          <w:tcPr>
            <w:tcW w:w="229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6CA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9 (42.2)</w:t>
            </w:r>
          </w:p>
        </w:tc>
        <w:tc>
          <w:tcPr>
            <w:tcW w:w="89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90F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5</w:t>
            </w:r>
          </w:p>
        </w:tc>
        <w:tc>
          <w:tcPr>
            <w:tcW w:w="800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6F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0E6AAF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353E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rita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3E4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F5F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E0F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549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540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344D4AEB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ADB3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Unmarrie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972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 ( 0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697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 ( 0.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1A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 ( 1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A7C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412D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5031C59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DE9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Marrie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B3D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5 (85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A05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1 (87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040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4 (79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FD0D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8E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1E300BD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22B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Divorce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1BB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 ( 1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867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 ( 1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392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 ( 1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6B29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C86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524A13A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8EB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Widowe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065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6 (12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9EE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 (10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1FF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 (18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3AD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8B8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6D90BDC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1A4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C2E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D8E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1C2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245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EAF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30DF9AD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500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Below junior high schoo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53E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3 (78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3DD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84 (76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915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9 (84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98A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AF1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555E0B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C8C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Senior high schoo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78D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1 (14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EEA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5 (16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63F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 (10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F39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E74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763D6E2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8B1E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College or abov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F86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 ( 7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86F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 ( 7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D19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 ( 5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B2B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47E1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A54716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ED0C" w14:textId="77777777" w:rsidR="00796358" w:rsidRDefault="00796358" w:rsidP="003D0200">
            <w:pPr>
              <w:tabs>
                <w:tab w:val="center" w:pos="1630"/>
              </w:tabs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Accompan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B57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2A0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8D2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153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8E5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B74366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027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C99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9 (12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59C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0 (11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22D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 (15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CCE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8D3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5952064" w14:textId="77777777" w:rsidTr="003D0200">
        <w:trPr>
          <w:trHeight w:val="27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CDB4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6CB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17 (88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D0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8 (88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5A9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9 (84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32A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B63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A4635A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6FF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Economics, </w:t>
            </w:r>
            <w:r>
              <w:rPr>
                <w:rFonts w:eastAsia="SimSun"/>
                <w:sz w:val="20"/>
                <w:szCs w:val="20"/>
                <w:lang w:bidi="ar"/>
              </w:rPr>
              <w:t>¥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8C0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BEB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219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412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9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3D9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4D84003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352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E9E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7 (47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6CA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2 (47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171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5 (48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C86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1B52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193AE69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24C0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3000-5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C87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3 (40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757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3 (40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70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0 (38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1E2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660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72CFDF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2272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5000-8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13C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1 ( 9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B0A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7 ( 9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B7F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 9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C118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964D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4153DE8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899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F01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 ( 3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F0E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 ( 2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AC4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 ( 3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076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FA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49851BC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CC3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lastRenderedPageBreak/>
              <w:t>Hypertens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69F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137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55B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D14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A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40AE65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676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9B0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1 (30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8B5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3 (31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CE1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8 (26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012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02D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B2E45A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CD29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55C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05 (69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138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5 (68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FB0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0 (73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866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A47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C0F946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BCE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F4C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A69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FEB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830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616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3E3E539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AB34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DE1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6 (64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812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6 (65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C31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0 (6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D78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C97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1969534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8EC8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75D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10 (35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4AD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2 (34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DC0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 (38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AC1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C74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4478A5B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4B0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ED4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194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B4F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CD6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9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1E7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380E5DE1" w14:textId="77777777" w:rsidTr="003D0200">
        <w:trPr>
          <w:trHeight w:val="9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97B5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BBA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20 (88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67F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3 (88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F2A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7 (88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CF0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E0E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E579AD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57BC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765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6 (11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373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5 (11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B8C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 (12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D58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919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34CBDE3" w14:textId="77777777" w:rsidTr="003D0200">
        <w:trPr>
          <w:trHeight w:val="9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9C8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Fatty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v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5F2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5EA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886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B48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6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7CF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</w:p>
        </w:tc>
      </w:tr>
      <w:tr w:rsidR="00796358" w14:paraId="662E953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31B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943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79 (93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356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6 (93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049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3 (94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BE5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E7C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C50B04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C22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94E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7 ( 6.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655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 ( 6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AB8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 ( 5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034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AAB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1790819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7B6A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Coronary Heart Disea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99B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571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54D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9DA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234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06E6725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6340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629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61 (91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357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0 (92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0FF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1 (89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3D1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8A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A64C89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EE96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C3D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5 ( 8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DBC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8 ( 7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2E2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 (10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55C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3FB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415F1A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2D8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Renal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sufficienc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EBC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294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9B2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110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79A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1CC9FC3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572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4C6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32 (97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3E8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3 (98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92C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9 (96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FB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562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EACE1A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B33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803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 2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07D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 ( 1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839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 ( 3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2D5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81B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E332E4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C3C0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Osteoporosi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7A3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4A5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FF3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8E4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42B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F71D68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5467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ED1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34 (98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D7A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5 (98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3B4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9 (96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D3E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654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2D5BF5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8CB4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B90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 ( 1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CB2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 ( 1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E0E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 ( 3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CA5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503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210783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693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Cerebral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farc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3F2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582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6EA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20B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4A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516602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F03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C7A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4 (86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F86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9 (87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841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5 (79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968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FAD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549980C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762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FE9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2 (14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2F8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9 (12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9F1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3 (20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6E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6AF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16F9F8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9C6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Canc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9E1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F34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C36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4E9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EBD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51DF275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8F0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C87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30 (97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D99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0 (98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7D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0 (96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C18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C02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02DA6D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CF6D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89D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 ( 2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306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 ( 2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F92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 ( 3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DC5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90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6A347F2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B956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sultatio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requency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onth/tim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DE4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037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D3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A87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4B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4.6%</w:t>
            </w:r>
          </w:p>
        </w:tc>
      </w:tr>
      <w:tr w:rsidR="00796358" w14:paraId="48F96E7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938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306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5 (57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C10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5 (57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236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0 (58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BAD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33A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AF73CD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E5D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3-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BF4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1 (17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D90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0 (16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FF7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 (19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5AB8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056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558C1C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721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6-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F8B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8 (14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413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3 (14.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CD8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 (13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A48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2BF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D63202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7D6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F7D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2 (10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C78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0 (11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811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 ( 8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5342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F27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525A3E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AA0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edicin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4A5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0B9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FF0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E73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245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0499CB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B861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≥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2FB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9 (14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539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1 (12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D43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 (22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642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B5F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0FD170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F5B9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lastRenderedPageBreak/>
              <w:t>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941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7(85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41E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7(79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103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0(20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D00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D7D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5EFC507E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FD92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B35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E5D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6AF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0A9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885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03FAC0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E398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EE5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71 (84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B12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9 (84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1E8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2 (82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EAF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636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9767B5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7BAF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94F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5 (16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CC9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9 (15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956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 (17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D4B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DFE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036E3A3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F0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Quit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ok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13E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2E2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A42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1EB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66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3.4%</w:t>
            </w:r>
          </w:p>
        </w:tc>
      </w:tr>
      <w:tr w:rsidR="00796358" w14:paraId="3346A28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340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437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83 (93.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124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41 (93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3D2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2 (93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072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7B0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F77508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656B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992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 6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555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 ( 6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16C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 ( 6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2CF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8A4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080132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8A2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14E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987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162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C41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6BB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5%</w:t>
            </w:r>
          </w:p>
        </w:tc>
      </w:tr>
      <w:tr w:rsidR="00796358" w14:paraId="06D5258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31FB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453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35 (80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69C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8 (81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01F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7 (80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02B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8B4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DCDB4B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1DEA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5A5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1 (19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C97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0 (18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14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 (19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81E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286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4779D0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73E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Quit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rinking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FB6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648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95E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E3F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F43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4.4%</w:t>
            </w:r>
          </w:p>
        </w:tc>
      </w:tr>
      <w:tr w:rsidR="00796358" w14:paraId="2F667F7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CE1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0DC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20 (96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133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67 (96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C86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3 (98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F41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6EA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081216D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E12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4DF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 ( 3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F08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 ( 3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2A0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 ( 1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691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83B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AD0D96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475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ugar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da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82C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6E9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EC8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927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CB8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2227B3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E71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Unclea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FAD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 ( 1.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992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 ( 2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DB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 ( 0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40D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7EDB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9C771B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B6C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≤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13A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7 (50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2D2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4 (51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224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3 (47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52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4F71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A7B3F7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BD17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25-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E5C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6 (34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2B7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8 (33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C5A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 (38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8BE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2C6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A8F189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4A8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≥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69B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3 (13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16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6 (12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F44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 (14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600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D00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7936DB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8131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Oil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da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FAB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DDA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18B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4ED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767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7D4D5C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0D2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Unclea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4F5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 ( 2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935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 ( 2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644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 ( 2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7C78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DEA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544AD41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3211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≤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C34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06 (61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E2B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1 (61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611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5 (60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E04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3E8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4CDE2AC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054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6-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E12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7 (28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CB7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4 (28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91C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28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9C8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90DB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6355E3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B467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≥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BE0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 ( 8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1A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 ( 8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F73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 ( 8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5B4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C23C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7A5F680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963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alt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da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5A5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37B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2FF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FC8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CE0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6E754B2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1EF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Unclea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EEE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 ( 2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FEF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 ( 3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F94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 ( 1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32A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FA2C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9FD0D2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7AA7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highlight w:val="yellow"/>
                <w:lang w:eastAsia="zh-CN" w:bidi="ar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1DD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30 (54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1A9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90 (54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051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0 (54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502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A6FD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170ADD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6C4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25-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014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6 (25.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77F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5 (25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BAF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1 (27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7277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FA9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637187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2C81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≥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46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6 (17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A8A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3 (17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CFF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3 (16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E56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CD3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4C4B826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9A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Meals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egula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FF5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A1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ED8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83A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6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6BB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3.9%</w:t>
            </w:r>
          </w:p>
        </w:tc>
      </w:tr>
      <w:tr w:rsidR="00796358" w14:paraId="75F61CA9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65B2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05D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 ( 0.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574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 ( 0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20B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( 0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428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2A4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60B6A62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74CE" w14:textId="77777777" w:rsidR="00796358" w:rsidRDefault="00796358" w:rsidP="003D0200">
            <w:pPr>
              <w:ind w:firstLineChars="200" w:firstLine="40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F4F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147 (99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00B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90 (99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6E2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7 (99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9EB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B67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4993264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FA3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Vegetabl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da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C85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2ED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AC0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56F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2F0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3.6%</w:t>
            </w:r>
          </w:p>
        </w:tc>
      </w:tr>
      <w:tr w:rsidR="00796358" w14:paraId="6EB48C5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82B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3E9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9 (22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F31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7 (17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0FA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2 (39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400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158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17B90CA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F87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300-5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EDD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00 (69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127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56 (73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61E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4 (55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ACB5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8FE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23525A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089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128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7 ( 8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62B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5 ( 9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D9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 ( 4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001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5357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40BD69D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FA2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lastRenderedPageBreak/>
              <w:t>Fruit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da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0B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39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16B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379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257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4.8%</w:t>
            </w:r>
          </w:p>
        </w:tc>
      </w:tr>
      <w:tr w:rsidR="00796358" w14:paraId="3113EFD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6A5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9AD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14 (70.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1BE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0 (69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496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4 (75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A767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D4D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1C34001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D57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200-3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684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6 (27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523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4 (28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EDB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 (24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EC4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44F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C204E2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40F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BF3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 ( 2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3E8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 2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CA2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 ( 0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702D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0EC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460A94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DDDA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gnitive Statu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D54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D46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165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AD7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BDD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331879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462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Norma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408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00 (51.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6C5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8 (57.7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116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 (31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E87E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085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40540F6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5B42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Mil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B27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8 (32.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6D2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6 (33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107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 (31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3C4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7A71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EC464E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A24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Moder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B49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4 (13.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F30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0 ( 8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476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 (28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4D6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10E1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2EDA932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B6B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Seve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A14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 2.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8C6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 ( 0.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88C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 ( 7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7AE8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D67F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0CC4F111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819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Sleep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ualit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FED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18C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A3B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F67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6D3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EA48E5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D14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Goo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2C5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2 (51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2C3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7 (54.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1F8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5 (40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9CC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ADB3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6A1041D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38B6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Fai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4BE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9 (34.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8FB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1 (33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658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 (38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C429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23C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5A89C51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745B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70B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9 (12.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1C6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1 (10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B7C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 (18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9DB6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4234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37690F2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FB76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Poo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49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 ( 2.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F1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 ( 2.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EF3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 ( 2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B760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AAFA" w14:textId="77777777" w:rsidR="00796358" w:rsidRDefault="00796358" w:rsidP="003D02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96358" w14:paraId="6FF2FCC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952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Ag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ea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87B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.00 [68.00, 76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E75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1.00 [68.00, 75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FF5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.00 [71.00, 80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0ED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E39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4C40C49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521A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Body Mass Index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k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8F2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68 [22.38, 26.8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BD1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78 [22.51, 26.91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7FA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.22 [22.16, 26.26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61D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611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0B9189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4C6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White Blood Cell,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A77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8 [5.10, 7.08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77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00 [5.13, 7.04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6C4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4 [5.05, 7.22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537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9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A40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5%</w:t>
            </w:r>
          </w:p>
        </w:tc>
      </w:tr>
      <w:tr w:rsidR="00796358" w14:paraId="4C2F54F9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9C31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utrophil Percenta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F23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.80 [54.08, 65.3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2AB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.50 [54.20, 64.9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669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0.90 [53.80, 66.69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D79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982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7.9%</w:t>
            </w:r>
          </w:p>
        </w:tc>
      </w:tr>
      <w:tr w:rsidR="00796358" w14:paraId="7B73F5D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C1C7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eutrophil,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C9A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56 [2.93, 4.4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0E1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54 [2.97, 4.36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77C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68 [2.86, 4.55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EAA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150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8.2%</w:t>
            </w:r>
          </w:p>
        </w:tc>
      </w:tr>
      <w:tr w:rsidR="00796358" w14:paraId="77EE322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8DB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Red Blood Cell,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highlight w:val="yellow"/>
                <w:vertAlign w:val="superscript"/>
                <w:lang w:eastAsia="zh-CN" w:bidi="ar"/>
              </w:rPr>
              <w:t>1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>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C59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50 [4.20, 4.84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852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52 [4.22, 4.85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0BB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44 [4.11, 4.79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66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5EC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5.4%</w:t>
            </w:r>
          </w:p>
        </w:tc>
      </w:tr>
      <w:tr w:rsidR="00796358" w14:paraId="3946FDA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282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Hemoglobin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9E0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5.00 [127.00, 144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7DA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6.00 [128.00, 144.5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621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2.00 [125.00, 141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A77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EA15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3.2%</w:t>
            </w:r>
          </w:p>
        </w:tc>
      </w:tr>
      <w:tr w:rsidR="00796358" w14:paraId="03598FE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90D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latelet,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33A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9.00 [165.00, 235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08C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0.00 [167.00, 236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A19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95.00 [161.25, 232.75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F0A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057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4.1%</w:t>
            </w:r>
          </w:p>
        </w:tc>
      </w:tr>
      <w:tr w:rsidR="00796358" w14:paraId="5B4FDE5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AF0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riglycerid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105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1 [0.95, 1.87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6B9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2 [0.96, 1.9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4A1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24 [0.93, 1.7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53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D2A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6%</w:t>
            </w:r>
          </w:p>
        </w:tc>
      </w:tr>
      <w:tr w:rsidR="00796358" w14:paraId="0B87AF43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588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Cholesterol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A08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60 [3.85, 5.39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86C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66 [3.91, 5.4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666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.52 [3.69, 5.26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06D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41C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8%</w:t>
            </w:r>
          </w:p>
        </w:tc>
      </w:tr>
      <w:tr w:rsidR="00796358" w14:paraId="367B886F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5EE6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Low-Density Lipoprotein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9B4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0 [1.99, 3.24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119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3 [2.01, 3.24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BD8C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54 [1.88, 3.23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5D7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054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7%</w:t>
            </w:r>
          </w:p>
        </w:tc>
      </w:tr>
      <w:tr w:rsidR="00796358" w14:paraId="47AD88A7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D0E8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High-Density Lipoprotein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322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5 [1.10, 1.6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65F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5 [1.11, 1.62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FC5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1 [1.09, 1.59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452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DCE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9%</w:t>
            </w:r>
          </w:p>
        </w:tc>
      </w:tr>
      <w:tr w:rsidR="00796358" w14:paraId="0A84FEF0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419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Total Bilirubin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highlight w:val="yellow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highlight w:val="yellow"/>
                <w:lang w:eastAsia="zh-CN" w:bidi="ar"/>
              </w:rPr>
              <w:t>μ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highlight w:val="yellow"/>
                <w:lang w:bidi="ar"/>
              </w:rPr>
              <w:t>mol/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>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00C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63 [10.00, 16.2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670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66 [10.00, 16.2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638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2.60 [9.71, 15.58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48C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EBD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.2%</w:t>
            </w:r>
          </w:p>
        </w:tc>
      </w:tr>
      <w:tr w:rsidR="00796358" w14:paraId="67DAA8D8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F0AA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Alanine Aminotransferas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u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7B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00 [14.00, 24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045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.42 [14.00, 24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BEE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.00 [13.40, 22.62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2F7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9A6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6%</w:t>
            </w:r>
          </w:p>
        </w:tc>
      </w:tr>
      <w:tr w:rsidR="00796358" w14:paraId="46A4443B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616D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Aspartate Aminotransferas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u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6F3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 [17.65, 25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319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.00 [17.70, 25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AEC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.69 [17.15, 25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714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06CA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0.8%</w:t>
            </w:r>
          </w:p>
        </w:tc>
      </w:tr>
      <w:tr w:rsidR="00796358" w14:paraId="67660B62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64E6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Creatinin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highlight w:val="yellow"/>
                <w:lang w:eastAsia="zh-CN" w:bidi="ar"/>
              </w:rPr>
              <w:t>μ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highlight w:val="yellow"/>
                <w:lang w:bidi="ar"/>
              </w:rPr>
              <w:t>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A0C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0.90 [60.77, 83.55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AD6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1.00 [61.00, 83.5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54F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0.12 [60.00, 83.76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F20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D04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%</w:t>
            </w:r>
          </w:p>
        </w:tc>
      </w:tr>
      <w:tr w:rsidR="00796358" w14:paraId="4AAE061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9567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Fasting Blood Glucose,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mol/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725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1 [5.22, 6.92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A9A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0 [5.22, 6.9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60E4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98 [5.25, 7.03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B4C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786E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1.3%</w:t>
            </w:r>
          </w:p>
        </w:tc>
      </w:tr>
      <w:tr w:rsidR="00796358" w14:paraId="5D028D7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F952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eutrophil-to-Lymphocyte Rati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804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91 [1.44, 2.49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F43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88 [1.43, 2.46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D1D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4 [1.44, 2.71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2CD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4637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35AFDBDD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CDC5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latelet-to-Lymphocyte Rati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D99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6.88 [82.33, 134.31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DD6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6.62 [82.01, 134.43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DCC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7.14 [83.47, 134.08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B8D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498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50A085F4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8CBF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ystemic Immune-Inflammation Index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3E99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8.32 [270.40, 523.67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4AC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7.24 [273.64, 521.29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5E6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3.86 [260.34, 534.27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9880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279D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87249BA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CC44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ini-Mental State Examinatio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126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00 [23.00, 29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36F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.00 [24.00, 29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2A6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.50 [17.00, 27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4DC6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64F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6F04BFA5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3C29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lastRenderedPageBreak/>
              <w:t>Pittsburgh Sleep Quality Index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D7B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00 [3.00, 8.00]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A99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.00 [3.00, 8.00]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159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.00 [4.00, 10.0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448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C0C2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2DCB9536" w14:textId="77777777" w:rsidTr="003D0200">
        <w:trPr>
          <w:trHeight w:val="280"/>
          <w:jc w:val="center"/>
        </w:trPr>
        <w:tc>
          <w:tcPr>
            <w:tcW w:w="3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390FBC" w14:textId="77777777" w:rsidR="00796358" w:rsidRDefault="00796358" w:rsidP="003D0200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Number of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bidi="ar"/>
              </w:rPr>
              <w:t>Disease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1D5D43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00 [1.00, 2.00]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FB57F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00 [1.00, 2.00]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2A108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0 [1.00, 2.00]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865DB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485401" w14:textId="77777777" w:rsidR="00796358" w:rsidRDefault="00796358" w:rsidP="003D020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96358" w14:paraId="7A7B629F" w14:textId="77777777" w:rsidTr="003D0200">
        <w:trPr>
          <w:trHeight w:val="792"/>
          <w:jc w:val="center"/>
        </w:trPr>
        <w:tc>
          <w:tcPr>
            <w:tcW w:w="1160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135A" w14:textId="77777777" w:rsidR="00796358" w:rsidRDefault="00796358" w:rsidP="003D0200">
            <w:pPr>
              <w:wordWrap w:val="0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Data are presented as n (%), mean (SD), or median (IQR)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;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Variables with normal distribution are presented as mean (standard deviation, SD); Variables without normal distribution are presented as median (interquartile range, IQR)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Miss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missing percentage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Variables without a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“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Miss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value have complete data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6A836293" w14:textId="77777777" w:rsidR="00796358" w:rsidRDefault="00796358" w:rsidP="00796358"/>
    <w:p w14:paraId="18F8FD15" w14:textId="77777777" w:rsidR="00322C39" w:rsidRPr="00D002DB" w:rsidRDefault="00322C39">
      <w:bookmarkStart w:id="0" w:name="_GoBack"/>
      <w:bookmarkEnd w:id="0"/>
    </w:p>
    <w:tbl>
      <w:tblPr>
        <w:tblpPr w:leftFromText="180" w:rightFromText="180" w:vertAnchor="text" w:horzAnchor="page" w:tblpXSpec="center" w:tblpY="325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5745"/>
        <w:gridCol w:w="2561"/>
      </w:tblGrid>
      <w:tr w:rsidR="00322C39" w:rsidRPr="00D002DB" w14:paraId="7ED6EEDE" w14:textId="77777777">
        <w:trPr>
          <w:trHeight w:val="28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11D9A2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</w:rPr>
            </w:pPr>
            <w:r w:rsidRPr="00D002DB">
              <w:rPr>
                <w:rFonts w:ascii="Times New Roman" w:hAnsi="Times New Roman" w:cs="Times New Roman"/>
                <w:b/>
                <w:bCs/>
              </w:rPr>
              <w:t>Supplementary Table S</w:t>
            </w:r>
            <w:r w:rsidRPr="00D002D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3</w:t>
            </w:r>
            <w:r w:rsidRPr="00D002DB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Pr="00D002DB">
              <w:rPr>
                <w:rFonts w:ascii="Times New Roman" w:hAnsi="Times New Roman" w:cs="Times New Roman"/>
              </w:rPr>
              <w:t xml:space="preserve"> Collinearity analysis of related variables.</w:t>
            </w:r>
          </w:p>
        </w:tc>
      </w:tr>
      <w:tr w:rsidR="00322C39" w:rsidRPr="00D002DB" w14:paraId="6117AD79" w14:textId="77777777">
        <w:trPr>
          <w:trHeight w:val="280"/>
          <w:jc w:val="center"/>
        </w:trPr>
        <w:tc>
          <w:tcPr>
            <w:tcW w:w="3475" w:type="pct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noWrap/>
          </w:tcPr>
          <w:p w14:paraId="1696C4BE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</w:rPr>
            </w:pPr>
            <w:r w:rsidRPr="00D002D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24" w:type="pct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noWrap/>
          </w:tcPr>
          <w:p w14:paraId="31067DDF" w14:textId="77777777" w:rsidR="00322C39" w:rsidRPr="00D002DB" w:rsidRDefault="009405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2DB">
              <w:rPr>
                <w:rFonts w:ascii="Times New Roman" w:hAnsi="Times New Roman" w:cs="Times New Roman"/>
                <w:b/>
                <w:bCs/>
              </w:rPr>
              <w:t>Variation inflation factors</w:t>
            </w:r>
          </w:p>
        </w:tc>
      </w:tr>
      <w:tr w:rsidR="00322C39" w:rsidRPr="00D002DB" w14:paraId="2DA65FD8" w14:textId="77777777">
        <w:trPr>
          <w:trHeight w:val="280"/>
          <w:jc w:val="center"/>
        </w:trPr>
        <w:tc>
          <w:tcPr>
            <w:tcW w:w="3475" w:type="pct"/>
            <w:tcBorders>
              <w:top w:val="dotted" w:sz="8" w:space="0" w:color="auto"/>
            </w:tcBorders>
            <w:noWrap/>
            <w:vAlign w:val="center"/>
          </w:tcPr>
          <w:p w14:paraId="6466F683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E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ducation</w:t>
            </w:r>
          </w:p>
        </w:tc>
        <w:tc>
          <w:tcPr>
            <w:tcW w:w="1524" w:type="pct"/>
            <w:tcBorders>
              <w:top w:val="dotted" w:sz="8" w:space="0" w:color="auto"/>
            </w:tcBorders>
            <w:noWrap/>
            <w:vAlign w:val="center"/>
          </w:tcPr>
          <w:p w14:paraId="5D0BED95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06 </w:t>
            </w:r>
          </w:p>
        </w:tc>
      </w:tr>
      <w:tr w:rsidR="00322C39" w:rsidRPr="00D002DB" w14:paraId="073E61C4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62B7BED4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M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edicine</w:t>
            </w:r>
          </w:p>
        </w:tc>
        <w:tc>
          <w:tcPr>
            <w:tcW w:w="1524" w:type="pct"/>
            <w:noWrap/>
            <w:vAlign w:val="center"/>
          </w:tcPr>
          <w:p w14:paraId="3E20B14B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27 </w:t>
            </w:r>
          </w:p>
        </w:tc>
      </w:tr>
      <w:tr w:rsidR="00322C39" w:rsidRPr="00D002DB" w14:paraId="587AA9E5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7F3955AB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V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egetable</w:t>
            </w:r>
          </w:p>
        </w:tc>
        <w:tc>
          <w:tcPr>
            <w:tcW w:w="1524" w:type="pct"/>
            <w:noWrap/>
            <w:vAlign w:val="center"/>
          </w:tcPr>
          <w:p w14:paraId="55988D89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03 </w:t>
            </w:r>
          </w:p>
        </w:tc>
      </w:tr>
      <w:tr w:rsidR="00322C39" w:rsidRPr="00D002DB" w14:paraId="38C00A16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74D489F5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C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ognitive</w:t>
            </w: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 xml:space="preserve"> 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state</w:t>
            </w:r>
          </w:p>
        </w:tc>
        <w:tc>
          <w:tcPr>
            <w:tcW w:w="1524" w:type="pct"/>
            <w:noWrap/>
            <w:vAlign w:val="center"/>
          </w:tcPr>
          <w:p w14:paraId="18BD7F0E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23 </w:t>
            </w:r>
          </w:p>
        </w:tc>
      </w:tr>
      <w:tr w:rsidR="00322C39" w:rsidRPr="00D002DB" w14:paraId="284C5132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3A4FCB34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A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ge</w:t>
            </w:r>
          </w:p>
        </w:tc>
        <w:tc>
          <w:tcPr>
            <w:tcW w:w="1524" w:type="pct"/>
            <w:noWrap/>
            <w:vAlign w:val="center"/>
          </w:tcPr>
          <w:p w14:paraId="2233623C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23 </w:t>
            </w:r>
          </w:p>
        </w:tc>
      </w:tr>
      <w:tr w:rsidR="00322C39" w:rsidRPr="00D002DB" w14:paraId="11B823FD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12D3A3E3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hAnsi="Times New Roman" w:cs="Times New Roman" w:hint="eastAsia"/>
              </w:rPr>
              <w:t>Hemoglobin</w:t>
            </w:r>
          </w:p>
        </w:tc>
        <w:tc>
          <w:tcPr>
            <w:tcW w:w="1524" w:type="pct"/>
            <w:noWrap/>
            <w:vAlign w:val="center"/>
          </w:tcPr>
          <w:p w14:paraId="5C430232" w14:textId="77777777" w:rsidR="00322C39" w:rsidRPr="00D002DB" w:rsidRDefault="00940568">
            <w:pPr>
              <w:textAlignment w:val="center"/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07 </w:t>
            </w:r>
          </w:p>
        </w:tc>
      </w:tr>
      <w:tr w:rsidR="00322C39" w:rsidRPr="00D002DB" w14:paraId="77348E48" w14:textId="77777777">
        <w:trPr>
          <w:trHeight w:val="280"/>
          <w:jc w:val="center"/>
        </w:trPr>
        <w:tc>
          <w:tcPr>
            <w:tcW w:w="3475" w:type="pct"/>
            <w:noWrap/>
            <w:vAlign w:val="center"/>
          </w:tcPr>
          <w:p w14:paraId="604962FF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1524" w:type="pct"/>
            <w:noWrap/>
            <w:vAlign w:val="center"/>
          </w:tcPr>
          <w:p w14:paraId="7A67B26A" w14:textId="77777777" w:rsidR="00322C39" w:rsidRPr="00D002DB" w:rsidRDefault="00940568">
            <w:pPr>
              <w:textAlignment w:val="center"/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06 </w:t>
            </w:r>
          </w:p>
        </w:tc>
      </w:tr>
      <w:tr w:rsidR="00322C39" w:rsidRPr="00D002DB" w14:paraId="7F699F48" w14:textId="77777777">
        <w:trPr>
          <w:trHeight w:val="280"/>
          <w:jc w:val="center"/>
        </w:trPr>
        <w:tc>
          <w:tcPr>
            <w:tcW w:w="3475" w:type="pct"/>
            <w:tcBorders>
              <w:bottom w:val="nil"/>
            </w:tcBorders>
            <w:noWrap/>
            <w:vAlign w:val="center"/>
          </w:tcPr>
          <w:p w14:paraId="36435113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Neutrophil-to-Lymphocyte </w:t>
            </w:r>
            <w:r w:rsidRPr="00D002DB">
              <w:rPr>
                <w:rFonts w:ascii="Times New Roman" w:eastAsia="SimSun" w:hAnsi="Times New Roman" w:cs="Times New Roman" w:hint="eastAsia"/>
                <w:lang w:bidi="ar"/>
              </w:rPr>
              <w:t>r</w:t>
            </w:r>
            <w:r w:rsidRPr="00D002DB">
              <w:rPr>
                <w:rFonts w:ascii="Times New Roman" w:eastAsia="SimSun" w:hAnsi="Times New Roman" w:cs="Times New Roman"/>
                <w:lang w:bidi="ar"/>
              </w:rPr>
              <w:t>atio</w:t>
            </w:r>
          </w:p>
        </w:tc>
        <w:tc>
          <w:tcPr>
            <w:tcW w:w="1524" w:type="pct"/>
            <w:tcBorders>
              <w:bottom w:val="nil"/>
            </w:tcBorders>
            <w:noWrap/>
            <w:vAlign w:val="center"/>
          </w:tcPr>
          <w:p w14:paraId="4F8A158D" w14:textId="77777777" w:rsidR="00322C39" w:rsidRPr="00D002DB" w:rsidRDefault="00940568">
            <w:pPr>
              <w:textAlignment w:val="center"/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05 </w:t>
            </w:r>
          </w:p>
        </w:tc>
      </w:tr>
      <w:tr w:rsidR="00322C39" w:rsidRPr="00D002DB" w14:paraId="442E2081" w14:textId="77777777">
        <w:trPr>
          <w:trHeight w:val="280"/>
          <w:jc w:val="center"/>
        </w:trPr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107DED" w14:textId="77777777" w:rsidR="00322C39" w:rsidRPr="00D002DB" w:rsidRDefault="00940568">
            <w:pPr>
              <w:textAlignment w:val="center"/>
              <w:rPr>
                <w:rFonts w:ascii="Times New Rom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>Number of diseases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BBAED0" w14:textId="77777777" w:rsidR="00322C39" w:rsidRPr="00D002DB" w:rsidRDefault="00940568">
            <w:pPr>
              <w:textAlignment w:val="center"/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SimSun" w:hAnsi="Times New Roman" w:cs="Times New Roman"/>
                <w:lang w:bidi="ar"/>
              </w:rPr>
              <w:t xml:space="preserve">1.26 </w:t>
            </w:r>
          </w:p>
        </w:tc>
      </w:tr>
    </w:tbl>
    <w:p w14:paraId="38A1BE85" w14:textId="77777777" w:rsidR="00322C39" w:rsidRPr="00D002DB" w:rsidRDefault="00322C39"/>
    <w:p w14:paraId="3016BD00" w14:textId="77777777" w:rsidR="00322C39" w:rsidRPr="00D002DB" w:rsidRDefault="00322C39"/>
    <w:tbl>
      <w:tblPr>
        <w:tblpPr w:leftFromText="180" w:rightFromText="180" w:vertAnchor="text" w:horzAnchor="page" w:tblpXSpec="center" w:tblpY="263"/>
        <w:tblOverlap w:val="never"/>
        <w:tblW w:w="5000" w:type="pct"/>
        <w:tblLook w:val="04A0" w:firstRow="1" w:lastRow="0" w:firstColumn="1" w:lastColumn="0" w:noHBand="0" w:noVBand="1"/>
      </w:tblPr>
      <w:tblGrid>
        <w:gridCol w:w="2407"/>
        <w:gridCol w:w="3683"/>
        <w:gridCol w:w="2216"/>
      </w:tblGrid>
      <w:tr w:rsidR="00322C39" w:rsidRPr="00D002DB" w14:paraId="60CB3951" w14:textId="77777777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5D63D1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87249843"/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 w:rsidRPr="00D002D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  <w:r w:rsidRPr="00D002D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 xml:space="preserve">The optimal hyperparameters of the 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six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machine learning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 xml:space="preserve"> models.</w:t>
            </w:r>
          </w:p>
        </w:tc>
      </w:tr>
      <w:tr w:rsidR="00322C39" w:rsidRPr="00D002DB" w14:paraId="46CB8686" w14:textId="77777777">
        <w:trPr>
          <w:trHeight w:val="285"/>
        </w:trPr>
        <w:tc>
          <w:tcPr>
            <w:tcW w:w="1449" w:type="pct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noWrap/>
            <w:vAlign w:val="center"/>
          </w:tcPr>
          <w:p w14:paraId="6F62C3F2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17" w:type="pct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noWrap/>
            <w:vAlign w:val="center"/>
          </w:tcPr>
          <w:p w14:paraId="3B040DDB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1333" w:type="pct"/>
            <w:tcBorders>
              <w:top w:val="single" w:sz="8" w:space="0" w:color="auto"/>
              <w:left w:val="nil"/>
              <w:bottom w:val="dotted" w:sz="8" w:space="0" w:color="auto"/>
              <w:right w:val="nil"/>
            </w:tcBorders>
            <w:noWrap/>
            <w:vAlign w:val="center"/>
          </w:tcPr>
          <w:p w14:paraId="2594569D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 value</w:t>
            </w:r>
          </w:p>
        </w:tc>
      </w:tr>
      <w:tr w:rsidR="00322C39" w:rsidRPr="00D002DB" w14:paraId="3B4BB8A6" w14:textId="77777777">
        <w:trPr>
          <w:trHeight w:val="285"/>
        </w:trPr>
        <w:tc>
          <w:tcPr>
            <w:tcW w:w="1449" w:type="pct"/>
            <w:vMerge w:val="restart"/>
            <w:tcBorders>
              <w:top w:val="dotted" w:sz="8" w:space="0" w:color="auto"/>
            </w:tcBorders>
            <w:noWrap/>
          </w:tcPr>
          <w:p w14:paraId="08F4931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4241252"/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  <w:bookmarkEnd w:id="2"/>
          </w:p>
        </w:tc>
        <w:tc>
          <w:tcPr>
            <w:tcW w:w="2217" w:type="pct"/>
            <w:tcBorders>
              <w:top w:val="dotted" w:sz="8" w:space="0" w:color="auto"/>
            </w:tcBorders>
            <w:noWrap/>
            <w:vAlign w:val="center"/>
          </w:tcPr>
          <w:p w14:paraId="29BB3C4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333" w:type="pct"/>
            <w:tcBorders>
              <w:top w:val="dotted" w:sz="8" w:space="0" w:color="auto"/>
              <w:left w:val="nil"/>
            </w:tcBorders>
            <w:noWrap/>
            <w:vAlign w:val="center"/>
          </w:tcPr>
          <w:p w14:paraId="0F048414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</w:tr>
      <w:tr w:rsidR="00322C39" w:rsidRPr="00D002DB" w14:paraId="3016F302" w14:textId="77777777">
        <w:trPr>
          <w:trHeight w:val="285"/>
        </w:trPr>
        <w:tc>
          <w:tcPr>
            <w:tcW w:w="1449" w:type="pct"/>
            <w:vMerge/>
            <w:vAlign w:val="center"/>
          </w:tcPr>
          <w:p w14:paraId="62F799C9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4FD399E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penalty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03C4CDC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</w:tr>
      <w:tr w:rsidR="00322C39" w:rsidRPr="00D002DB" w14:paraId="46177B99" w14:textId="77777777">
        <w:trPr>
          <w:trHeight w:val="285"/>
        </w:trPr>
        <w:tc>
          <w:tcPr>
            <w:tcW w:w="1449" w:type="pct"/>
            <w:vMerge/>
            <w:vAlign w:val="center"/>
          </w:tcPr>
          <w:p w14:paraId="7B75518A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5EC615B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solver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703BED9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iblinear</w:t>
            </w:r>
          </w:p>
        </w:tc>
      </w:tr>
      <w:tr w:rsidR="00322C39" w:rsidRPr="00D002DB" w14:paraId="1693E878" w14:textId="77777777">
        <w:trPr>
          <w:trHeight w:val="285"/>
        </w:trPr>
        <w:tc>
          <w:tcPr>
            <w:tcW w:w="1449" w:type="pct"/>
            <w:vMerge/>
            <w:vAlign w:val="center"/>
          </w:tcPr>
          <w:p w14:paraId="0DED753A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69B6E0F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lass weight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27E1A56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alanced</w:t>
            </w:r>
          </w:p>
        </w:tc>
      </w:tr>
      <w:tr w:rsidR="00322C39" w:rsidRPr="00D002DB" w14:paraId="16FB6980" w14:textId="77777777">
        <w:trPr>
          <w:trHeight w:val="285"/>
        </w:trPr>
        <w:tc>
          <w:tcPr>
            <w:tcW w:w="1449" w:type="pct"/>
            <w:vMerge/>
            <w:tcBorders>
              <w:bottom w:val="nil"/>
            </w:tcBorders>
            <w:vAlign w:val="center"/>
          </w:tcPr>
          <w:p w14:paraId="4349FAF7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082DB87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5D0B565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5C6F1FE2" w14:textId="77777777">
        <w:trPr>
          <w:trHeight w:val="285"/>
        </w:trPr>
        <w:tc>
          <w:tcPr>
            <w:tcW w:w="144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0B019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oost</w:t>
            </w:r>
          </w:p>
        </w:tc>
        <w:tc>
          <w:tcPr>
            <w:tcW w:w="2217" w:type="pct"/>
            <w:tcBorders>
              <w:left w:val="nil"/>
            </w:tcBorders>
            <w:noWrap/>
          </w:tcPr>
          <w:p w14:paraId="2F487FCE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colsample bytree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0B5BD10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2C39" w:rsidRPr="00D002DB" w14:paraId="6A964373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27043C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29DA3130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329DCB8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</w:p>
        </w:tc>
      </w:tr>
      <w:tr w:rsidR="00322C39" w:rsidRPr="00D002DB" w14:paraId="17AAE4A5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A6763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0A11AA8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62C76CEE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2C39" w:rsidRPr="00D002DB" w14:paraId="1CF24E87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123CED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60B7FF4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ax depth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0DCA177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22C39" w:rsidRPr="00D002DB" w14:paraId="387308CC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BB49EB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2A0F6AAE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n estimators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2C7C526E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322C39" w:rsidRPr="00D002DB" w14:paraId="2D5A79C8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2554D9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2334E16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in child weight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3EB7D45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22C39" w:rsidRPr="00D002DB" w14:paraId="3B243F6A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FEB584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008643D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subsample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39E5ACD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322C39" w:rsidRPr="00D002DB" w14:paraId="017858DC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A19CA5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6B036FA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max leaves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7DDF7AD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  <w:tr w:rsidR="00322C39" w:rsidRPr="00D002DB" w14:paraId="1B1D380C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F59FCE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  <w:vAlign w:val="center"/>
          </w:tcPr>
          <w:p w14:paraId="6A0057E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lass weight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2A3A56B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alanced</w:t>
            </w:r>
          </w:p>
        </w:tc>
      </w:tr>
      <w:tr w:rsidR="00322C39" w:rsidRPr="00D002DB" w14:paraId="2B51E602" w14:textId="77777777">
        <w:trPr>
          <w:trHeight w:val="285"/>
        </w:trPr>
        <w:tc>
          <w:tcPr>
            <w:tcW w:w="144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FBD31D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left w:val="nil"/>
            </w:tcBorders>
            <w:noWrap/>
          </w:tcPr>
          <w:p w14:paraId="39DEE690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373FF2C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705B3DBF" w14:textId="77777777">
        <w:trPr>
          <w:trHeight w:val="285"/>
        </w:trPr>
        <w:tc>
          <w:tcPr>
            <w:tcW w:w="1449" w:type="pct"/>
            <w:vMerge w:val="restart"/>
            <w:tcBorders>
              <w:top w:val="nil"/>
              <w:bottom w:val="nil"/>
            </w:tcBorders>
            <w:noWrap/>
          </w:tcPr>
          <w:p w14:paraId="7FF19E2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2217" w:type="pct"/>
            <w:noWrap/>
            <w:vAlign w:val="center"/>
          </w:tcPr>
          <w:p w14:paraId="734D770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n estimators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7DDBB27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322C39" w:rsidRPr="00D002DB" w14:paraId="064A7889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775CCE95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3E6E104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ax depth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1F727DA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22C39" w:rsidRPr="00D002DB" w14:paraId="795447B3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71FEDA9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59149CE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 xml:space="preserve"> samples leaf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06D375A1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22C39" w:rsidRPr="00D002DB" w14:paraId="37CE8EEE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14F904B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545F673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in samples split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6B08486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2C39" w:rsidRPr="00D002DB" w14:paraId="7CC9C9FA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0A4E0F84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6FB5E044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max features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2F697C14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sqrt</w:t>
            </w:r>
          </w:p>
        </w:tc>
      </w:tr>
      <w:tr w:rsidR="00322C39" w:rsidRPr="00D002DB" w14:paraId="15C5AB2B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64567D4B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6511A1A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lass weight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707363B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alanced</w:t>
            </w:r>
          </w:p>
        </w:tc>
      </w:tr>
      <w:tr w:rsidR="00322C39" w:rsidRPr="00D002DB" w14:paraId="3DA4FFCB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5B4446F1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65627FD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0ECF315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1961258A" w14:textId="77777777">
        <w:trPr>
          <w:trHeight w:val="285"/>
        </w:trPr>
        <w:tc>
          <w:tcPr>
            <w:tcW w:w="1449" w:type="pct"/>
            <w:vMerge w:val="restart"/>
            <w:tcBorders>
              <w:top w:val="nil"/>
              <w:bottom w:val="nil"/>
            </w:tcBorders>
          </w:tcPr>
          <w:p w14:paraId="7DF5EE20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SVM</w:t>
            </w:r>
          </w:p>
        </w:tc>
        <w:tc>
          <w:tcPr>
            <w:tcW w:w="2217" w:type="pct"/>
            <w:noWrap/>
            <w:vAlign w:val="center"/>
          </w:tcPr>
          <w:p w14:paraId="5EBD4A9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kernel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1EE3848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poly</w:t>
            </w:r>
          </w:p>
        </w:tc>
      </w:tr>
      <w:tr w:rsidR="00322C39" w:rsidRPr="00D002DB" w14:paraId="156A8806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EE9CC77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2A55C6F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37BE2A5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2C39" w:rsidRPr="00D002DB" w14:paraId="6A173482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2F107CD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63C5111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gamma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1A2DCCD1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322C39" w:rsidRPr="00D002DB" w14:paraId="2E3D8BF5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17463D1D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7CA34BD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decision function shape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1FA23E5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ovo</w:t>
            </w:r>
          </w:p>
        </w:tc>
      </w:tr>
      <w:tr w:rsidR="00322C39" w:rsidRPr="00D002DB" w14:paraId="0BBE6C05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0A2F0A60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49ADCC9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verbose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2B8E437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322C39" w:rsidRPr="00D002DB" w14:paraId="5237D2BD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2342BC1B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52372BC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probability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29984911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22C39" w:rsidRPr="00D002DB" w14:paraId="1E793569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429C7407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071C027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lass weight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589670F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alanced</w:t>
            </w:r>
          </w:p>
        </w:tc>
      </w:tr>
      <w:tr w:rsidR="00322C39" w:rsidRPr="00D002DB" w14:paraId="2C521B72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2B02CA0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250D099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tcBorders>
              <w:left w:val="nil"/>
            </w:tcBorders>
            <w:noWrap/>
            <w:vAlign w:val="center"/>
          </w:tcPr>
          <w:p w14:paraId="0035D5A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16BB2364" w14:textId="77777777">
        <w:trPr>
          <w:trHeight w:val="285"/>
        </w:trPr>
        <w:tc>
          <w:tcPr>
            <w:tcW w:w="1449" w:type="pct"/>
            <w:vMerge w:val="restart"/>
            <w:tcBorders>
              <w:top w:val="nil"/>
              <w:bottom w:val="nil"/>
            </w:tcBorders>
          </w:tcPr>
          <w:p w14:paraId="64F3AB9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ight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2217" w:type="pct"/>
            <w:noWrap/>
          </w:tcPr>
          <w:p w14:paraId="730AE3D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bagging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 xml:space="preserve"> fraction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03D4D34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22C39" w:rsidRPr="00D002DB" w14:paraId="3075C38B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244974D1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3113465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feature fraction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4B7DB42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322C39" w:rsidRPr="00D002DB" w14:paraId="34227EED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0DB70E2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6D86493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53B3CF3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22C39" w:rsidRPr="00D002DB" w14:paraId="7F603F73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2A6C182D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0FE8342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ax depth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5A26037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22C39" w:rsidRPr="00D002DB" w14:paraId="6FD5F6F2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2A6F20B4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0446720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n estimators</w:t>
            </w:r>
          </w:p>
        </w:tc>
        <w:tc>
          <w:tcPr>
            <w:tcW w:w="1333" w:type="pct"/>
            <w:tcBorders>
              <w:left w:val="nil"/>
            </w:tcBorders>
            <w:noWrap/>
          </w:tcPr>
          <w:p w14:paraId="1D91722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</w:tr>
      <w:tr w:rsidR="00322C39" w:rsidRPr="00D002DB" w14:paraId="04B21669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7E6F9081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1907A8F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in data in leaf</w:t>
            </w:r>
          </w:p>
        </w:tc>
        <w:tc>
          <w:tcPr>
            <w:tcW w:w="1333" w:type="pct"/>
            <w:noWrap/>
          </w:tcPr>
          <w:p w14:paraId="55E9C832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2C39" w:rsidRPr="00D002DB" w14:paraId="6A2241D7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F12715E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4193F7F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num leaves</w:t>
            </w:r>
          </w:p>
        </w:tc>
        <w:tc>
          <w:tcPr>
            <w:tcW w:w="1333" w:type="pct"/>
            <w:noWrap/>
          </w:tcPr>
          <w:p w14:paraId="649CB03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322C39" w:rsidRPr="00D002DB" w14:paraId="25D7029B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3F44D6F5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  <w:vAlign w:val="center"/>
          </w:tcPr>
          <w:p w14:paraId="4EF7468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class weight</w:t>
            </w:r>
          </w:p>
        </w:tc>
        <w:tc>
          <w:tcPr>
            <w:tcW w:w="1333" w:type="pct"/>
            <w:noWrap/>
            <w:vAlign w:val="center"/>
          </w:tcPr>
          <w:p w14:paraId="7F59747E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alanced</w:t>
            </w:r>
          </w:p>
        </w:tc>
      </w:tr>
      <w:tr w:rsidR="00322C39" w:rsidRPr="00D002DB" w14:paraId="10DA8A9A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  <w:vAlign w:val="center"/>
          </w:tcPr>
          <w:p w14:paraId="448BBF7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403CF2D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noWrap/>
          </w:tcPr>
          <w:p w14:paraId="7D3C642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4F056B98" w14:textId="77777777">
        <w:trPr>
          <w:trHeight w:val="285"/>
        </w:trPr>
        <w:tc>
          <w:tcPr>
            <w:tcW w:w="1449" w:type="pct"/>
            <w:vMerge w:val="restart"/>
            <w:tcBorders>
              <w:top w:val="nil"/>
              <w:bottom w:val="nil"/>
            </w:tcBorders>
          </w:tcPr>
          <w:p w14:paraId="2B04016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oost</w:t>
            </w:r>
          </w:p>
        </w:tc>
        <w:tc>
          <w:tcPr>
            <w:tcW w:w="2217" w:type="pct"/>
            <w:noWrap/>
          </w:tcPr>
          <w:p w14:paraId="53B67C8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iterations</w:t>
            </w:r>
          </w:p>
        </w:tc>
        <w:tc>
          <w:tcPr>
            <w:tcW w:w="1333" w:type="pct"/>
            <w:noWrap/>
          </w:tcPr>
          <w:p w14:paraId="1AD3EBA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322C39" w:rsidRPr="00D002DB" w14:paraId="6BE2CEA8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</w:tcPr>
          <w:p w14:paraId="1DFD89F3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22A2000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ax depth</w:t>
            </w:r>
          </w:p>
        </w:tc>
        <w:tc>
          <w:tcPr>
            <w:tcW w:w="1333" w:type="pct"/>
            <w:noWrap/>
          </w:tcPr>
          <w:p w14:paraId="3BE8C53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322C39" w:rsidRPr="00D002DB" w14:paraId="1B1EC353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</w:tcPr>
          <w:p w14:paraId="771EF0A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7903069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333" w:type="pct"/>
            <w:noWrap/>
          </w:tcPr>
          <w:p w14:paraId="0421AE0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322C39" w:rsidRPr="00D002DB" w14:paraId="7E674AD3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</w:tcPr>
          <w:p w14:paraId="06380D24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2F5CC43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metric period</w:t>
            </w:r>
          </w:p>
        </w:tc>
        <w:tc>
          <w:tcPr>
            <w:tcW w:w="1333" w:type="pct"/>
            <w:noWrap/>
          </w:tcPr>
          <w:p w14:paraId="14E05D4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22C39" w:rsidRPr="00D002DB" w14:paraId="050C1768" w14:textId="77777777">
        <w:trPr>
          <w:trHeight w:val="285"/>
        </w:trPr>
        <w:tc>
          <w:tcPr>
            <w:tcW w:w="1449" w:type="pct"/>
            <w:vMerge/>
            <w:tcBorders>
              <w:top w:val="nil"/>
              <w:bottom w:val="nil"/>
            </w:tcBorders>
          </w:tcPr>
          <w:p w14:paraId="5BAE7F48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noWrap/>
          </w:tcPr>
          <w:p w14:paraId="5055C618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subsample</w:t>
            </w:r>
          </w:p>
        </w:tc>
        <w:tc>
          <w:tcPr>
            <w:tcW w:w="1333" w:type="pct"/>
            <w:noWrap/>
          </w:tcPr>
          <w:p w14:paraId="059D77D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</w:tr>
      <w:tr w:rsidR="00322C39" w:rsidRPr="00D002DB" w14:paraId="0764A54C" w14:textId="77777777">
        <w:trPr>
          <w:trHeight w:val="300"/>
        </w:trPr>
        <w:tc>
          <w:tcPr>
            <w:tcW w:w="1449" w:type="pct"/>
            <w:vMerge/>
            <w:tcBorders>
              <w:top w:val="nil"/>
              <w:bottom w:val="nil"/>
            </w:tcBorders>
          </w:tcPr>
          <w:p w14:paraId="3BEA9426" w14:textId="77777777" w:rsidR="00322C39" w:rsidRPr="00D002DB" w:rsidRDefault="00322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pct"/>
            <w:tcBorders>
              <w:bottom w:val="single" w:sz="8" w:space="0" w:color="auto"/>
            </w:tcBorders>
            <w:noWrap/>
            <w:vAlign w:val="center"/>
          </w:tcPr>
          <w:p w14:paraId="31424574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</w:rPr>
              <w:t>random state</w:t>
            </w:r>
          </w:p>
        </w:tc>
        <w:tc>
          <w:tcPr>
            <w:tcW w:w="1333" w:type="pct"/>
            <w:tcBorders>
              <w:bottom w:val="single" w:sz="8" w:space="0" w:color="auto"/>
            </w:tcBorders>
            <w:noWrap/>
            <w:vAlign w:val="center"/>
          </w:tcPr>
          <w:p w14:paraId="566F5033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</w:tr>
      <w:tr w:rsidR="00322C39" w:rsidRPr="00D002DB" w14:paraId="3F304D39" w14:textId="77777777">
        <w:trPr>
          <w:trHeight w:val="285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6163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D002DB">
              <w:rPr>
                <w:rFonts w:ascii="Times New Roman" w:hAnsi="Times New Roman" w:cs="Times New Roman"/>
              </w:rPr>
              <w:t>LR, logistic regression; XGBoost, extreme gradient boosting; RF, random forest; SVM, support vector machine; LightGBM, light gradient boosting machines; CatBoost, categorical boosting</w:t>
            </w:r>
            <w:r w:rsidRPr="00D002DB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tbl>
      <w:tblPr>
        <w:tblStyle w:val="TableGrid"/>
        <w:tblW w:w="8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4710"/>
      </w:tblGrid>
      <w:tr w:rsidR="00322C39" w:rsidRPr="00D002DB" w14:paraId="55B5CA5A" w14:textId="77777777">
        <w:tc>
          <w:tcPr>
            <w:tcW w:w="8626" w:type="dxa"/>
            <w:gridSpan w:val="2"/>
            <w:tcBorders>
              <w:bottom w:val="single" w:sz="8" w:space="0" w:color="auto"/>
            </w:tcBorders>
          </w:tcPr>
          <w:bookmarkEnd w:id="1"/>
          <w:p w14:paraId="3B0F517C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upplementary Table S</w:t>
            </w:r>
            <w:r w:rsidRPr="00D002D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5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Bootstrapped performance metrics of the CatBoost 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odel in the 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sting 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.</w:t>
            </w:r>
          </w:p>
        </w:tc>
      </w:tr>
      <w:tr w:rsidR="00322C39" w:rsidRPr="00D002DB" w14:paraId="72DB8F95" w14:textId="77777777">
        <w:tc>
          <w:tcPr>
            <w:tcW w:w="3916" w:type="dxa"/>
            <w:tcBorders>
              <w:top w:val="single" w:sz="8" w:space="0" w:color="auto"/>
              <w:bottom w:val="dotted" w:sz="8" w:space="0" w:color="auto"/>
            </w:tcBorders>
          </w:tcPr>
          <w:p w14:paraId="3A20C366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lastRenderedPageBreak/>
              <w:t>Metrics</w:t>
            </w:r>
          </w:p>
        </w:tc>
        <w:tc>
          <w:tcPr>
            <w:tcW w:w="4710" w:type="dxa"/>
            <w:tcBorders>
              <w:top w:val="single" w:sz="8" w:space="0" w:color="auto"/>
              <w:bottom w:val="dotted" w:sz="8" w:space="0" w:color="auto"/>
            </w:tcBorders>
          </w:tcPr>
          <w:p w14:paraId="15F4FEB1" w14:textId="77777777" w:rsidR="00322C39" w:rsidRPr="00D002DB" w:rsidRDefault="009405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Bootstrap Mean (95% CI)</w:t>
            </w:r>
          </w:p>
        </w:tc>
      </w:tr>
      <w:tr w:rsidR="00322C39" w:rsidRPr="00D002DB" w14:paraId="6D382D37" w14:textId="77777777">
        <w:tc>
          <w:tcPr>
            <w:tcW w:w="3916" w:type="dxa"/>
            <w:tcBorders>
              <w:top w:val="dotted" w:sz="8" w:space="0" w:color="auto"/>
            </w:tcBorders>
          </w:tcPr>
          <w:p w14:paraId="6C204BAD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UROC</w:t>
            </w:r>
          </w:p>
        </w:tc>
        <w:tc>
          <w:tcPr>
            <w:tcW w:w="4710" w:type="dxa"/>
            <w:tcBorders>
              <w:top w:val="dotted" w:sz="8" w:space="0" w:color="auto"/>
            </w:tcBorders>
          </w:tcPr>
          <w:p w14:paraId="2E041220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31(0.774,0.883)</w:t>
            </w:r>
          </w:p>
        </w:tc>
      </w:tr>
      <w:tr w:rsidR="00322C39" w:rsidRPr="00D002DB" w14:paraId="2D7EBAD8" w14:textId="77777777">
        <w:tc>
          <w:tcPr>
            <w:tcW w:w="3916" w:type="dxa"/>
          </w:tcPr>
          <w:p w14:paraId="1F2B7DC9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UPRC</w:t>
            </w:r>
          </w:p>
        </w:tc>
        <w:tc>
          <w:tcPr>
            <w:tcW w:w="4710" w:type="dxa"/>
          </w:tcPr>
          <w:p w14:paraId="6285439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17(0.494,0.722)</w:t>
            </w:r>
          </w:p>
        </w:tc>
      </w:tr>
      <w:tr w:rsidR="00322C39" w:rsidRPr="00D002DB" w14:paraId="0D44D63D" w14:textId="77777777">
        <w:tc>
          <w:tcPr>
            <w:tcW w:w="3916" w:type="dxa"/>
          </w:tcPr>
          <w:p w14:paraId="71D2B2C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4710" w:type="dxa"/>
          </w:tcPr>
          <w:p w14:paraId="3B2172F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72(0.66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.8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22C39" w:rsidRPr="00D002DB" w14:paraId="4D573385" w14:textId="77777777">
        <w:tc>
          <w:tcPr>
            <w:tcW w:w="3916" w:type="dxa"/>
          </w:tcPr>
          <w:p w14:paraId="24DB877A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4710" w:type="dxa"/>
          </w:tcPr>
          <w:p w14:paraId="14E91855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533,0.903)</w:t>
            </w:r>
          </w:p>
        </w:tc>
      </w:tr>
      <w:tr w:rsidR="00322C39" w:rsidRPr="00D002DB" w14:paraId="62D3CB96" w14:textId="77777777">
        <w:tc>
          <w:tcPr>
            <w:tcW w:w="3916" w:type="dxa"/>
          </w:tcPr>
          <w:p w14:paraId="25604976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4710" w:type="dxa"/>
          </w:tcPr>
          <w:p w14:paraId="79EF0D07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7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61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0.949)</w:t>
            </w:r>
          </w:p>
        </w:tc>
      </w:tr>
      <w:tr w:rsidR="00322C39" w:rsidRPr="00D002DB" w14:paraId="16C12A0A" w14:textId="77777777">
        <w:tc>
          <w:tcPr>
            <w:tcW w:w="3916" w:type="dxa"/>
            <w:tcBorders>
              <w:bottom w:val="single" w:sz="8" w:space="0" w:color="auto"/>
            </w:tcBorders>
          </w:tcPr>
          <w:p w14:paraId="7236380B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</w:t>
            </w:r>
          </w:p>
        </w:tc>
        <w:tc>
          <w:tcPr>
            <w:tcW w:w="4710" w:type="dxa"/>
            <w:tcBorders>
              <w:bottom w:val="single" w:sz="8" w:space="0" w:color="auto"/>
            </w:tcBorders>
          </w:tcPr>
          <w:p w14:paraId="2510F62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4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442,0.654)</w:t>
            </w:r>
          </w:p>
        </w:tc>
      </w:tr>
      <w:tr w:rsidR="00322C39" w:rsidRPr="00D002DB" w14:paraId="5D3D84E6" w14:textId="77777777">
        <w:tc>
          <w:tcPr>
            <w:tcW w:w="8626" w:type="dxa"/>
            <w:gridSpan w:val="2"/>
            <w:tcBorders>
              <w:top w:val="single" w:sz="8" w:space="0" w:color="auto"/>
            </w:tcBorders>
          </w:tcPr>
          <w:p w14:paraId="0B76879F" w14:textId="77777777" w:rsidR="00322C39" w:rsidRPr="00D002DB" w:rsidRDefault="0094056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002D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bbreviations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: CatBoost, categorical boosting; 95% CI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% confidence interval</w:t>
            </w:r>
            <w:r w:rsidRPr="00D002D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; </w:t>
            </w:r>
            <w:r w:rsidRPr="00D002D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UROC, area under the receiver operating characteristic curve; AUPRC, area under precision-recall curve.</w:t>
            </w:r>
          </w:p>
        </w:tc>
      </w:tr>
    </w:tbl>
    <w:p w14:paraId="1C2056DB" w14:textId="77777777" w:rsidR="00322C39" w:rsidRPr="00D002DB" w:rsidRDefault="00322C39"/>
    <w:p w14:paraId="1FB0C73C" w14:textId="77777777" w:rsidR="00322C39" w:rsidRPr="00D002DB" w:rsidRDefault="00322C39"/>
    <w:tbl>
      <w:tblPr>
        <w:tblStyle w:val="TableGrid"/>
        <w:tblW w:w="8770" w:type="dxa"/>
        <w:tblInd w:w="-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2160"/>
        <w:gridCol w:w="2170"/>
        <w:gridCol w:w="2250"/>
      </w:tblGrid>
      <w:tr w:rsidR="00322C39" w:rsidRPr="00D002DB" w14:paraId="07B97DD2" w14:textId="77777777">
        <w:tc>
          <w:tcPr>
            <w:tcW w:w="8770" w:type="dxa"/>
            <w:gridSpan w:val="4"/>
            <w:tcBorders>
              <w:bottom w:val="dotted" w:sz="8" w:space="0" w:color="auto"/>
            </w:tcBorders>
            <w:vAlign w:val="center"/>
          </w:tcPr>
          <w:p w14:paraId="5BD7FAB3" w14:textId="77777777" w:rsidR="00322C39" w:rsidRPr="00D002DB" w:rsidRDefault="009405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 xml:space="preserve">Supplementary Table </w:t>
            </w:r>
            <w:r w:rsidRPr="00D002DB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6</w:t>
            </w: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 xml:space="preserve">. Calibration </w:t>
            </w: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performance metrics of the six machine learning models.</w:t>
            </w:r>
          </w:p>
        </w:tc>
      </w:tr>
      <w:tr w:rsidR="00322C39" w:rsidRPr="00D002DB" w14:paraId="4ED431BA" w14:textId="77777777">
        <w:tc>
          <w:tcPr>
            <w:tcW w:w="2190" w:type="dxa"/>
            <w:tcBorders>
              <w:bottom w:val="dotted" w:sz="8" w:space="0" w:color="auto"/>
            </w:tcBorders>
            <w:vAlign w:val="center"/>
          </w:tcPr>
          <w:p w14:paraId="721C9E21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Model</w:t>
            </w:r>
          </w:p>
        </w:tc>
        <w:tc>
          <w:tcPr>
            <w:tcW w:w="2160" w:type="dxa"/>
            <w:tcBorders>
              <w:bottom w:val="dotted" w:sz="8" w:space="0" w:color="auto"/>
            </w:tcBorders>
            <w:vAlign w:val="center"/>
          </w:tcPr>
          <w:p w14:paraId="4EEB44B5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Brier</w:t>
            </w:r>
            <w:r w:rsidRPr="00D002DB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Score</w:t>
            </w:r>
          </w:p>
        </w:tc>
        <w:tc>
          <w:tcPr>
            <w:tcW w:w="2170" w:type="dxa"/>
            <w:tcBorders>
              <w:bottom w:val="dotted" w:sz="8" w:space="0" w:color="auto"/>
            </w:tcBorders>
            <w:vAlign w:val="center"/>
          </w:tcPr>
          <w:p w14:paraId="32B7C32C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CITL</w:t>
            </w:r>
          </w:p>
        </w:tc>
        <w:tc>
          <w:tcPr>
            <w:tcW w:w="2250" w:type="dxa"/>
            <w:tcBorders>
              <w:bottom w:val="dotted" w:sz="8" w:space="0" w:color="auto"/>
            </w:tcBorders>
            <w:vAlign w:val="center"/>
          </w:tcPr>
          <w:p w14:paraId="4EC74CA5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Calibration</w:t>
            </w:r>
            <w:r w:rsidRPr="00D002DB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 w:rsidRPr="00D002D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 w:bidi="ar"/>
              </w:rPr>
              <w:t>Slope</w:t>
            </w:r>
          </w:p>
        </w:tc>
      </w:tr>
      <w:tr w:rsidR="00322C39" w:rsidRPr="00D002DB" w14:paraId="4735DCBA" w14:textId="77777777">
        <w:tc>
          <w:tcPr>
            <w:tcW w:w="2190" w:type="dxa"/>
            <w:tcBorders>
              <w:top w:val="dotted" w:sz="8" w:space="0" w:color="auto"/>
            </w:tcBorders>
            <w:vAlign w:val="center"/>
          </w:tcPr>
          <w:p w14:paraId="3D8499F7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LR</w:t>
            </w:r>
          </w:p>
        </w:tc>
        <w:tc>
          <w:tcPr>
            <w:tcW w:w="2160" w:type="dxa"/>
            <w:tcBorders>
              <w:top w:val="dotted" w:sz="8" w:space="0" w:color="auto"/>
            </w:tcBorders>
            <w:vAlign w:val="center"/>
          </w:tcPr>
          <w:p w14:paraId="23137A10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96</w:t>
            </w:r>
          </w:p>
        </w:tc>
        <w:tc>
          <w:tcPr>
            <w:tcW w:w="2170" w:type="dxa"/>
            <w:tcBorders>
              <w:top w:val="dotted" w:sz="8" w:space="0" w:color="auto"/>
            </w:tcBorders>
            <w:vAlign w:val="center"/>
          </w:tcPr>
          <w:p w14:paraId="3D3E8FC7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272</w:t>
            </w:r>
          </w:p>
        </w:tc>
        <w:tc>
          <w:tcPr>
            <w:tcW w:w="2250" w:type="dxa"/>
            <w:tcBorders>
              <w:top w:val="dotted" w:sz="8" w:space="0" w:color="auto"/>
            </w:tcBorders>
            <w:vAlign w:val="center"/>
          </w:tcPr>
          <w:p w14:paraId="241EA893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06</w:t>
            </w:r>
          </w:p>
        </w:tc>
      </w:tr>
      <w:tr w:rsidR="00322C39" w:rsidRPr="00D002DB" w14:paraId="498999CF" w14:textId="77777777">
        <w:tc>
          <w:tcPr>
            <w:tcW w:w="2190" w:type="dxa"/>
            <w:vAlign w:val="center"/>
          </w:tcPr>
          <w:p w14:paraId="7861B6CA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XGBoost</w:t>
            </w:r>
          </w:p>
        </w:tc>
        <w:tc>
          <w:tcPr>
            <w:tcW w:w="2160" w:type="dxa"/>
            <w:vAlign w:val="center"/>
          </w:tcPr>
          <w:p w14:paraId="57AE60D0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2</w:t>
            </w:r>
            <w:r w:rsidRPr="00D002DB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170" w:type="dxa"/>
            <w:vAlign w:val="center"/>
          </w:tcPr>
          <w:p w14:paraId="57C4E819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0</w:t>
            </w:r>
            <w:r w:rsidRPr="00D002DB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6</w:t>
            </w: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250" w:type="dxa"/>
            <w:vAlign w:val="center"/>
          </w:tcPr>
          <w:p w14:paraId="3808ED6F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</w:t>
            </w:r>
            <w:r w:rsidRPr="00D002DB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 w:bidi="ar"/>
              </w:rPr>
              <w:t>907</w:t>
            </w:r>
          </w:p>
        </w:tc>
      </w:tr>
      <w:tr w:rsidR="00322C39" w:rsidRPr="00D002DB" w14:paraId="109BD8E8" w14:textId="77777777">
        <w:tc>
          <w:tcPr>
            <w:tcW w:w="2190" w:type="dxa"/>
            <w:vAlign w:val="center"/>
          </w:tcPr>
          <w:p w14:paraId="3EDE75E9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RF</w:t>
            </w:r>
          </w:p>
        </w:tc>
        <w:tc>
          <w:tcPr>
            <w:tcW w:w="2160" w:type="dxa"/>
            <w:vAlign w:val="center"/>
          </w:tcPr>
          <w:p w14:paraId="775E5212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81</w:t>
            </w:r>
          </w:p>
        </w:tc>
        <w:tc>
          <w:tcPr>
            <w:tcW w:w="2170" w:type="dxa"/>
            <w:vAlign w:val="center"/>
          </w:tcPr>
          <w:p w14:paraId="787F61FD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246</w:t>
            </w:r>
          </w:p>
        </w:tc>
        <w:tc>
          <w:tcPr>
            <w:tcW w:w="2250" w:type="dxa"/>
            <w:vAlign w:val="center"/>
          </w:tcPr>
          <w:p w14:paraId="49DF2504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512</w:t>
            </w:r>
          </w:p>
        </w:tc>
      </w:tr>
      <w:tr w:rsidR="00322C39" w:rsidRPr="00D002DB" w14:paraId="7297A8A8" w14:textId="77777777">
        <w:tc>
          <w:tcPr>
            <w:tcW w:w="2190" w:type="dxa"/>
            <w:vAlign w:val="center"/>
          </w:tcPr>
          <w:p w14:paraId="45DCF693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SVM</w:t>
            </w:r>
          </w:p>
        </w:tc>
        <w:tc>
          <w:tcPr>
            <w:tcW w:w="2160" w:type="dxa"/>
            <w:vAlign w:val="center"/>
          </w:tcPr>
          <w:p w14:paraId="48EC4B61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26</w:t>
            </w:r>
          </w:p>
        </w:tc>
        <w:tc>
          <w:tcPr>
            <w:tcW w:w="2170" w:type="dxa"/>
            <w:vAlign w:val="center"/>
          </w:tcPr>
          <w:p w14:paraId="2C14AA3F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064</w:t>
            </w:r>
          </w:p>
        </w:tc>
        <w:tc>
          <w:tcPr>
            <w:tcW w:w="2250" w:type="dxa"/>
            <w:vAlign w:val="center"/>
          </w:tcPr>
          <w:p w14:paraId="2FD3FCD8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03</w:t>
            </w:r>
          </w:p>
        </w:tc>
      </w:tr>
      <w:tr w:rsidR="00322C39" w:rsidRPr="00D002DB" w14:paraId="0C9E95DF" w14:textId="77777777">
        <w:tc>
          <w:tcPr>
            <w:tcW w:w="2190" w:type="dxa"/>
            <w:vAlign w:val="center"/>
          </w:tcPr>
          <w:p w14:paraId="3F2E2C18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LightGBM</w:t>
            </w:r>
          </w:p>
        </w:tc>
        <w:tc>
          <w:tcPr>
            <w:tcW w:w="2160" w:type="dxa"/>
            <w:vAlign w:val="center"/>
          </w:tcPr>
          <w:p w14:paraId="695E6052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93</w:t>
            </w:r>
          </w:p>
        </w:tc>
        <w:tc>
          <w:tcPr>
            <w:tcW w:w="2170" w:type="dxa"/>
            <w:vAlign w:val="center"/>
          </w:tcPr>
          <w:p w14:paraId="64A20E31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272</w:t>
            </w:r>
          </w:p>
        </w:tc>
        <w:tc>
          <w:tcPr>
            <w:tcW w:w="2250" w:type="dxa"/>
            <w:vAlign w:val="center"/>
          </w:tcPr>
          <w:p w14:paraId="380756ED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723</w:t>
            </w:r>
          </w:p>
        </w:tc>
      </w:tr>
      <w:tr w:rsidR="00322C39" w:rsidRPr="00D002DB" w14:paraId="0B7E46A5" w14:textId="77777777">
        <w:tc>
          <w:tcPr>
            <w:tcW w:w="2190" w:type="dxa"/>
            <w:vAlign w:val="center"/>
          </w:tcPr>
          <w:p w14:paraId="3AE84256" w14:textId="77777777" w:rsidR="00322C39" w:rsidRPr="00D002DB" w:rsidRDefault="00940568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CatBoost</w:t>
            </w:r>
          </w:p>
        </w:tc>
        <w:tc>
          <w:tcPr>
            <w:tcW w:w="2160" w:type="dxa"/>
            <w:vAlign w:val="center"/>
          </w:tcPr>
          <w:p w14:paraId="7B45AB2A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121</w:t>
            </w:r>
          </w:p>
        </w:tc>
        <w:tc>
          <w:tcPr>
            <w:tcW w:w="2170" w:type="dxa"/>
            <w:vAlign w:val="center"/>
          </w:tcPr>
          <w:p w14:paraId="3AC466DD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0.085</w:t>
            </w:r>
          </w:p>
        </w:tc>
        <w:tc>
          <w:tcPr>
            <w:tcW w:w="2250" w:type="dxa"/>
            <w:vAlign w:val="center"/>
          </w:tcPr>
          <w:p w14:paraId="1BAB08D3" w14:textId="77777777" w:rsidR="00322C39" w:rsidRPr="00D002DB" w:rsidRDefault="009405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  <w:lang w:eastAsia="zh-CN" w:bidi="ar"/>
              </w:rPr>
              <w:t>1.817</w:t>
            </w:r>
          </w:p>
        </w:tc>
      </w:tr>
    </w:tbl>
    <w:p w14:paraId="0668E011" w14:textId="77777777" w:rsidR="00322C39" w:rsidRPr="00D002DB" w:rsidRDefault="00322C39"/>
    <w:p w14:paraId="0068A187" w14:textId="77777777" w:rsidR="00322C39" w:rsidRPr="00D002DB" w:rsidRDefault="00322C39"/>
    <w:tbl>
      <w:tblPr>
        <w:tblpPr w:leftFromText="180" w:rightFromText="180" w:vertAnchor="text" w:horzAnchor="margin" w:tblpXSpec="center" w:tblpY="-32"/>
        <w:tblW w:w="8768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247"/>
        <w:gridCol w:w="954"/>
        <w:gridCol w:w="1149"/>
        <w:gridCol w:w="936"/>
        <w:gridCol w:w="901"/>
        <w:gridCol w:w="1185"/>
        <w:gridCol w:w="1105"/>
      </w:tblGrid>
      <w:tr w:rsidR="00322C39" w:rsidRPr="00D002DB" w14:paraId="0B518944" w14:textId="77777777">
        <w:trPr>
          <w:trHeight w:val="20"/>
          <w:jc w:val="center"/>
        </w:trPr>
        <w:tc>
          <w:tcPr>
            <w:tcW w:w="8768" w:type="dxa"/>
            <w:gridSpan w:val="8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909781B" w14:textId="77777777" w:rsidR="00322C39" w:rsidRPr="00D002DB" w:rsidRDefault="00940568">
            <w:pPr>
              <w:wordWrap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D002DB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lastRenderedPageBreak/>
              <w:t>Supplementary Table S</w:t>
            </w:r>
            <w:r w:rsidRPr="00D002DB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7</w:t>
            </w:r>
            <w:r w:rsidRPr="00D002DB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D002D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Statistical difference of the AUROC of six machine learning models. (Delong test)</w:t>
            </w:r>
          </w:p>
        </w:tc>
      </w:tr>
      <w:tr w:rsidR="00322C39" w:rsidRPr="00D002DB" w14:paraId="2BE6659B" w14:textId="77777777">
        <w:trPr>
          <w:trHeight w:val="20"/>
          <w:jc w:val="center"/>
        </w:trPr>
        <w:tc>
          <w:tcPr>
            <w:tcW w:w="1291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bottom"/>
          </w:tcPr>
          <w:p w14:paraId="520BB551" w14:textId="77777777" w:rsidR="00322C39" w:rsidRPr="00D002DB" w:rsidRDefault="00322C39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</w:tcPr>
          <w:p w14:paraId="2637C66F" w14:textId="77777777" w:rsidR="00322C39" w:rsidRPr="00D002DB" w:rsidRDefault="0094056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SimSu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54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44C45A47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LR</w:t>
            </w:r>
          </w:p>
        </w:tc>
        <w:tc>
          <w:tcPr>
            <w:tcW w:w="1149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3BC83A59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XGBoost</w:t>
            </w:r>
          </w:p>
        </w:tc>
        <w:tc>
          <w:tcPr>
            <w:tcW w:w="936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0B733909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RF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5E5FB36F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SVM</w:t>
            </w:r>
          </w:p>
        </w:tc>
        <w:tc>
          <w:tcPr>
            <w:tcW w:w="1185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187386C3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LightGBM</w:t>
            </w:r>
          </w:p>
        </w:tc>
        <w:tc>
          <w:tcPr>
            <w:tcW w:w="1105" w:type="dxa"/>
            <w:tcBorders>
              <w:top w:val="single" w:sz="8" w:space="0" w:color="auto"/>
              <w:bottom w:val="dotted" w:sz="8" w:space="0" w:color="auto"/>
            </w:tcBorders>
            <w:shd w:val="clear" w:color="auto" w:fill="auto"/>
            <w:noWrap/>
            <w:vAlign w:val="center"/>
          </w:tcPr>
          <w:p w14:paraId="2305ADB9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CatBoost</w:t>
            </w:r>
          </w:p>
        </w:tc>
      </w:tr>
      <w:tr w:rsidR="00322C39" w:rsidRPr="00D002DB" w14:paraId="3B7585A7" w14:textId="77777777">
        <w:trPr>
          <w:trHeight w:val="20"/>
          <w:jc w:val="center"/>
        </w:trPr>
        <w:tc>
          <w:tcPr>
            <w:tcW w:w="1291" w:type="dxa"/>
            <w:vMerge w:val="restart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40D4A527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Training set</w:t>
            </w:r>
          </w:p>
        </w:tc>
        <w:tc>
          <w:tcPr>
            <w:tcW w:w="1247" w:type="dxa"/>
            <w:tcBorders>
              <w:top w:val="dotted" w:sz="8" w:space="0" w:color="auto"/>
            </w:tcBorders>
            <w:shd w:val="clear" w:color="auto" w:fill="auto"/>
            <w:noWrap/>
            <w:vAlign w:val="bottom"/>
          </w:tcPr>
          <w:p w14:paraId="38D0ABB3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LR</w:t>
            </w:r>
          </w:p>
        </w:tc>
        <w:tc>
          <w:tcPr>
            <w:tcW w:w="954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3857C666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  <w:tc>
          <w:tcPr>
            <w:tcW w:w="1149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1A62FEC4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36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62D45229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01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0660C823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85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49EAA701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05" w:type="dxa"/>
            <w:tcBorders>
              <w:top w:val="dotted" w:sz="8" w:space="0" w:color="auto"/>
            </w:tcBorders>
            <w:shd w:val="clear" w:color="auto" w:fill="auto"/>
            <w:noWrap/>
            <w:vAlign w:val="center"/>
          </w:tcPr>
          <w:p w14:paraId="4A15A55C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322C39" w:rsidRPr="00D002DB" w14:paraId="3243C0B0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</w:tcBorders>
            <w:vAlign w:val="center"/>
          </w:tcPr>
          <w:p w14:paraId="2695193B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F5C3CD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XGBoost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65615F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554171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C7446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C594AC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037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54BE6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1668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D7FFD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322C39" w:rsidRPr="00D002DB" w14:paraId="4957E078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</w:tcBorders>
            <w:vAlign w:val="center"/>
          </w:tcPr>
          <w:p w14:paraId="6C43E71E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06592C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RF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97966C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7271DF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73A2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CFA9BA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F29EA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E7B000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322C39" w:rsidRPr="00D002DB" w14:paraId="618B621F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</w:tcBorders>
            <w:vAlign w:val="center"/>
          </w:tcPr>
          <w:p w14:paraId="4B4B27CC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428C89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SVM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162BE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 xml:space="preserve">&lt;0.001 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9FF9DD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03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417A29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85FD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82B3EB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2963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3D2A44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322C39" w:rsidRPr="00D002DB" w14:paraId="01144578" w14:textId="77777777">
        <w:trPr>
          <w:trHeight w:val="301"/>
          <w:jc w:val="center"/>
        </w:trPr>
        <w:tc>
          <w:tcPr>
            <w:tcW w:w="1291" w:type="dxa"/>
            <w:vMerge/>
            <w:tcBorders>
              <w:top w:val="nil"/>
            </w:tcBorders>
            <w:vAlign w:val="center"/>
          </w:tcPr>
          <w:p w14:paraId="3B401CEC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A26586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LightGBM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D8CB6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AC0373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166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0D2AB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D9E4D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0.2963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1EE3A9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10B59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322C39" w:rsidRPr="00D002DB" w14:paraId="7B4CCBA5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</w:tcBorders>
            <w:vAlign w:val="center"/>
          </w:tcPr>
          <w:p w14:paraId="01B9C29F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6BFFD0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CatBoost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41C0CA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8DD808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A56BCA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253020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40C54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4997AE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\</w:t>
            </w:r>
          </w:p>
        </w:tc>
      </w:tr>
      <w:tr w:rsidR="00322C39" w:rsidRPr="00D002DB" w14:paraId="50086BB0" w14:textId="77777777">
        <w:trPr>
          <w:trHeight w:val="20"/>
          <w:jc w:val="center"/>
        </w:trPr>
        <w:tc>
          <w:tcPr>
            <w:tcW w:w="129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4C2D6630" w14:textId="77777777" w:rsidR="00322C39" w:rsidRPr="00D002DB" w:rsidRDefault="00940568">
            <w:pPr>
              <w:rPr>
                <w:rFonts w:ascii="Times New Roman" w:eastAsia="DengXian" w:hAnsi="Times New Roman" w:cs="Times New Roman"/>
                <w:sz w:val="22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Testing set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B612FD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LR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03155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5611CF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5801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F5E0F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5252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C3D7AC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1080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358B98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4239 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39233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369</w:t>
            </w:r>
          </w:p>
        </w:tc>
      </w:tr>
      <w:tr w:rsidR="00322C39" w:rsidRPr="00D002DB" w14:paraId="64FDC88E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  <w:bottom w:val="nil"/>
            </w:tcBorders>
            <w:vAlign w:val="center"/>
          </w:tcPr>
          <w:p w14:paraId="6E182B0E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8BC69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XGBoost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0D998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580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860B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2B3FC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9643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F6ECF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5296 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AF81B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988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CF5C8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173</w:t>
            </w:r>
          </w:p>
        </w:tc>
      </w:tr>
      <w:tr w:rsidR="00322C39" w:rsidRPr="00D002DB" w14:paraId="6B057411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  <w:bottom w:val="nil"/>
            </w:tcBorders>
            <w:vAlign w:val="center"/>
          </w:tcPr>
          <w:p w14:paraId="7703D3B0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CFA8D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RF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4D78E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 xml:space="preserve">0.5252 </w:t>
            </w:r>
            <w:r w:rsidRPr="00D002DB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E1E62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96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04721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5A4CD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4308 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0159A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9237 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9999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056</w:t>
            </w:r>
          </w:p>
        </w:tc>
      </w:tr>
      <w:tr w:rsidR="00322C39" w:rsidRPr="00D002DB" w14:paraId="7A516415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  <w:bottom w:val="nil"/>
            </w:tcBorders>
            <w:vAlign w:val="center"/>
          </w:tcPr>
          <w:p w14:paraId="4B429DF2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22ACC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SVM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0C4CE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1080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ACD82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529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AB051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4308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B0730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FAEA1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46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B296F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034</w:t>
            </w:r>
          </w:p>
        </w:tc>
      </w:tr>
      <w:tr w:rsidR="00322C39" w:rsidRPr="00D002DB" w14:paraId="616589A5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  <w:bottom w:val="nil"/>
            </w:tcBorders>
            <w:vAlign w:val="center"/>
          </w:tcPr>
          <w:p w14:paraId="1F7974E3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5FAAA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LightGBM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E0933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4239 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3C14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9882 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A4272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 xml:space="preserve">0.9237  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3C2BD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461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2B6C3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A121C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140</w:t>
            </w:r>
          </w:p>
        </w:tc>
      </w:tr>
      <w:tr w:rsidR="00322C39" w:rsidRPr="00D002DB" w14:paraId="108091B3" w14:textId="77777777">
        <w:trPr>
          <w:trHeight w:val="20"/>
          <w:jc w:val="center"/>
        </w:trPr>
        <w:tc>
          <w:tcPr>
            <w:tcW w:w="12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F5E781B" w14:textId="77777777" w:rsidR="00322C39" w:rsidRPr="00D002DB" w:rsidRDefault="00322C39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324C45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  <w:sz w:val="22"/>
              </w:rPr>
              <w:t>CatBoost</w:t>
            </w:r>
          </w:p>
        </w:tc>
        <w:tc>
          <w:tcPr>
            <w:tcW w:w="9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A4D034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369</w:t>
            </w:r>
          </w:p>
        </w:tc>
        <w:tc>
          <w:tcPr>
            <w:tcW w:w="11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D42C43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173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B2EA38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056</w:t>
            </w:r>
          </w:p>
        </w:tc>
        <w:tc>
          <w:tcPr>
            <w:tcW w:w="9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D0450E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034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F5F457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0.0140</w:t>
            </w:r>
          </w:p>
        </w:tc>
        <w:tc>
          <w:tcPr>
            <w:tcW w:w="11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AB87AC" w14:textId="77777777" w:rsidR="00322C39" w:rsidRPr="00D002DB" w:rsidRDefault="00940568">
            <w:pPr>
              <w:rPr>
                <w:rFonts w:ascii="Times New Roman" w:eastAsia="DengXian" w:hAnsi="Times New Roman" w:cs="Times New Roman"/>
              </w:rPr>
            </w:pPr>
            <w:r w:rsidRPr="00D002DB">
              <w:rPr>
                <w:rFonts w:ascii="Times New Roman" w:eastAsia="DengXian" w:hAnsi="Times New Roman" w:cs="Times New Roman"/>
              </w:rPr>
              <w:t>\</w:t>
            </w:r>
          </w:p>
        </w:tc>
      </w:tr>
      <w:tr w:rsidR="00322C39" w:rsidRPr="00D002DB" w14:paraId="6932E16F" w14:textId="77777777">
        <w:trPr>
          <w:trHeight w:val="20"/>
          <w:jc w:val="center"/>
        </w:trPr>
        <w:tc>
          <w:tcPr>
            <w:tcW w:w="8768" w:type="dxa"/>
            <w:gridSpan w:val="8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624D0E" w14:textId="77777777" w:rsidR="00322C39" w:rsidRPr="00D002DB" w:rsidRDefault="00940568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002DB">
              <w:rPr>
                <w:rFonts w:ascii="Times New Roman" w:eastAsia="DengXian" w:hAnsi="Times New Roman" w:cs="Times New Roman"/>
                <w:b/>
                <w:bCs/>
                <w:lang w:bidi="ar"/>
              </w:rPr>
              <w:t xml:space="preserve">Abbreviations: </w:t>
            </w:r>
            <w:r w:rsidRPr="00D002DB">
              <w:rPr>
                <w:rFonts w:ascii="Times New Roman" w:eastAsia="DengXian" w:hAnsi="Times New Roman" w:cs="Times New Roman"/>
                <w:lang w:bidi="ar"/>
              </w:rPr>
              <w:t>LR, logistic regression; XGBoost, extreme gradient boosting; RF, random forest; SVM, support vector machine; LightGBM, light gradient boosting machines; CatBoost, categorical boosting; AUROC, area under the receiver operating characteristic curve</w:t>
            </w:r>
            <w:r w:rsidRPr="00D002DB">
              <w:rPr>
                <w:rFonts w:ascii="Times New Roman" w:eastAsia="DengXian" w:hAnsi="Times New Roman" w:cs="Times New Roman" w:hint="eastAsia"/>
                <w:lang w:bidi="ar"/>
              </w:rPr>
              <w:t>.</w:t>
            </w:r>
          </w:p>
        </w:tc>
      </w:tr>
    </w:tbl>
    <w:p w14:paraId="5FFF46E0" w14:textId="77777777" w:rsidR="00322C39" w:rsidRPr="00D002DB" w:rsidRDefault="00322C39"/>
    <w:p w14:paraId="5F4EDA43" w14:textId="77777777" w:rsidR="00322C39" w:rsidRPr="00D002DB" w:rsidRDefault="00322C39"/>
    <w:p w14:paraId="6F1822D7" w14:textId="77777777" w:rsidR="00322C39" w:rsidRPr="00D002DB" w:rsidRDefault="00322C39"/>
    <w:p w14:paraId="0BFD7E88" w14:textId="77777777" w:rsidR="00322C39" w:rsidRPr="00D002DB" w:rsidRDefault="00322C39"/>
    <w:p w14:paraId="16EBD497" w14:textId="77777777" w:rsidR="00322C39" w:rsidRPr="00D002DB" w:rsidRDefault="00322C39"/>
    <w:p w14:paraId="70476CA2" w14:textId="77777777" w:rsidR="00322C39" w:rsidRPr="00D002DB" w:rsidRDefault="00322C39"/>
    <w:p w14:paraId="7F1F8380" w14:textId="77777777" w:rsidR="00322C39" w:rsidRPr="00D002DB" w:rsidRDefault="00322C39"/>
    <w:p w14:paraId="7704C10E" w14:textId="77777777" w:rsidR="00322C39" w:rsidRPr="00D002DB" w:rsidRDefault="00322C39"/>
    <w:p w14:paraId="0C6F2429" w14:textId="77777777" w:rsidR="00322C39" w:rsidRPr="00D002DB" w:rsidRDefault="00322C39"/>
    <w:p w14:paraId="1ECAE5EE" w14:textId="77777777" w:rsidR="00322C39" w:rsidRPr="00D002DB" w:rsidRDefault="00322C39"/>
    <w:p w14:paraId="68E3954E" w14:textId="77777777" w:rsidR="00322C39" w:rsidRPr="00D002DB" w:rsidRDefault="00322C39"/>
    <w:p w14:paraId="7DE3B3DD" w14:textId="77777777" w:rsidR="00322C39" w:rsidRPr="00D002DB" w:rsidRDefault="00322C39"/>
    <w:p w14:paraId="23782005" w14:textId="77777777" w:rsidR="00322C39" w:rsidRPr="00D002DB" w:rsidRDefault="00322C39"/>
    <w:p w14:paraId="527127AC" w14:textId="77777777" w:rsidR="00322C39" w:rsidRPr="00D002DB" w:rsidRDefault="00322C39"/>
    <w:p w14:paraId="5A0BD2BD" w14:textId="77777777" w:rsidR="00322C39" w:rsidRPr="00D002DB" w:rsidRDefault="00322C39"/>
    <w:p w14:paraId="12A09406" w14:textId="77777777" w:rsidR="00322C39" w:rsidRPr="00D002DB" w:rsidRDefault="00322C39"/>
    <w:p w14:paraId="355B6B38" w14:textId="77777777" w:rsidR="00322C39" w:rsidRPr="00D002DB" w:rsidRDefault="00322C39"/>
    <w:p w14:paraId="0F2D104C" w14:textId="77777777" w:rsidR="00322C39" w:rsidRPr="00D002DB" w:rsidRDefault="00322C39"/>
    <w:p w14:paraId="4ED6FBFD" w14:textId="77777777" w:rsidR="00322C39" w:rsidRPr="00D002DB" w:rsidRDefault="00940568">
      <w:pPr>
        <w:rPr>
          <w:rFonts w:eastAsia="SimSun"/>
          <w:color w:val="000000" w:themeColor="text1"/>
          <w:sz w:val="18"/>
          <w:szCs w:val="18"/>
        </w:rPr>
      </w:pPr>
      <w:r w:rsidRPr="00D002DB">
        <w:rPr>
          <w:rFonts w:eastAsia="SimSun" w:hint="eastAsia"/>
          <w:noProof/>
          <w:color w:val="000000" w:themeColor="text1"/>
          <w:sz w:val="18"/>
          <w:szCs w:val="18"/>
        </w:rPr>
        <w:lastRenderedPageBreak/>
        <w:drawing>
          <wp:inline distT="0" distB="0" distL="114300" distR="114300" wp14:anchorId="5AD61CC1" wp14:editId="631A013C">
            <wp:extent cx="4803775" cy="3601085"/>
            <wp:effectExtent l="0" t="0" r="952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076" cy="360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E0495" w14:textId="77777777" w:rsidR="00322C39" w:rsidRPr="00D002DB" w:rsidRDefault="00940568">
      <w:pPr>
        <w:pStyle w:val="EndNoteBibliography"/>
        <w:spacing w:after="0"/>
        <w:ind w:left="0" w:firstLine="0"/>
        <w:rPr>
          <w:szCs w:val="21"/>
        </w:rPr>
      </w:pPr>
      <w:bookmarkStart w:id="3" w:name="_Hlk187313580"/>
      <w:r w:rsidRPr="00D002DB">
        <w:rPr>
          <w:rFonts w:eastAsiaTheme="minorEastAsia" w:hint="eastAsia"/>
          <w:b/>
          <w:bCs/>
          <w:lang w:eastAsia="zh-CN"/>
        </w:rPr>
        <w:t xml:space="preserve">Supplementary </w:t>
      </w:r>
      <w:r w:rsidRPr="00D002DB">
        <w:rPr>
          <w:b/>
          <w:bCs/>
        </w:rPr>
        <w:t xml:space="preserve">Figure </w:t>
      </w:r>
      <w:r w:rsidRPr="00D002DB">
        <w:rPr>
          <w:rFonts w:eastAsiaTheme="minorEastAsia" w:hint="eastAsia"/>
          <w:b/>
          <w:bCs/>
          <w:lang w:eastAsia="zh-CN"/>
        </w:rPr>
        <w:t>S1</w:t>
      </w:r>
      <w:bookmarkEnd w:id="3"/>
      <w:r w:rsidRPr="00D002DB">
        <w:rPr>
          <w:rFonts w:eastAsiaTheme="minorEastAsia" w:hint="eastAsia"/>
          <w:b/>
          <w:bCs/>
          <w:lang w:eastAsia="zh-CN"/>
        </w:rPr>
        <w:t>.</w:t>
      </w:r>
      <w:r w:rsidRPr="00D002DB">
        <w:t xml:space="preserve"> Calibration plots for the probability of </w:t>
      </w:r>
      <w:r w:rsidRPr="00D002DB">
        <w:rPr>
          <w:rFonts w:hint="eastAsia"/>
        </w:rPr>
        <w:t>frailty prediction for community-dwelling older adults</w:t>
      </w:r>
      <w:r w:rsidRPr="00D002DB">
        <w:t xml:space="preserve"> from the s</w:t>
      </w:r>
      <w:r w:rsidRPr="00D002DB">
        <w:rPr>
          <w:rFonts w:hint="eastAsia"/>
        </w:rPr>
        <w:t xml:space="preserve">ix </w:t>
      </w:r>
      <w:r w:rsidRPr="00D002DB">
        <w:t>machine learning models in</w:t>
      </w:r>
      <w:r w:rsidRPr="00D002DB">
        <w:rPr>
          <w:rFonts w:eastAsia="SimSun" w:hint="eastAsia"/>
          <w:lang w:val="en-US" w:eastAsia="zh-CN"/>
        </w:rPr>
        <w:t xml:space="preserve"> </w:t>
      </w:r>
      <w:r w:rsidRPr="00D002DB">
        <w:t>the testing set.</w:t>
      </w:r>
      <w:r w:rsidRPr="00D002DB">
        <w:rPr>
          <w:rFonts w:eastAsia="SimSun" w:hint="eastAsia"/>
          <w:lang w:val="en-US" w:eastAsia="zh-CN"/>
        </w:rPr>
        <w:t xml:space="preserve"> </w:t>
      </w:r>
      <w:r w:rsidRPr="00D002DB">
        <w:rPr>
          <w:b/>
          <w:bCs/>
          <w:szCs w:val="21"/>
        </w:rPr>
        <w:t xml:space="preserve">Abbreviations: </w:t>
      </w:r>
      <w:r w:rsidRPr="00D002DB">
        <w:rPr>
          <w:szCs w:val="21"/>
        </w:rPr>
        <w:t>LR, logistic regression; XGBoost</w:t>
      </w:r>
      <w:r w:rsidRPr="00D002DB">
        <w:rPr>
          <w:szCs w:val="21"/>
        </w:rPr>
        <w:t>, extreme gradient boosting; RF, random forest; SVM, support vector machine; LightGBM, light gradient boosting machines; CatBoost, categorical boosting</w:t>
      </w:r>
      <w:r w:rsidRPr="00D002DB">
        <w:rPr>
          <w:rFonts w:hint="eastAsia"/>
          <w:szCs w:val="21"/>
        </w:rPr>
        <w:t>.</w:t>
      </w:r>
    </w:p>
    <w:p w14:paraId="6B52A2A4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5C36579A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2BCB89AF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3A6DD724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22E34E61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0542B1F7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6AB1F239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47A655F7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533CB5BA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5B1487F8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3DB12869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50680C86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42B55C5A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42A4C335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45E1B247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7E812874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3BF9E21A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7C63D1F0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1C79E3DE" w14:textId="77777777" w:rsidR="00322C39" w:rsidRPr="00D002DB" w:rsidRDefault="00322C39">
      <w:pPr>
        <w:rPr>
          <w:rFonts w:eastAsia="SimSun"/>
          <w:color w:val="000000" w:themeColor="text1"/>
          <w:sz w:val="18"/>
          <w:szCs w:val="18"/>
        </w:rPr>
      </w:pPr>
    </w:p>
    <w:p w14:paraId="0B2782E9" w14:textId="77777777" w:rsidR="00322C39" w:rsidRPr="00D002DB" w:rsidRDefault="00940568">
      <w:pPr>
        <w:pStyle w:val="EndNoteBibliography"/>
        <w:wordWrap w:val="0"/>
        <w:spacing w:after="0"/>
        <w:ind w:left="0" w:right="11" w:firstLine="0"/>
        <w:rPr>
          <w:b/>
          <w:bCs/>
          <w:szCs w:val="21"/>
        </w:rPr>
      </w:pPr>
      <w:r w:rsidRPr="00D002DB">
        <w:rPr>
          <w:rFonts w:asciiTheme="majorBidi" w:hAnsiTheme="majorBidi" w:cstheme="majorBidi"/>
          <w:noProof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77AE54ED" wp14:editId="75FD0B25">
            <wp:simplePos x="0" y="0"/>
            <wp:positionH relativeFrom="margin">
              <wp:posOffset>6985</wp:posOffset>
            </wp:positionH>
            <wp:positionV relativeFrom="paragraph">
              <wp:posOffset>158750</wp:posOffset>
            </wp:positionV>
            <wp:extent cx="5338445" cy="4001770"/>
            <wp:effectExtent l="0" t="0" r="8255" b="11430"/>
            <wp:wrapTight wrapText="bothSides">
              <wp:wrapPolygon edited="0">
                <wp:start x="0" y="0"/>
                <wp:lineTo x="0" y="21525"/>
                <wp:lineTo x="21531" y="21525"/>
                <wp:lineTo x="21531" y="0"/>
                <wp:lineTo x="0" y="0"/>
              </wp:wrapPolygon>
            </wp:wrapTight>
            <wp:docPr id="18620028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002828" name="Picture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" b="7"/>
                    <a:stretch>
                      <a:fillRect/>
                    </a:stretch>
                  </pic:blipFill>
                  <pic:spPr>
                    <a:xfrm>
                      <a:off x="0" y="0"/>
                      <a:ext cx="5338445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D5CE29" w14:textId="77777777" w:rsidR="00322C39" w:rsidRDefault="00940568">
      <w:pPr>
        <w:pStyle w:val="EndNoteBibliography"/>
        <w:wordWrap w:val="0"/>
        <w:spacing w:after="0"/>
        <w:ind w:left="0" w:right="11" w:firstLine="0"/>
        <w:rPr>
          <w:szCs w:val="21"/>
          <w:lang w:eastAsia="zh-CN"/>
        </w:rPr>
      </w:pPr>
      <w:r w:rsidRPr="00D002DB">
        <w:rPr>
          <w:b/>
          <w:bCs/>
          <w:szCs w:val="21"/>
        </w:rPr>
        <w:t>Supplementary Figure S</w:t>
      </w:r>
      <w:r w:rsidRPr="00D002DB">
        <w:rPr>
          <w:rFonts w:hint="eastAsia"/>
          <w:b/>
          <w:bCs/>
          <w:szCs w:val="21"/>
        </w:rPr>
        <w:t>2</w:t>
      </w:r>
      <w:r w:rsidRPr="00D002DB">
        <w:rPr>
          <w:rFonts w:eastAsiaTheme="minorEastAsia" w:hint="eastAsia"/>
          <w:b/>
          <w:bCs/>
          <w:szCs w:val="21"/>
          <w:lang w:eastAsia="zh-CN"/>
        </w:rPr>
        <w:t>.</w:t>
      </w:r>
      <w:r w:rsidRPr="00D002DB">
        <w:rPr>
          <w:szCs w:val="21"/>
        </w:rPr>
        <w:t> Decision curve analysis of six machine learning models.</w:t>
      </w:r>
      <w:r w:rsidRPr="00D002DB">
        <w:rPr>
          <w:rFonts w:eastAsia="SimSun" w:hint="eastAsia"/>
          <w:szCs w:val="21"/>
          <w:lang w:val="en-US" w:eastAsia="zh-CN"/>
        </w:rPr>
        <w:t xml:space="preserve"> </w:t>
      </w:r>
      <w:r w:rsidRPr="00D002DB">
        <w:rPr>
          <w:b/>
          <w:bCs/>
          <w:szCs w:val="21"/>
        </w:rPr>
        <w:t xml:space="preserve">Abbreviations: </w:t>
      </w:r>
      <w:r w:rsidRPr="00D002DB">
        <w:rPr>
          <w:szCs w:val="21"/>
        </w:rPr>
        <w:t>LR, logistic regression; XGBoost, extreme gradient boosting; RF, random forest; SVM, support vector machine; LightGBM, light gradient boosting machines; CatBoost, categorical boosting</w:t>
      </w:r>
      <w:r w:rsidRPr="00D002DB">
        <w:rPr>
          <w:rFonts w:hint="eastAsia"/>
          <w:szCs w:val="21"/>
        </w:rPr>
        <w:t>.</w:t>
      </w:r>
    </w:p>
    <w:p w14:paraId="7652A022" w14:textId="77777777" w:rsidR="00322C39" w:rsidRDefault="00322C39">
      <w:pPr>
        <w:rPr>
          <w:rFonts w:eastAsia="SimSun"/>
          <w:color w:val="000000" w:themeColor="text1"/>
          <w:sz w:val="18"/>
          <w:szCs w:val="18"/>
        </w:rPr>
      </w:pPr>
    </w:p>
    <w:sectPr w:rsidR="00322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DC81C" w14:textId="77777777" w:rsidR="00940568" w:rsidRDefault="00940568">
      <w:r>
        <w:separator/>
      </w:r>
    </w:p>
  </w:endnote>
  <w:endnote w:type="continuationSeparator" w:id="0">
    <w:p w14:paraId="05A9F66B" w14:textId="77777777" w:rsidR="00940568" w:rsidRDefault="00940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05F75" w14:textId="77777777" w:rsidR="00940568" w:rsidRDefault="00940568">
      <w:pPr>
        <w:spacing w:after="0"/>
      </w:pPr>
      <w:r>
        <w:separator/>
      </w:r>
    </w:p>
  </w:footnote>
  <w:footnote w:type="continuationSeparator" w:id="0">
    <w:p w14:paraId="2AE0E5E9" w14:textId="77777777" w:rsidR="00940568" w:rsidRDefault="009405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39"/>
    <w:rsid w:val="00322C39"/>
    <w:rsid w:val="00497105"/>
    <w:rsid w:val="00734708"/>
    <w:rsid w:val="00796358"/>
    <w:rsid w:val="00940568"/>
    <w:rsid w:val="00D002DB"/>
    <w:rsid w:val="1E4A5D6E"/>
    <w:rsid w:val="67BB4993"/>
    <w:rsid w:val="682E2E6C"/>
    <w:rsid w:val="7D49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1BC7E29"/>
  <w15:docId w15:val="{9698A558-93FD-40AD-B6A2-C3A56D671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spacing w:after="160"/>
      <w:textAlignment w:val="baseline"/>
    </w:pPr>
    <w:rPr>
      <w:rFonts w:ascii="Arial" w:eastAsiaTheme="minorEastAsia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qFormat/>
    <w:pPr>
      <w:spacing w:after="147"/>
      <w:ind w:left="10" w:right="9" w:hanging="10"/>
    </w:pPr>
    <w:rPr>
      <w:rFonts w:ascii="Times New Roman" w:eastAsia="Times New Roman" w:hAnsi="Times New Roman" w:cs="Times New Roman"/>
      <w:szCs w:val="24"/>
      <w:lang w:val="en" w:eastAsia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333</Words>
  <Characters>13303</Characters>
  <Application>Microsoft Office Word</Application>
  <DocSecurity>0</DocSecurity>
  <Lines>110</Lines>
  <Paragraphs>31</Paragraphs>
  <ScaleCrop>false</ScaleCrop>
  <Company/>
  <LinksUpToDate>false</LinksUpToDate>
  <CharactersWithSpaces>1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65</dc:creator>
  <cp:lastModifiedBy>CatherinShelin A</cp:lastModifiedBy>
  <cp:revision>3</cp:revision>
  <dcterms:created xsi:type="dcterms:W3CDTF">2026-03-16T07:00:00Z</dcterms:created>
  <dcterms:modified xsi:type="dcterms:W3CDTF">2026-03-3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3MDAxNTA5NzQifQ==</vt:lpwstr>
  </property>
  <property fmtid="{D5CDD505-2E9C-101B-9397-08002B2CF9AE}" pid="4" name="ICV">
    <vt:lpwstr>97098E8A40AE498EAA11E5C14DA4B50F_12</vt:lpwstr>
  </property>
</Properties>
</file>